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7E599" w14:textId="77777777" w:rsidR="00C80345" w:rsidRPr="009B0791" w:rsidRDefault="00C80345" w:rsidP="00C80345">
      <w:pPr>
        <w:jc w:val="center"/>
        <w:rPr>
          <w:rFonts w:ascii="Arial" w:hAnsi="Arial" w:cs="Arial"/>
          <w:b/>
          <w:bCs/>
          <w:sz w:val="24"/>
          <w:szCs w:val="24"/>
        </w:rPr>
      </w:pPr>
      <w:r w:rsidRPr="009B0791">
        <w:rPr>
          <w:rFonts w:ascii="Arial" w:hAnsi="Arial" w:cs="Arial"/>
          <w:b/>
          <w:bCs/>
          <w:sz w:val="24"/>
          <w:szCs w:val="24"/>
        </w:rPr>
        <w:t>Supplementary Material</w:t>
      </w:r>
    </w:p>
    <w:p w14:paraId="14B04A5F" w14:textId="6595D106" w:rsidR="00C80345" w:rsidRPr="009B0791" w:rsidRDefault="00C80345" w:rsidP="00C80345">
      <w:pPr>
        <w:jc w:val="center"/>
        <w:rPr>
          <w:rFonts w:ascii="Arial" w:hAnsi="Arial" w:cs="Arial"/>
        </w:rPr>
      </w:pPr>
      <w:r w:rsidRPr="009B0791">
        <w:rPr>
          <w:rFonts w:ascii="Arial" w:hAnsi="Arial" w:cs="Arial"/>
        </w:rPr>
        <w:t>for</w:t>
      </w:r>
      <w:bookmarkStart w:id="0" w:name="_Hlk112848493"/>
    </w:p>
    <w:p w14:paraId="6E63BC98" w14:textId="28BC1045" w:rsidR="00C80345" w:rsidRDefault="00C80345" w:rsidP="004B042F">
      <w:pPr>
        <w:spacing w:line="276" w:lineRule="auto"/>
        <w:jc w:val="center"/>
        <w:rPr>
          <w:rFonts w:ascii="Arial" w:hAnsi="Arial" w:cs="Arial"/>
        </w:rPr>
      </w:pPr>
      <w:r w:rsidRPr="004B042F">
        <w:rPr>
          <w:rFonts w:ascii="Arial" w:hAnsi="Arial" w:cs="Arial"/>
        </w:rPr>
        <w:t xml:space="preserve">Dose-response relationships of LSD-induced subjective experiences </w:t>
      </w:r>
      <w:bookmarkEnd w:id="0"/>
      <w:r w:rsidRPr="004B042F">
        <w:rPr>
          <w:rFonts w:ascii="Arial" w:hAnsi="Arial" w:cs="Arial"/>
        </w:rPr>
        <w:t>in humans</w:t>
      </w:r>
      <w:r w:rsidR="00FD5265">
        <w:rPr>
          <w:rFonts w:ascii="Arial" w:hAnsi="Arial" w:cs="Arial"/>
        </w:rPr>
        <w:br/>
      </w:r>
      <w:r w:rsidRPr="009B0791">
        <w:rPr>
          <w:rFonts w:ascii="Arial" w:hAnsi="Arial" w:cs="Arial"/>
        </w:rPr>
        <w:t>Hirschfeld T</w:t>
      </w:r>
      <w:r w:rsidR="00FD5265">
        <w:rPr>
          <w:rFonts w:ascii="Arial" w:hAnsi="Arial" w:cs="Arial"/>
        </w:rPr>
        <w:t>*</w:t>
      </w:r>
      <w:r w:rsidRPr="009B0791">
        <w:rPr>
          <w:rFonts w:ascii="Arial" w:hAnsi="Arial" w:cs="Arial"/>
        </w:rPr>
        <w:t xml:space="preserve">, </w:t>
      </w:r>
      <w:r w:rsidR="00FD5265" w:rsidRPr="009B0791">
        <w:rPr>
          <w:rFonts w:ascii="Arial" w:hAnsi="Arial" w:cs="Arial"/>
        </w:rPr>
        <w:t>Prugger J</w:t>
      </w:r>
      <w:r w:rsidR="00FD5265">
        <w:rPr>
          <w:rFonts w:ascii="Arial" w:hAnsi="Arial" w:cs="Arial"/>
        </w:rPr>
        <w:t xml:space="preserve">*, </w:t>
      </w:r>
      <w:r w:rsidRPr="009B0791">
        <w:rPr>
          <w:rFonts w:ascii="Arial" w:hAnsi="Arial" w:cs="Arial"/>
        </w:rPr>
        <w:t>Majić T, Schmidt TT</w:t>
      </w:r>
      <w:r w:rsidR="00FD5265">
        <w:rPr>
          <w:rFonts w:ascii="Arial" w:hAnsi="Arial" w:cs="Arial"/>
        </w:rPr>
        <w:br/>
        <w:t>*equal contributions</w:t>
      </w:r>
      <w:r w:rsidR="009B0791" w:rsidRPr="009B0791">
        <w:rPr>
          <w:rFonts w:ascii="Arial" w:hAnsi="Arial" w:cs="Arial"/>
        </w:rPr>
        <w:br/>
      </w:r>
      <w:r w:rsidRPr="009B0791">
        <w:rPr>
          <w:rFonts w:ascii="Arial" w:hAnsi="Arial" w:cs="Arial"/>
        </w:rPr>
        <w:t xml:space="preserve">Nature – Neuropsychopharmacology </w:t>
      </w:r>
    </w:p>
    <w:p w14:paraId="7A43BB61" w14:textId="77777777" w:rsidR="004B042F" w:rsidRPr="009B0791" w:rsidRDefault="004B042F" w:rsidP="004B042F">
      <w:pPr>
        <w:spacing w:line="276" w:lineRule="auto"/>
        <w:jc w:val="center"/>
        <w:rPr>
          <w:rFonts w:ascii="Arial" w:hAnsi="Arial" w:cs="Arial"/>
        </w:rPr>
      </w:pPr>
    </w:p>
    <w:p w14:paraId="7AAFE493" w14:textId="77777777" w:rsidR="00C80345" w:rsidRPr="009B0791" w:rsidRDefault="00C80345" w:rsidP="00D044A5">
      <w:pPr>
        <w:spacing w:line="360" w:lineRule="auto"/>
        <w:rPr>
          <w:rFonts w:ascii="Arial" w:hAnsi="Arial" w:cs="Arial"/>
          <w:b/>
          <w:bCs/>
        </w:rPr>
      </w:pPr>
      <w:r w:rsidRPr="009B0791">
        <w:rPr>
          <w:rFonts w:ascii="Arial" w:hAnsi="Arial" w:cs="Arial"/>
          <w:b/>
          <w:bCs/>
        </w:rPr>
        <w:t>Supplementary information on the search strategy</w:t>
      </w:r>
    </w:p>
    <w:p w14:paraId="5C08E7F1" w14:textId="4A9D69FA" w:rsidR="00C80345" w:rsidRDefault="00C80345" w:rsidP="00D044A5">
      <w:pPr>
        <w:spacing w:line="360" w:lineRule="auto"/>
        <w:jc w:val="both"/>
        <w:rPr>
          <w:rFonts w:ascii="Arial" w:hAnsi="Arial" w:cs="Arial"/>
        </w:rPr>
      </w:pPr>
      <w:r w:rsidRPr="009B0791">
        <w:rPr>
          <w:rFonts w:ascii="Arial" w:hAnsi="Arial" w:cs="Arial"/>
        </w:rPr>
        <w:t xml:space="preserve">The meta-analysis includes psychometric questionnaire data on the subjective experience of LSD, where all data were obtained from systematic literature </w:t>
      </w:r>
      <w:r w:rsidR="009B0791">
        <w:rPr>
          <w:rFonts w:ascii="Arial" w:hAnsi="Arial" w:cs="Arial"/>
        </w:rPr>
        <w:t>review</w:t>
      </w:r>
      <w:r w:rsidRPr="009B0791">
        <w:rPr>
          <w:rFonts w:ascii="Arial" w:hAnsi="Arial" w:cs="Arial"/>
        </w:rPr>
        <w:t xml:space="preserve"> procedures in line with the requirements of the Preferred Reporting Items for Systematic Reviews and Meta Analyses (PRISMA) 2020 Statement Guidelines </w:t>
      </w:r>
      <w:r w:rsidR="00D044A5" w:rsidRPr="00361636">
        <w:rPr>
          <w:rFonts w:ascii="Arial" w:hAnsi="Arial" w:cs="Arial"/>
          <w:color w:val="000000"/>
        </w:rPr>
        <w:fldChar w:fldCharType="begin"/>
      </w:r>
      <w:r w:rsidR="00AF751E">
        <w:rPr>
          <w:rFonts w:ascii="Arial" w:hAnsi="Arial" w:cs="Arial"/>
          <w:color w:val="000000"/>
        </w:rPr>
        <w:instrText xml:space="preserve"> ADDIN ZOTERO_ITEM CSL_CITATION {"citationID":"Ykqp5ayL","properties":{"formattedCitation":"[1]","plainCitation":"[1]","noteIndex":0},"citationItems":[{"id":"e9K9VPFc/HGtNHGg4","uris":["http://www.mendeley.com/documents/?uuid=07ea8eb3-b141-36e5-8adc-81072c5eb2da"],"itemData":{"DOI":"10.1136/bmj.n71","ISSN":"1756-1833","author":[{"dropping-particle":"","family":"Page","given":"Matthew J","non-dropping-particle":"","parse-names":false,"suffix":""},{"dropping-particle":"","family":"McKenzie","given":"Joanne E","non-dropping-particle":"","parse-names":false,"suffix":""},{"dropping-particle":"","family":"Bossuyt","given":"Patrick M","non-dropping-particle":"","parse-names":false,"suffix":""},{"dropping-particle":"","family":"Boutron","given":"Isabelle","non-dropping-particle":"","parse-names":false,"suffix":""},{"dropping-particle":"","family":"Hoffmann","given":"Tammy C","non-dropping-particle":"","parse-names":false,"suffix":""},{"dropping-particle":"","family":"Mulrow","given":"Cynthia D","non-dropping-particle":"","parse-names":false,"suffix":""},{"dropping-particle":"","family":"Shamseer","given":"Larissa","non-dropping-particle":"","parse-names":false,"suffix":""},{"dropping-particle":"","family":"Tetzlaff","given":"Jennifer M","non-dropping-particle":"","parse-names":false,"suffix":""},{"dropping-particle":"","family":"Akl","given":"Elie A","non-dropping-particle":"","parse-names":false,"suffix":""},{"dropping-particle":"","family":"Brennan","given":"Sue E","non-dropping-particle":"","parse-names":false,"suffix":""},{"dropping-particle":"","family":"Chou","given":"Roger","non-dropping-particle":"","parse-names":false,"suffix":""},{"dropping-particle":"","family":"Glanville","given":"Julie","non-dropping-particle":"","parse-names":false,"suffix":""},{"dropping-particle":"","family":"Grimshaw","given":"Jeremy M","non-dropping-particle":"","parse-names":false,"suffix":""},{"dropping-particle":"","family":"Hróbjartsson","given":"Asbjørn","non-dropping-particle":"","parse-names":false,"suffix":""},{"dropping-particle":"","family":"Lalu","given":"Manoj M","non-dropping-particle":"","parse-names":false,"suffix":""},{"dropping-particle":"","family":"Li","given":"Tianjing","non-dropping-particle":"","parse-names":false,"suffix":""},{"dropping-particle":"","family":"Loder","given":"Elizabeth W","non-dropping-particle":"","parse-names":false,"suffix":""},{"dropping-particle":"","family":"Mayo-Wilson","given":"Evan","non-dropping-particle":"","parse-names":false,"suffix":""},{"dropping-particle":"","family":"McDonald","given":"Steve","non-dropping-particle":"","parse-names":false,"suffix":""},{"dropping-particle":"","family":"McGuinness","given":"Luke A","non-dropping-particle":"","parse-names":false,"suffix":""},{"dropping-particle":"","family":"Stewart","given":"Lesley A","non-dropping-particle":"","parse-names":false,"suffix":""},{"dropping-particle":"","family":"Thomas","given":"James","non-dropping-particle":"","parse-names":false,"suffix":""},{"dropping-particle":"","family":"Tricco","given":"Andrea C","non-dropping-particle":"","parse-names":false,"suffix":""},{"dropping-particle":"","family":"Welch","given":"Vivian A","non-dropping-particle":"","parse-names":false,"suffix":""},{"dropping-particle":"","family":"Whiting","given":"Penny","non-dropping-particle":"","parse-names":false,"suffix":""},{"dropping-particle":"","family":"Moher","given":"David","non-dropping-particle":"","parse-names":false,"suffix":""}],"container-title":"BMJ","id":"KNseMYBR/SeTdgume","issued":{"date-parts":[["2021","3","29"]]},"title":"The PRISMA 2020 statement: an updated guideline for reporting systematic reviews","type":"article-journal"}}],"schema":"https://github.com/citation-style-language/schema/raw/master/csl-citation.json"} </w:instrText>
      </w:r>
      <w:r w:rsidR="00D044A5" w:rsidRPr="00361636">
        <w:rPr>
          <w:rFonts w:ascii="Arial" w:hAnsi="Arial" w:cs="Arial"/>
          <w:color w:val="000000"/>
        </w:rPr>
        <w:fldChar w:fldCharType="separate"/>
      </w:r>
      <w:r w:rsidR="00D044A5" w:rsidRPr="00D044A5">
        <w:rPr>
          <w:rFonts w:ascii="Arial" w:hAnsi="Arial" w:cs="Arial"/>
        </w:rPr>
        <w:t>[1]</w:t>
      </w:r>
      <w:r w:rsidR="00D044A5" w:rsidRPr="00361636">
        <w:rPr>
          <w:rFonts w:ascii="Arial" w:hAnsi="Arial" w:cs="Arial"/>
          <w:color w:val="000000"/>
        </w:rPr>
        <w:fldChar w:fldCharType="end"/>
      </w:r>
      <w:r w:rsidRPr="009B0791">
        <w:rPr>
          <w:rFonts w:ascii="Arial" w:hAnsi="Arial" w:cs="Arial"/>
        </w:rPr>
        <w:t xml:space="preserve">. </w:t>
      </w:r>
      <w:r w:rsidR="00CE1FA5">
        <w:rPr>
          <w:rFonts w:ascii="Arial" w:hAnsi="Arial" w:cs="Arial"/>
        </w:rPr>
        <w:t>T</w:t>
      </w:r>
      <w:r w:rsidRPr="009B0791">
        <w:rPr>
          <w:rFonts w:ascii="Arial" w:hAnsi="Arial" w:cs="Arial"/>
        </w:rPr>
        <w:t xml:space="preserve">he PRISMA flow chart in Figure </w:t>
      </w:r>
      <w:r w:rsidR="009B0791">
        <w:rPr>
          <w:rFonts w:ascii="Arial" w:hAnsi="Arial" w:cs="Arial"/>
        </w:rPr>
        <w:t>S1</w:t>
      </w:r>
      <w:r w:rsidR="00CE1FA5">
        <w:rPr>
          <w:rFonts w:ascii="Arial" w:hAnsi="Arial" w:cs="Arial"/>
        </w:rPr>
        <w:t xml:space="preserve"> displays the data acquisition process. </w:t>
      </w:r>
      <w:r w:rsidRPr="009B0791">
        <w:rPr>
          <w:rFonts w:ascii="Arial" w:hAnsi="Arial" w:cs="Arial"/>
        </w:rPr>
        <w:t xml:space="preserve">Data </w:t>
      </w:r>
      <w:r w:rsidR="00C84996">
        <w:rPr>
          <w:rFonts w:ascii="Arial" w:hAnsi="Arial" w:cs="Arial"/>
        </w:rPr>
        <w:t xml:space="preserve">were included from </w:t>
      </w:r>
      <w:r w:rsidRPr="00D044A5">
        <w:rPr>
          <w:rFonts w:ascii="Arial" w:hAnsi="Arial" w:cs="Arial"/>
        </w:rPr>
        <w:t xml:space="preserve">the Altered States Database (ASDB) repository on the Open Science Framework </w:t>
      </w:r>
      <w:r w:rsidRPr="00CE1FA5">
        <w:rPr>
          <w:rFonts w:ascii="Arial" w:hAnsi="Arial" w:cs="Arial"/>
        </w:rPr>
        <w:t>(OSF;</w:t>
      </w:r>
      <w:r w:rsidR="00CE1FA5" w:rsidRPr="00CE1FA5">
        <w:rPr>
          <w:rFonts w:ascii="Arial" w:hAnsi="Arial" w:cs="Arial"/>
          <w:shd w:val="clear" w:color="auto" w:fill="FFFFFF"/>
        </w:rPr>
        <w:t xml:space="preserve"> DOI </w:t>
      </w:r>
      <w:hyperlink r:id="rId8" w:history="1">
        <w:r w:rsidR="00CE1FA5" w:rsidRPr="00CE1FA5">
          <w:rPr>
            <w:rStyle w:val="Hyperlink"/>
            <w:rFonts w:ascii="Arial" w:hAnsi="Arial" w:cs="Arial"/>
            <w:shd w:val="clear" w:color="auto" w:fill="FFFFFF"/>
          </w:rPr>
          <w:t>10.17605/OSF.IO/8MBRU</w:t>
        </w:r>
      </w:hyperlink>
      <w:r w:rsidRPr="00CE1FA5">
        <w:rPr>
          <w:rFonts w:ascii="Arial" w:hAnsi="Arial" w:cs="Arial"/>
        </w:rPr>
        <w:t>, version:</w:t>
      </w:r>
      <w:r w:rsidR="00CE1FA5">
        <w:rPr>
          <w:rFonts w:ascii="Arial" w:hAnsi="Arial" w:cs="Arial"/>
        </w:rPr>
        <w:t xml:space="preserve"> "</w:t>
      </w:r>
      <w:r w:rsidR="00CE1FA5" w:rsidRPr="00CE1FA5">
        <w:rPr>
          <w:rFonts w:ascii="Arial" w:hAnsi="Arial" w:cs="Arial"/>
        </w:rPr>
        <w:t>ASDB_v.2022-12-31</w:t>
      </w:r>
      <w:r w:rsidR="00CE1FA5">
        <w:rPr>
          <w:rFonts w:ascii="Arial" w:hAnsi="Arial" w:cs="Arial"/>
        </w:rPr>
        <w:t>"</w:t>
      </w:r>
      <w:r w:rsidRPr="00D044A5">
        <w:rPr>
          <w:rFonts w:ascii="Arial" w:hAnsi="Arial" w:cs="Arial"/>
        </w:rPr>
        <w:t xml:space="preserve">) </w:t>
      </w:r>
      <w:r w:rsidR="00D044A5" w:rsidRPr="00D044A5">
        <w:rPr>
          <w:rFonts w:ascii="Arial" w:hAnsi="Arial" w:cs="Arial"/>
        </w:rPr>
        <w:fldChar w:fldCharType="begin"/>
      </w:r>
      <w:r w:rsidR="00AF751E">
        <w:rPr>
          <w:rFonts w:ascii="Arial" w:hAnsi="Arial" w:cs="Arial"/>
        </w:rPr>
        <w:instrText xml:space="preserve"> ADDIN ZOTERO_ITEM CSL_CITATION {"citationID":"ap0r7r58so","properties":{"formattedCitation":"[2]","plainCitation":"[2]","noteIndex":0},"citationItems":[{"id":"e9K9VPFc/ShxFRnKP","uris":["http://zotero.org/users/local/wciCUJ0p/items/UWA588GQ"],"itemData":{"id":1929,"type":"article-journal","abstract":"In the ASDB you can find scientific data on various altered states experiences. You can compare what experiences are elicited by different drugs and non-pharmacological methods that induce altered states. \n    Hosted on the Open Science Framework","DOI":"10.17605/OSF.IO/8MBRU","language":"en","note":"publisher: OSF","source":"osf.io","title":"The Altered States Database (ASDB)","URL":"https://osf.io/8mbru/","author":[{"family":"Schmidt","given":"Timo Torsten"},{"family":"Prugger","given":"Johanna"}],"accessed":{"date-parts":[["2022",10,26]]},"issued":{"date-parts":[["2017",12,8]]}}}],"schema":"https://github.com/citation-style-language/schema/raw/master/csl-citation.json"} </w:instrText>
      </w:r>
      <w:r w:rsidR="00D044A5" w:rsidRPr="00D044A5">
        <w:rPr>
          <w:rFonts w:ascii="Arial" w:hAnsi="Arial" w:cs="Arial"/>
        </w:rPr>
        <w:fldChar w:fldCharType="separate"/>
      </w:r>
      <w:r w:rsidR="00D044A5" w:rsidRPr="00D044A5">
        <w:rPr>
          <w:rFonts w:ascii="Arial" w:hAnsi="Arial" w:cs="Arial"/>
        </w:rPr>
        <w:t>[2]</w:t>
      </w:r>
      <w:r w:rsidR="00D044A5" w:rsidRPr="00D044A5">
        <w:rPr>
          <w:rFonts w:ascii="Arial" w:hAnsi="Arial" w:cs="Arial"/>
        </w:rPr>
        <w:fldChar w:fldCharType="end"/>
      </w:r>
      <w:r w:rsidRPr="00D044A5">
        <w:rPr>
          <w:rFonts w:ascii="Arial" w:hAnsi="Arial" w:cs="Arial"/>
        </w:rPr>
        <w:t>, which contains data from MEDLINE-listed studies published from 1975 until 202</w:t>
      </w:r>
      <w:r w:rsidR="00C84996">
        <w:rPr>
          <w:rFonts w:ascii="Arial" w:hAnsi="Arial" w:cs="Arial"/>
        </w:rPr>
        <w:t>2</w:t>
      </w:r>
      <w:r w:rsidRPr="00D044A5">
        <w:rPr>
          <w:rFonts w:ascii="Arial" w:hAnsi="Arial" w:cs="Arial"/>
        </w:rPr>
        <w:t xml:space="preserve">-12-31. The ASDB is based on a systematic literature in line with the PRISMA statement, as reported in and described in detail in </w:t>
      </w:r>
      <w:r w:rsidRPr="00AF751E">
        <w:rPr>
          <w:rFonts w:ascii="Arial" w:hAnsi="Arial" w:cs="Arial"/>
        </w:rPr>
        <w:t>Prugger et al. (2022)</w:t>
      </w:r>
      <w:r w:rsidR="00CE1FA5" w:rsidRPr="00AF751E">
        <w:rPr>
          <w:rFonts w:ascii="Arial" w:hAnsi="Arial" w:cs="Arial"/>
        </w:rPr>
        <w:t xml:space="preserve"> </w:t>
      </w:r>
      <w:r w:rsidR="00CE1FA5" w:rsidRPr="00AF751E">
        <w:rPr>
          <w:rFonts w:ascii="Arial" w:hAnsi="Arial" w:cs="Arial"/>
        </w:rPr>
        <w:fldChar w:fldCharType="begin"/>
      </w:r>
      <w:r w:rsidR="00AF751E" w:rsidRPr="00AF751E">
        <w:rPr>
          <w:rFonts w:ascii="Arial" w:hAnsi="Arial" w:cs="Arial"/>
        </w:rPr>
        <w:instrText xml:space="preserve"> ADDIN ZOTERO_ITEM CSL_CITATION {"citationID":"a187hpaijp","properties":{"formattedCitation":"[3]","plainCitation":"[3]","noteIndex":0},"citationItems":[{"id":2365,"uris":["http://zotero.org/users/local/wciCUJ0p/items/KDQI6FH7"],"itemData":{"id":2365,"type":"article-journal","abstract":"In this paper, we present the development of the Altered States Database (ASDB), an open-science project based on a systematic literature review. The ASDB contains psychometric questionnaire data on subjective experiences of altered states of consciousness (ASC) induced by pharmacological and non-pharmacological methods. The systematic review follows the Preferred Reporting Items for Systematic Reviews and Meta-Analyses (PRISMA) guidelines. Scientific journal articles were identified through PubMed and Web of Science. We included studies that examined ASC using the following validated questionnaires: Altered States of Consciousness Rating Scale (APZ, 5D-ASC, 11-ASC), Phenomenology of Consciousness Inventory (PCI), Hallucinogen Rating Scale (HRS), or Mystical Experience Questionnaire (MEQ30). The systematic review resulted in the inclusion of a total of 165 journal articles, whereof questionnaire data was extracted and is now available on the Open Science Framework (OSF) website (https://osf.io/8mbru) and on the ASDB website (http://alteredstatesdb.org), where questionnaire data can be easily retrieved and visualized. This data allows the calculation of comparable psychometric values of ASC experiences and of dose-response relationships of substances inducing ASC.","container-title":"Scientific Data","DOI":"10.1038/s41597-022-01822-4","ISSN":"2052-4463","issue":"1","journalAbbreviation":"Sci Data","language":"en","license":"2022 The Author(s)","note":"number: 1\npublisher: Nature Publishing Group","page":"720","source":"www.nature.com","title":"The Altered States Database: Psychometric data from a systematic literature review","title-short":"The Altered States Database","volume":"9","author":[{"family":"Prugger","given":"Johanna"},{"family":"Derdiyok","given":"Ekin"},{"family":"Dinkelacker","given":"Jannis"},{"family":"Costines","given":"Cyril"},{"family":"Schmidt","given":"Timo T."}],"issued":{"date-parts":[["2022",11,23]]}}}],"schema":"https://github.com/citation-style-language/schema/raw/master/csl-citation.json"} </w:instrText>
      </w:r>
      <w:r w:rsidR="00CE1FA5" w:rsidRPr="00AF751E">
        <w:rPr>
          <w:rFonts w:ascii="Arial" w:hAnsi="Arial" w:cs="Arial"/>
        </w:rPr>
        <w:fldChar w:fldCharType="separate"/>
      </w:r>
      <w:r w:rsidR="004B042F" w:rsidRPr="00AF751E">
        <w:rPr>
          <w:rFonts w:ascii="Arial" w:hAnsi="Arial" w:cs="Arial"/>
          <w:szCs w:val="24"/>
        </w:rPr>
        <w:t>[3]</w:t>
      </w:r>
      <w:r w:rsidR="00CE1FA5" w:rsidRPr="00AF751E">
        <w:rPr>
          <w:rFonts w:ascii="Arial" w:hAnsi="Arial" w:cs="Arial"/>
        </w:rPr>
        <w:fldChar w:fldCharType="end"/>
      </w:r>
      <w:r w:rsidR="00CE1FA5" w:rsidRPr="00AF751E">
        <w:rPr>
          <w:rFonts w:ascii="Arial" w:hAnsi="Arial" w:cs="Arial"/>
        </w:rPr>
        <w:t xml:space="preserve"> and Peters et al. (2023</w:t>
      </w:r>
      <w:r w:rsidR="004B042F" w:rsidRPr="00AF751E">
        <w:rPr>
          <w:rFonts w:ascii="Arial" w:hAnsi="Arial" w:cs="Arial"/>
        </w:rPr>
        <w:t>)</w:t>
      </w:r>
      <w:r w:rsidR="00AF751E" w:rsidRPr="00AF751E">
        <w:rPr>
          <w:rFonts w:ascii="Arial" w:hAnsi="Arial" w:cs="Arial"/>
        </w:rPr>
        <w:t xml:space="preserve"> </w:t>
      </w:r>
      <w:r w:rsidR="00AF751E" w:rsidRPr="00AF751E">
        <w:rPr>
          <w:rFonts w:ascii="Arial" w:hAnsi="Arial" w:cs="Arial"/>
        </w:rPr>
        <w:fldChar w:fldCharType="begin"/>
      </w:r>
      <w:r w:rsidR="00AF751E" w:rsidRPr="00AF751E">
        <w:rPr>
          <w:rFonts w:ascii="Arial" w:hAnsi="Arial" w:cs="Arial"/>
        </w:rPr>
        <w:instrText xml:space="preserve"> ADDIN ZOTERO_ITEM CSL_CITATION {"citationID":"a1dcnk4kftq","properties":{"formattedCitation":"[4]","plainCitation":"[4]","noteIndex":0},"citationItems":[{"id":2509,"uris":["http://zotero.org/users/local/wciCUJ0p/items/LAIM92ML"],"itemData":{"id":2509,"type":"article","abstract":"The Altered States Database (ASDB) is an open science project, containing psychometric questionnaire data on altered states of consciousness experiences induced by diverse means. The database was first described in: Schmidt, T. T., &amp; Berkemeyer, H. (2018). The Altered States Database: Psychometric Data of Altered States of Consciousness. In Front. Psychol. and an upgrade to cohere to the Preferred Reporting Items for Systematic Reviews and Meta-analyses (PRISMA) 2020 standards has been reported in: Prugger, J., Derdiyok, E., Dinkelacker, J., Costines, C., &amp; Schmidt, T. T. (2022). The Altered States Database: Psychometric data from a systematic literature review. In Sci. Data. Here, we report the update to include data until 2022-12-31. A systematic literature review according to PRISMA guidelines was conducted in which 431 items were screened, and data from 23 eligible journal articles was extracted. The complete data is available on Open Science Framework (OSF): https://osf.io/8mbru.","DOI":"10.31234/osf.io/wdfhg","language":"en-us","publisher":"PsyArXiv","source":"OSF Preprints","title":"Update of the Altered States Database (ASDB): 2022-12-31","title-short":"Update of the Altered States Database (ASDB)","URL":"https://psyarxiv.com/wdfhg/","author":[{"family":"Peters","given":"Madlen"},{"family":"Prugger","given":"Johanna"},{"family":"Dimkov","given":"Petar"},{"family":"Schmidt","given":"Timo Torsten"}],"accessed":{"date-parts":[["2023",3,15]]},"issued":{"date-parts":[["2023",2,22]]}}}],"schema":"https://github.com/citation-style-language/schema/raw/master/csl-citation.json"} </w:instrText>
      </w:r>
      <w:r w:rsidR="00AF751E" w:rsidRPr="00AF751E">
        <w:rPr>
          <w:rFonts w:ascii="Arial" w:hAnsi="Arial" w:cs="Arial"/>
        </w:rPr>
        <w:fldChar w:fldCharType="separate"/>
      </w:r>
      <w:r w:rsidR="00AF751E" w:rsidRPr="00AF751E">
        <w:rPr>
          <w:rFonts w:ascii="Arial" w:hAnsi="Arial" w:cs="Arial"/>
          <w:szCs w:val="24"/>
        </w:rPr>
        <w:t>[4]</w:t>
      </w:r>
      <w:r w:rsidR="00AF751E" w:rsidRPr="00AF751E">
        <w:rPr>
          <w:rFonts w:ascii="Arial" w:hAnsi="Arial" w:cs="Arial"/>
        </w:rPr>
        <w:fldChar w:fldCharType="end"/>
      </w:r>
      <w:r w:rsidRPr="00AF751E">
        <w:rPr>
          <w:rFonts w:ascii="Arial" w:hAnsi="Arial" w:cs="Arial"/>
        </w:rPr>
        <w:t xml:space="preserve">. The ASDB contains data on multiple induction methods of altered experiences, where LSD is only </w:t>
      </w:r>
      <w:r w:rsidR="0039521A">
        <w:rPr>
          <w:rFonts w:ascii="Arial" w:hAnsi="Arial" w:cs="Arial"/>
        </w:rPr>
        <w:t xml:space="preserve">one </w:t>
      </w:r>
      <w:r w:rsidRPr="00AF751E">
        <w:rPr>
          <w:rFonts w:ascii="Arial" w:hAnsi="Arial" w:cs="Arial"/>
        </w:rPr>
        <w:t>of those methods. Correspondingly, all data available</w:t>
      </w:r>
      <w:r w:rsidRPr="00D044A5">
        <w:rPr>
          <w:rFonts w:ascii="Arial" w:hAnsi="Arial" w:cs="Arial"/>
        </w:rPr>
        <w:t xml:space="preserve"> for LSD was retrieved from the database</w:t>
      </w:r>
      <w:r w:rsidR="00C84996">
        <w:rPr>
          <w:rFonts w:ascii="Arial" w:hAnsi="Arial" w:cs="Arial"/>
        </w:rPr>
        <w:t>. For this meta-analysis</w:t>
      </w:r>
      <w:r w:rsidR="004B042F">
        <w:rPr>
          <w:rFonts w:ascii="Arial" w:hAnsi="Arial" w:cs="Arial"/>
        </w:rPr>
        <w:t xml:space="preserve"> 28</w:t>
      </w:r>
      <w:r w:rsidRPr="009B0791">
        <w:rPr>
          <w:rFonts w:ascii="Arial" w:hAnsi="Arial" w:cs="Arial"/>
        </w:rPr>
        <w:t xml:space="preserve"> studies</w:t>
      </w:r>
      <w:r w:rsidR="00C84996">
        <w:rPr>
          <w:rFonts w:ascii="Arial" w:hAnsi="Arial" w:cs="Arial"/>
        </w:rPr>
        <w:t xml:space="preserve"> </w:t>
      </w:r>
      <w:r w:rsidR="004B042F">
        <w:rPr>
          <w:rFonts w:ascii="Arial" w:hAnsi="Arial" w:cs="Arial"/>
        </w:rPr>
        <w:t xml:space="preserve">were </w:t>
      </w:r>
      <w:r w:rsidR="00C84996">
        <w:rPr>
          <w:rFonts w:ascii="Arial" w:hAnsi="Arial" w:cs="Arial"/>
        </w:rPr>
        <w:t>retrieved from the ASDB</w:t>
      </w:r>
      <w:r w:rsidR="004B042F">
        <w:rPr>
          <w:rFonts w:ascii="Arial" w:hAnsi="Arial" w:cs="Arial"/>
        </w:rPr>
        <w:t xml:space="preserve">, of which 12 were excluded and 16 </w:t>
      </w:r>
      <w:r w:rsidRPr="009B0791">
        <w:rPr>
          <w:rFonts w:ascii="Arial" w:hAnsi="Arial" w:cs="Arial"/>
        </w:rPr>
        <w:t>included</w:t>
      </w:r>
      <w:r w:rsidR="00C84996">
        <w:rPr>
          <w:rFonts w:ascii="Arial" w:hAnsi="Arial" w:cs="Arial"/>
        </w:rPr>
        <w:t>.</w:t>
      </w:r>
    </w:p>
    <w:p w14:paraId="0ECB6326" w14:textId="06F751B5" w:rsidR="004B042F" w:rsidRPr="004B042F" w:rsidRDefault="00BE7990" w:rsidP="004B042F">
      <w:pPr>
        <w:spacing w:line="360" w:lineRule="auto"/>
        <w:jc w:val="both"/>
        <w:rPr>
          <w:rFonts w:ascii="Arial" w:hAnsi="Arial" w:cs="Arial"/>
          <w:b/>
          <w:bCs/>
          <w:sz w:val="12"/>
          <w:szCs w:val="12"/>
        </w:rPr>
      </w:pPr>
      <w:r w:rsidRPr="00BE7990">
        <w:t xml:space="preserve"> </w:t>
      </w:r>
      <w:r>
        <w:rPr>
          <w:noProof/>
        </w:rPr>
        <w:drawing>
          <wp:inline distT="0" distB="0" distL="0" distR="0" wp14:anchorId="65F95DBE" wp14:editId="79C0045D">
            <wp:extent cx="3369295" cy="205740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78732" cy="2063162"/>
                    </a:xfrm>
                    <a:prstGeom prst="rect">
                      <a:avLst/>
                    </a:prstGeom>
                    <a:noFill/>
                    <a:ln>
                      <a:noFill/>
                    </a:ln>
                  </pic:spPr>
                </pic:pic>
              </a:graphicData>
            </a:graphic>
          </wp:inline>
        </w:drawing>
      </w:r>
      <w:r w:rsidR="004B042F">
        <w:rPr>
          <w:rFonts w:ascii="Arial" w:hAnsi="Arial" w:cs="Arial"/>
          <w:b/>
          <w:bCs/>
        </w:rPr>
        <w:br/>
      </w:r>
      <w:r w:rsidR="004B042F" w:rsidRPr="004B042F">
        <w:rPr>
          <w:rFonts w:ascii="Arial" w:hAnsi="Arial" w:cs="Arial"/>
          <w:b/>
          <w:bCs/>
          <w:sz w:val="14"/>
          <w:szCs w:val="14"/>
        </w:rPr>
        <w:br/>
      </w:r>
      <w:r w:rsidR="00CE1FA5" w:rsidRPr="009B0791">
        <w:rPr>
          <w:rFonts w:ascii="Arial" w:hAnsi="Arial" w:cs="Arial"/>
          <w:b/>
          <w:bCs/>
        </w:rPr>
        <w:t>Supplementary Figure S1.</w:t>
      </w:r>
      <w:r w:rsidR="00CE1FA5" w:rsidRPr="009B0791">
        <w:rPr>
          <w:rFonts w:ascii="Arial" w:hAnsi="Arial" w:cs="Arial"/>
        </w:rPr>
        <w:t xml:space="preserve"> PRISMA 2020 Flowchart</w:t>
      </w:r>
    </w:p>
    <w:p w14:paraId="75D0BC6C" w14:textId="13787273" w:rsidR="00C80345" w:rsidRPr="0081617C" w:rsidRDefault="00C80345" w:rsidP="004B042F">
      <w:pPr>
        <w:spacing w:line="360" w:lineRule="auto"/>
        <w:jc w:val="both"/>
        <w:rPr>
          <w:rFonts w:ascii="Arial" w:hAnsi="Arial" w:cs="Arial"/>
          <w:b/>
          <w:bCs/>
        </w:rPr>
      </w:pPr>
      <w:r w:rsidRPr="0081617C">
        <w:rPr>
          <w:rFonts w:ascii="Arial" w:hAnsi="Arial" w:cs="Arial"/>
          <w:b/>
          <w:bCs/>
        </w:rPr>
        <w:t>References</w:t>
      </w:r>
    </w:p>
    <w:p w14:paraId="47DB756A" w14:textId="77777777" w:rsidR="00AF751E" w:rsidRPr="00AF751E" w:rsidRDefault="00D044A5" w:rsidP="00AF751E">
      <w:pPr>
        <w:pStyle w:val="Bibliography"/>
        <w:rPr>
          <w:rFonts w:ascii="Arial" w:hAnsi="Arial" w:cs="Arial"/>
        </w:rPr>
      </w:pPr>
      <w:r>
        <w:rPr>
          <w:rFonts w:ascii="Arial" w:hAnsi="Arial" w:cs="Arial"/>
        </w:rPr>
        <w:fldChar w:fldCharType="begin"/>
      </w:r>
      <w:r w:rsidR="00AF751E">
        <w:rPr>
          <w:rFonts w:ascii="Arial" w:hAnsi="Arial" w:cs="Arial"/>
        </w:rPr>
        <w:instrText xml:space="preserve"> ADDIN ZOTERO_BIBL {"uncited":[],"omitted":[],"custom":[]} CSL_BIBLIOGRAPHY </w:instrText>
      </w:r>
      <w:r>
        <w:rPr>
          <w:rFonts w:ascii="Arial" w:hAnsi="Arial" w:cs="Arial"/>
        </w:rPr>
        <w:fldChar w:fldCharType="separate"/>
      </w:r>
      <w:r w:rsidR="00AF751E" w:rsidRPr="00AF751E">
        <w:rPr>
          <w:rFonts w:ascii="Arial" w:hAnsi="Arial" w:cs="Arial"/>
        </w:rPr>
        <w:t xml:space="preserve">1. </w:t>
      </w:r>
      <w:r w:rsidR="00AF751E" w:rsidRPr="00AF751E">
        <w:rPr>
          <w:rFonts w:ascii="Arial" w:hAnsi="Arial" w:cs="Arial"/>
        </w:rPr>
        <w:tab/>
        <w:t>Page MJ, McKenzie JE, Bossuyt PM, Boutron I, Hoffmann TC, Mulrow CD, et al. The PRISMA 2020 statement: an updated guideline for reporting systematic reviews. BMJ. 2021. 29 March 2021. https://doi.org/10.1136/bmj.n71.</w:t>
      </w:r>
    </w:p>
    <w:p w14:paraId="4934418B" w14:textId="77777777" w:rsidR="00AF751E" w:rsidRPr="00AF751E" w:rsidRDefault="00AF751E" w:rsidP="00AF751E">
      <w:pPr>
        <w:pStyle w:val="Bibliography"/>
        <w:rPr>
          <w:rFonts w:ascii="Arial" w:hAnsi="Arial" w:cs="Arial"/>
        </w:rPr>
      </w:pPr>
      <w:r w:rsidRPr="00AF751E">
        <w:rPr>
          <w:rFonts w:ascii="Arial" w:hAnsi="Arial" w:cs="Arial"/>
        </w:rPr>
        <w:t xml:space="preserve">2. </w:t>
      </w:r>
      <w:r w:rsidRPr="00AF751E">
        <w:rPr>
          <w:rFonts w:ascii="Arial" w:hAnsi="Arial" w:cs="Arial"/>
        </w:rPr>
        <w:tab/>
        <w:t>Schmidt TT, Prugger J. The Altered States Database (ASDB). 2017. 8 December 2017. https://doi.org/10.17605/OSF.IO/8MBRU.</w:t>
      </w:r>
    </w:p>
    <w:p w14:paraId="74C349C2" w14:textId="77777777" w:rsidR="00AF751E" w:rsidRPr="00AF751E" w:rsidRDefault="00AF751E" w:rsidP="00AF751E">
      <w:pPr>
        <w:pStyle w:val="Bibliography"/>
        <w:rPr>
          <w:rFonts w:ascii="Arial" w:hAnsi="Arial" w:cs="Arial"/>
        </w:rPr>
      </w:pPr>
      <w:r w:rsidRPr="00AF751E">
        <w:rPr>
          <w:rFonts w:ascii="Arial" w:hAnsi="Arial" w:cs="Arial"/>
        </w:rPr>
        <w:t xml:space="preserve">3. </w:t>
      </w:r>
      <w:r w:rsidRPr="00AF751E">
        <w:rPr>
          <w:rFonts w:ascii="Arial" w:hAnsi="Arial" w:cs="Arial"/>
        </w:rPr>
        <w:tab/>
        <w:t>Prugger J, Derdiyok E, Dinkelacker J, Costines C, Schmidt TT. The Altered States Database: Psychometric data from a systematic literature review. Sci Data. 2022;9:720.</w:t>
      </w:r>
    </w:p>
    <w:p w14:paraId="02F196A2" w14:textId="77777777" w:rsidR="00AF751E" w:rsidRPr="00AF751E" w:rsidRDefault="00AF751E" w:rsidP="00AF751E">
      <w:pPr>
        <w:pStyle w:val="Bibliography"/>
        <w:rPr>
          <w:rFonts w:ascii="Arial" w:hAnsi="Arial" w:cs="Arial"/>
        </w:rPr>
      </w:pPr>
      <w:r w:rsidRPr="00AF751E">
        <w:rPr>
          <w:rFonts w:ascii="Arial" w:hAnsi="Arial" w:cs="Arial"/>
        </w:rPr>
        <w:t xml:space="preserve">4. </w:t>
      </w:r>
      <w:r w:rsidRPr="00AF751E">
        <w:rPr>
          <w:rFonts w:ascii="Arial" w:hAnsi="Arial" w:cs="Arial"/>
        </w:rPr>
        <w:tab/>
        <w:t>Peters M, Prugger J, Dimkov P, Schmidt TT. Update of the Altered States Database (ASDB): 2022-12-31. 2023.</w:t>
      </w:r>
    </w:p>
    <w:p w14:paraId="7527600A" w14:textId="0B7B2FE6" w:rsidR="0024606E" w:rsidRPr="009B0791" w:rsidRDefault="00D044A5" w:rsidP="00C80345">
      <w:pPr>
        <w:rPr>
          <w:rFonts w:ascii="Arial" w:hAnsi="Arial" w:cs="Arial"/>
        </w:rPr>
      </w:pPr>
      <w:r>
        <w:rPr>
          <w:rFonts w:ascii="Arial" w:hAnsi="Arial" w:cs="Arial"/>
        </w:rPr>
        <w:fldChar w:fldCharType="end"/>
      </w:r>
    </w:p>
    <w:sectPr w:rsidR="0024606E" w:rsidRPr="009B0791" w:rsidSect="00AF751E">
      <w:type w:val="continuous"/>
      <w:pgSz w:w="11906" w:h="16838"/>
      <w:pgMar w:top="851" w:right="1418" w:bottom="426"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E5BDAF" w14:textId="77777777" w:rsidR="0025102F" w:rsidRDefault="0025102F" w:rsidP="006F5D03">
      <w:pPr>
        <w:spacing w:after="0" w:line="240" w:lineRule="auto"/>
      </w:pPr>
      <w:r>
        <w:separator/>
      </w:r>
    </w:p>
  </w:endnote>
  <w:endnote w:type="continuationSeparator" w:id="0">
    <w:p w14:paraId="6BA15301" w14:textId="77777777" w:rsidR="0025102F" w:rsidRDefault="0025102F" w:rsidP="006F5D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7EA141" w14:textId="77777777" w:rsidR="0025102F" w:rsidRDefault="0025102F" w:rsidP="006F5D03">
      <w:pPr>
        <w:spacing w:after="0" w:line="240" w:lineRule="auto"/>
      </w:pPr>
      <w:r>
        <w:separator/>
      </w:r>
    </w:p>
  </w:footnote>
  <w:footnote w:type="continuationSeparator" w:id="0">
    <w:p w14:paraId="0C9761EB" w14:textId="77777777" w:rsidR="0025102F" w:rsidRDefault="0025102F" w:rsidP="006F5D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64290"/>
    <w:multiLevelType w:val="hybridMultilevel"/>
    <w:tmpl w:val="FCFA9D5C"/>
    <w:lvl w:ilvl="0" w:tplc="F7A4FAD2">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01FB1A16"/>
    <w:multiLevelType w:val="hybridMultilevel"/>
    <w:tmpl w:val="D1AA07F2"/>
    <w:lvl w:ilvl="0" w:tplc="87DA28A6">
      <w:start w:val="2"/>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0B294EF8"/>
    <w:multiLevelType w:val="hybridMultilevel"/>
    <w:tmpl w:val="C5E69522"/>
    <w:lvl w:ilvl="0" w:tplc="DC2296BA">
      <w:start w:val="1"/>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172807A0"/>
    <w:multiLevelType w:val="hybridMultilevel"/>
    <w:tmpl w:val="7126413A"/>
    <w:lvl w:ilvl="0" w:tplc="8FE27D0E">
      <w:start w:val="1"/>
      <w:numFmt w:val="bullet"/>
      <w:lvlText w:val=""/>
      <w:lvlJc w:val="left"/>
      <w:pPr>
        <w:ind w:left="720" w:hanging="360"/>
      </w:pPr>
      <w:rPr>
        <w:rFonts w:ascii="Wingdings" w:hAnsi="Wingdings" w:hint="default"/>
        <w:color w:val="C00000"/>
        <w:sz w:val="44"/>
        <w:szCs w:val="44"/>
      </w:rPr>
    </w:lvl>
    <w:lvl w:ilvl="1" w:tplc="56BCE6E0">
      <w:start w:val="1"/>
      <w:numFmt w:val="upperLetter"/>
      <w:lvlText w:val="%2)"/>
      <w:lvlJc w:val="left"/>
      <w:pPr>
        <w:ind w:left="1440" w:hanging="360"/>
      </w:pPr>
      <w:rPr>
        <w:rFonts w:ascii="Calibri" w:eastAsia="Calibri" w:hAnsi="Calibri" w:cs="Calibri"/>
      </w:rPr>
    </w:lvl>
    <w:lvl w:ilvl="2" w:tplc="0C070005">
      <w:start w:val="1"/>
      <w:numFmt w:val="bullet"/>
      <w:lvlText w:val=""/>
      <w:lvlJc w:val="left"/>
      <w:pPr>
        <w:ind w:left="2160" w:hanging="360"/>
      </w:pPr>
      <w:rPr>
        <w:rFonts w:ascii="Wingdings" w:hAnsi="Wingdings" w:hint="default"/>
      </w:rPr>
    </w:lvl>
    <w:lvl w:ilvl="3" w:tplc="0C070001">
      <w:start w:val="1"/>
      <w:numFmt w:val="bullet"/>
      <w:lvlText w:val=""/>
      <w:lvlJc w:val="left"/>
      <w:pPr>
        <w:ind w:left="2880" w:hanging="360"/>
      </w:pPr>
      <w:rPr>
        <w:rFonts w:ascii="Symbol" w:hAnsi="Symbol" w:hint="default"/>
      </w:rPr>
    </w:lvl>
    <w:lvl w:ilvl="4" w:tplc="0C070003">
      <w:start w:val="1"/>
      <w:numFmt w:val="bullet"/>
      <w:lvlText w:val="o"/>
      <w:lvlJc w:val="left"/>
      <w:pPr>
        <w:ind w:left="3600" w:hanging="360"/>
      </w:pPr>
      <w:rPr>
        <w:rFonts w:ascii="Courier New" w:hAnsi="Courier New" w:cs="Courier New" w:hint="default"/>
      </w:rPr>
    </w:lvl>
    <w:lvl w:ilvl="5" w:tplc="0C070005">
      <w:start w:val="1"/>
      <w:numFmt w:val="bullet"/>
      <w:lvlText w:val=""/>
      <w:lvlJc w:val="left"/>
      <w:pPr>
        <w:ind w:left="4320" w:hanging="360"/>
      </w:pPr>
      <w:rPr>
        <w:rFonts w:ascii="Wingdings" w:hAnsi="Wingdings" w:hint="default"/>
      </w:rPr>
    </w:lvl>
    <w:lvl w:ilvl="6" w:tplc="0C070001">
      <w:start w:val="1"/>
      <w:numFmt w:val="bullet"/>
      <w:lvlText w:val=""/>
      <w:lvlJc w:val="left"/>
      <w:pPr>
        <w:ind w:left="5040" w:hanging="360"/>
      </w:pPr>
      <w:rPr>
        <w:rFonts w:ascii="Symbol" w:hAnsi="Symbol" w:hint="default"/>
      </w:rPr>
    </w:lvl>
    <w:lvl w:ilvl="7" w:tplc="0C070003">
      <w:start w:val="1"/>
      <w:numFmt w:val="bullet"/>
      <w:lvlText w:val="o"/>
      <w:lvlJc w:val="left"/>
      <w:pPr>
        <w:ind w:left="5760" w:hanging="360"/>
      </w:pPr>
      <w:rPr>
        <w:rFonts w:ascii="Courier New" w:hAnsi="Courier New" w:cs="Courier New" w:hint="default"/>
      </w:rPr>
    </w:lvl>
    <w:lvl w:ilvl="8" w:tplc="0C070005">
      <w:start w:val="1"/>
      <w:numFmt w:val="bullet"/>
      <w:lvlText w:val=""/>
      <w:lvlJc w:val="left"/>
      <w:pPr>
        <w:ind w:left="6480" w:hanging="360"/>
      </w:pPr>
      <w:rPr>
        <w:rFonts w:ascii="Wingdings" w:hAnsi="Wingdings" w:hint="default"/>
      </w:rPr>
    </w:lvl>
  </w:abstractNum>
  <w:abstractNum w:abstractNumId="4" w15:restartNumberingAfterBreak="0">
    <w:nsid w:val="1BD745BF"/>
    <w:multiLevelType w:val="hybridMultilevel"/>
    <w:tmpl w:val="C20E4FAE"/>
    <w:lvl w:ilvl="0" w:tplc="83247EBE">
      <w:start w:val="2"/>
      <w:numFmt w:val="bullet"/>
      <w:lvlText w:val="-"/>
      <w:lvlJc w:val="left"/>
      <w:pPr>
        <w:ind w:left="1080" w:hanging="360"/>
      </w:pPr>
      <w:rPr>
        <w:rFonts w:ascii="Segoe UI" w:eastAsia="Times New Roman" w:hAnsi="Segoe UI" w:cs="Segoe U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2985BDA"/>
    <w:multiLevelType w:val="hybridMultilevel"/>
    <w:tmpl w:val="69AA34CC"/>
    <w:lvl w:ilvl="0" w:tplc="C2FCB700">
      <w:numFmt w:val="bullet"/>
      <w:lvlText w:val=""/>
      <w:lvlJc w:val="left"/>
      <w:pPr>
        <w:ind w:left="720" w:hanging="360"/>
      </w:pPr>
      <w:rPr>
        <w:rFonts w:ascii="Wingdings" w:eastAsiaTheme="minorHAnsi" w:hAnsi="Wingdings" w:cstheme="minorBidi" w:hint="default"/>
        <w:sz w:val="16"/>
        <w:szCs w:val="16"/>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46628BC"/>
    <w:multiLevelType w:val="hybridMultilevel"/>
    <w:tmpl w:val="4D262E9C"/>
    <w:lvl w:ilvl="0" w:tplc="2C3A3A28">
      <w:numFmt w:val="bullet"/>
      <w:lvlText w:val=""/>
      <w:lvlJc w:val="left"/>
      <w:pPr>
        <w:ind w:left="927" w:hanging="360"/>
      </w:pPr>
      <w:rPr>
        <w:rFonts w:ascii="Wingdings" w:eastAsiaTheme="minorHAnsi" w:hAnsi="Wingdings" w:cstheme="minorHAnsi" w:hint="default"/>
      </w:rPr>
    </w:lvl>
    <w:lvl w:ilvl="1" w:tplc="0C070003">
      <w:start w:val="1"/>
      <w:numFmt w:val="bullet"/>
      <w:lvlText w:val="o"/>
      <w:lvlJc w:val="left"/>
      <w:pPr>
        <w:ind w:left="1647" w:hanging="360"/>
      </w:pPr>
      <w:rPr>
        <w:rFonts w:ascii="Courier New" w:hAnsi="Courier New" w:cs="Courier New" w:hint="default"/>
      </w:rPr>
    </w:lvl>
    <w:lvl w:ilvl="2" w:tplc="0C070005">
      <w:start w:val="1"/>
      <w:numFmt w:val="bullet"/>
      <w:lvlText w:val=""/>
      <w:lvlJc w:val="left"/>
      <w:pPr>
        <w:ind w:left="2367" w:hanging="360"/>
      </w:pPr>
      <w:rPr>
        <w:rFonts w:ascii="Wingdings" w:hAnsi="Wingdings" w:hint="default"/>
      </w:rPr>
    </w:lvl>
    <w:lvl w:ilvl="3" w:tplc="0C070001">
      <w:start w:val="1"/>
      <w:numFmt w:val="bullet"/>
      <w:lvlText w:val=""/>
      <w:lvlJc w:val="left"/>
      <w:pPr>
        <w:ind w:left="3087" w:hanging="360"/>
      </w:pPr>
      <w:rPr>
        <w:rFonts w:ascii="Symbol" w:hAnsi="Symbol" w:hint="default"/>
      </w:rPr>
    </w:lvl>
    <w:lvl w:ilvl="4" w:tplc="0C070003">
      <w:start w:val="1"/>
      <w:numFmt w:val="bullet"/>
      <w:lvlText w:val="o"/>
      <w:lvlJc w:val="left"/>
      <w:pPr>
        <w:ind w:left="3807" w:hanging="360"/>
      </w:pPr>
      <w:rPr>
        <w:rFonts w:ascii="Courier New" w:hAnsi="Courier New" w:cs="Courier New" w:hint="default"/>
      </w:rPr>
    </w:lvl>
    <w:lvl w:ilvl="5" w:tplc="0C070005">
      <w:start w:val="1"/>
      <w:numFmt w:val="bullet"/>
      <w:lvlText w:val=""/>
      <w:lvlJc w:val="left"/>
      <w:pPr>
        <w:ind w:left="4527" w:hanging="360"/>
      </w:pPr>
      <w:rPr>
        <w:rFonts w:ascii="Wingdings" w:hAnsi="Wingdings" w:hint="default"/>
      </w:rPr>
    </w:lvl>
    <w:lvl w:ilvl="6" w:tplc="0C070001">
      <w:start w:val="1"/>
      <w:numFmt w:val="bullet"/>
      <w:lvlText w:val=""/>
      <w:lvlJc w:val="left"/>
      <w:pPr>
        <w:ind w:left="5247" w:hanging="360"/>
      </w:pPr>
      <w:rPr>
        <w:rFonts w:ascii="Symbol" w:hAnsi="Symbol" w:hint="default"/>
      </w:rPr>
    </w:lvl>
    <w:lvl w:ilvl="7" w:tplc="0C070003">
      <w:start w:val="1"/>
      <w:numFmt w:val="bullet"/>
      <w:lvlText w:val="o"/>
      <w:lvlJc w:val="left"/>
      <w:pPr>
        <w:ind w:left="5967" w:hanging="360"/>
      </w:pPr>
      <w:rPr>
        <w:rFonts w:ascii="Courier New" w:hAnsi="Courier New" w:cs="Courier New" w:hint="default"/>
      </w:rPr>
    </w:lvl>
    <w:lvl w:ilvl="8" w:tplc="0C070005">
      <w:start w:val="1"/>
      <w:numFmt w:val="bullet"/>
      <w:lvlText w:val=""/>
      <w:lvlJc w:val="left"/>
      <w:pPr>
        <w:ind w:left="6687" w:hanging="360"/>
      </w:pPr>
      <w:rPr>
        <w:rFonts w:ascii="Wingdings" w:hAnsi="Wingdings" w:hint="default"/>
      </w:rPr>
    </w:lvl>
  </w:abstractNum>
  <w:abstractNum w:abstractNumId="7" w15:restartNumberingAfterBreak="0">
    <w:nsid w:val="2B97771B"/>
    <w:multiLevelType w:val="hybridMultilevel"/>
    <w:tmpl w:val="4DD6A43C"/>
    <w:lvl w:ilvl="0" w:tplc="2C3A3A28">
      <w:numFmt w:val="bullet"/>
      <w:lvlText w:val=""/>
      <w:lvlJc w:val="left"/>
      <w:pPr>
        <w:ind w:left="1440" w:hanging="360"/>
      </w:pPr>
      <w:rPr>
        <w:rFonts w:ascii="Wingdings" w:eastAsiaTheme="minorHAnsi" w:hAnsi="Wingdings" w:cstheme="minorHAnsi" w:hint="default"/>
      </w:rPr>
    </w:lvl>
    <w:lvl w:ilvl="1" w:tplc="0C070003">
      <w:start w:val="1"/>
      <w:numFmt w:val="bullet"/>
      <w:lvlText w:val="o"/>
      <w:lvlJc w:val="left"/>
      <w:pPr>
        <w:ind w:left="2160" w:hanging="360"/>
      </w:pPr>
      <w:rPr>
        <w:rFonts w:ascii="Courier New" w:hAnsi="Courier New" w:cs="Courier New" w:hint="default"/>
      </w:rPr>
    </w:lvl>
    <w:lvl w:ilvl="2" w:tplc="0C070005">
      <w:start w:val="1"/>
      <w:numFmt w:val="bullet"/>
      <w:lvlText w:val=""/>
      <w:lvlJc w:val="left"/>
      <w:pPr>
        <w:ind w:left="2880" w:hanging="360"/>
      </w:pPr>
      <w:rPr>
        <w:rFonts w:ascii="Wingdings" w:hAnsi="Wingdings" w:hint="default"/>
      </w:rPr>
    </w:lvl>
    <w:lvl w:ilvl="3" w:tplc="0C070001">
      <w:start w:val="1"/>
      <w:numFmt w:val="bullet"/>
      <w:lvlText w:val=""/>
      <w:lvlJc w:val="left"/>
      <w:pPr>
        <w:ind w:left="3600" w:hanging="360"/>
      </w:pPr>
      <w:rPr>
        <w:rFonts w:ascii="Symbol" w:hAnsi="Symbol" w:hint="default"/>
      </w:rPr>
    </w:lvl>
    <w:lvl w:ilvl="4" w:tplc="0C070003">
      <w:start w:val="1"/>
      <w:numFmt w:val="bullet"/>
      <w:lvlText w:val="o"/>
      <w:lvlJc w:val="left"/>
      <w:pPr>
        <w:ind w:left="4320" w:hanging="360"/>
      </w:pPr>
      <w:rPr>
        <w:rFonts w:ascii="Courier New" w:hAnsi="Courier New" w:cs="Courier New" w:hint="default"/>
      </w:rPr>
    </w:lvl>
    <w:lvl w:ilvl="5" w:tplc="0C070005">
      <w:start w:val="1"/>
      <w:numFmt w:val="bullet"/>
      <w:lvlText w:val=""/>
      <w:lvlJc w:val="left"/>
      <w:pPr>
        <w:ind w:left="5040" w:hanging="360"/>
      </w:pPr>
      <w:rPr>
        <w:rFonts w:ascii="Wingdings" w:hAnsi="Wingdings" w:hint="default"/>
      </w:rPr>
    </w:lvl>
    <w:lvl w:ilvl="6" w:tplc="0C070001">
      <w:start w:val="1"/>
      <w:numFmt w:val="bullet"/>
      <w:lvlText w:val=""/>
      <w:lvlJc w:val="left"/>
      <w:pPr>
        <w:ind w:left="5760" w:hanging="360"/>
      </w:pPr>
      <w:rPr>
        <w:rFonts w:ascii="Symbol" w:hAnsi="Symbol" w:hint="default"/>
      </w:rPr>
    </w:lvl>
    <w:lvl w:ilvl="7" w:tplc="0C070003">
      <w:start w:val="1"/>
      <w:numFmt w:val="bullet"/>
      <w:lvlText w:val="o"/>
      <w:lvlJc w:val="left"/>
      <w:pPr>
        <w:ind w:left="6480" w:hanging="360"/>
      </w:pPr>
      <w:rPr>
        <w:rFonts w:ascii="Courier New" w:hAnsi="Courier New" w:cs="Courier New" w:hint="default"/>
      </w:rPr>
    </w:lvl>
    <w:lvl w:ilvl="8" w:tplc="0C070005">
      <w:start w:val="1"/>
      <w:numFmt w:val="bullet"/>
      <w:lvlText w:val=""/>
      <w:lvlJc w:val="left"/>
      <w:pPr>
        <w:ind w:left="7200" w:hanging="360"/>
      </w:pPr>
      <w:rPr>
        <w:rFonts w:ascii="Wingdings" w:hAnsi="Wingdings" w:hint="default"/>
      </w:rPr>
    </w:lvl>
  </w:abstractNum>
  <w:abstractNum w:abstractNumId="8" w15:restartNumberingAfterBreak="0">
    <w:nsid w:val="2D3C0CC6"/>
    <w:multiLevelType w:val="multilevel"/>
    <w:tmpl w:val="54222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4862DC9"/>
    <w:multiLevelType w:val="hybridMultilevel"/>
    <w:tmpl w:val="7812DD82"/>
    <w:lvl w:ilvl="0" w:tplc="2C3A3A28">
      <w:numFmt w:val="bullet"/>
      <w:lvlText w:val=""/>
      <w:lvlJc w:val="left"/>
      <w:pPr>
        <w:ind w:left="1287" w:hanging="360"/>
      </w:pPr>
      <w:rPr>
        <w:rFonts w:ascii="Wingdings" w:eastAsiaTheme="minorHAnsi" w:hAnsi="Wingdings" w:cstheme="minorHAnsi" w:hint="default"/>
        <w:sz w:val="22"/>
        <w:szCs w:val="16"/>
      </w:rPr>
    </w:lvl>
    <w:lvl w:ilvl="1" w:tplc="0C070019">
      <w:start w:val="1"/>
      <w:numFmt w:val="lowerLetter"/>
      <w:lvlText w:val="%2."/>
      <w:lvlJc w:val="left"/>
      <w:pPr>
        <w:ind w:left="2007" w:hanging="360"/>
      </w:pPr>
    </w:lvl>
    <w:lvl w:ilvl="2" w:tplc="0C07001B">
      <w:start w:val="1"/>
      <w:numFmt w:val="lowerRoman"/>
      <w:lvlText w:val="%3."/>
      <w:lvlJc w:val="right"/>
      <w:pPr>
        <w:ind w:left="2727" w:hanging="180"/>
      </w:pPr>
    </w:lvl>
    <w:lvl w:ilvl="3" w:tplc="0C07000F">
      <w:start w:val="1"/>
      <w:numFmt w:val="decimal"/>
      <w:lvlText w:val="%4."/>
      <w:lvlJc w:val="left"/>
      <w:pPr>
        <w:ind w:left="3447" w:hanging="360"/>
      </w:pPr>
    </w:lvl>
    <w:lvl w:ilvl="4" w:tplc="0C070019">
      <w:start w:val="1"/>
      <w:numFmt w:val="lowerLetter"/>
      <w:lvlText w:val="%5."/>
      <w:lvlJc w:val="left"/>
      <w:pPr>
        <w:ind w:left="4167" w:hanging="360"/>
      </w:pPr>
    </w:lvl>
    <w:lvl w:ilvl="5" w:tplc="0C07001B">
      <w:start w:val="1"/>
      <w:numFmt w:val="lowerRoman"/>
      <w:lvlText w:val="%6."/>
      <w:lvlJc w:val="right"/>
      <w:pPr>
        <w:ind w:left="4887" w:hanging="180"/>
      </w:pPr>
    </w:lvl>
    <w:lvl w:ilvl="6" w:tplc="0C07000F">
      <w:start w:val="1"/>
      <w:numFmt w:val="decimal"/>
      <w:lvlText w:val="%7."/>
      <w:lvlJc w:val="left"/>
      <w:pPr>
        <w:ind w:left="5607" w:hanging="360"/>
      </w:pPr>
    </w:lvl>
    <w:lvl w:ilvl="7" w:tplc="0C070019">
      <w:start w:val="1"/>
      <w:numFmt w:val="lowerLetter"/>
      <w:lvlText w:val="%8."/>
      <w:lvlJc w:val="left"/>
      <w:pPr>
        <w:ind w:left="6327" w:hanging="360"/>
      </w:pPr>
    </w:lvl>
    <w:lvl w:ilvl="8" w:tplc="0C07001B">
      <w:start w:val="1"/>
      <w:numFmt w:val="lowerRoman"/>
      <w:lvlText w:val="%9."/>
      <w:lvlJc w:val="right"/>
      <w:pPr>
        <w:ind w:left="7047" w:hanging="180"/>
      </w:pPr>
    </w:lvl>
  </w:abstractNum>
  <w:abstractNum w:abstractNumId="10" w15:restartNumberingAfterBreak="0">
    <w:nsid w:val="36104679"/>
    <w:multiLevelType w:val="hybridMultilevel"/>
    <w:tmpl w:val="CB54E7AE"/>
    <w:lvl w:ilvl="0" w:tplc="0B68DF8E">
      <w:start w:val="11"/>
      <w:numFmt w:val="bullet"/>
      <w:lvlText w:val="-"/>
      <w:lvlJc w:val="left"/>
      <w:pPr>
        <w:ind w:left="720" w:hanging="360"/>
      </w:pPr>
      <w:rPr>
        <w:rFonts w:ascii="Arial" w:eastAsiaTheme="minorHAnsi" w:hAnsi="Arial" w:cs="Aria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1" w15:restartNumberingAfterBreak="0">
    <w:nsid w:val="3B3E0023"/>
    <w:multiLevelType w:val="hybridMultilevel"/>
    <w:tmpl w:val="CE52B1A6"/>
    <w:lvl w:ilvl="0" w:tplc="5D1693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721069"/>
    <w:multiLevelType w:val="multilevel"/>
    <w:tmpl w:val="7C9CC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DCF6C7C"/>
    <w:multiLevelType w:val="multilevel"/>
    <w:tmpl w:val="4D4A9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FD10043"/>
    <w:multiLevelType w:val="hybridMultilevel"/>
    <w:tmpl w:val="2F9022CA"/>
    <w:lvl w:ilvl="0" w:tplc="29DC696E">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5" w15:restartNumberingAfterBreak="0">
    <w:nsid w:val="478B749B"/>
    <w:multiLevelType w:val="multilevel"/>
    <w:tmpl w:val="84A67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00E6116"/>
    <w:multiLevelType w:val="hybridMultilevel"/>
    <w:tmpl w:val="19B6C240"/>
    <w:lvl w:ilvl="0" w:tplc="FA6C9628">
      <w:start w:val="1"/>
      <w:numFmt w:val="decimal"/>
      <w:lvlText w:val="(%1)"/>
      <w:lvlJc w:val="left"/>
      <w:pPr>
        <w:ind w:left="250" w:hanging="360"/>
      </w:pPr>
      <w:rPr>
        <w:rFonts w:hint="default"/>
        <w:i w:val="0"/>
        <w:color w:val="auto"/>
      </w:rPr>
    </w:lvl>
    <w:lvl w:ilvl="1" w:tplc="04090019" w:tentative="1">
      <w:start w:val="1"/>
      <w:numFmt w:val="lowerLetter"/>
      <w:lvlText w:val="%2."/>
      <w:lvlJc w:val="left"/>
      <w:pPr>
        <w:ind w:left="970" w:hanging="360"/>
      </w:pPr>
    </w:lvl>
    <w:lvl w:ilvl="2" w:tplc="0409001B" w:tentative="1">
      <w:start w:val="1"/>
      <w:numFmt w:val="lowerRoman"/>
      <w:lvlText w:val="%3."/>
      <w:lvlJc w:val="right"/>
      <w:pPr>
        <w:ind w:left="1690" w:hanging="180"/>
      </w:pPr>
    </w:lvl>
    <w:lvl w:ilvl="3" w:tplc="0409000F" w:tentative="1">
      <w:start w:val="1"/>
      <w:numFmt w:val="decimal"/>
      <w:lvlText w:val="%4."/>
      <w:lvlJc w:val="left"/>
      <w:pPr>
        <w:ind w:left="2410" w:hanging="360"/>
      </w:pPr>
    </w:lvl>
    <w:lvl w:ilvl="4" w:tplc="04090019" w:tentative="1">
      <w:start w:val="1"/>
      <w:numFmt w:val="lowerLetter"/>
      <w:lvlText w:val="%5."/>
      <w:lvlJc w:val="left"/>
      <w:pPr>
        <w:ind w:left="3130" w:hanging="360"/>
      </w:pPr>
    </w:lvl>
    <w:lvl w:ilvl="5" w:tplc="0409001B" w:tentative="1">
      <w:start w:val="1"/>
      <w:numFmt w:val="lowerRoman"/>
      <w:lvlText w:val="%6."/>
      <w:lvlJc w:val="right"/>
      <w:pPr>
        <w:ind w:left="3850" w:hanging="180"/>
      </w:pPr>
    </w:lvl>
    <w:lvl w:ilvl="6" w:tplc="0409000F" w:tentative="1">
      <w:start w:val="1"/>
      <w:numFmt w:val="decimal"/>
      <w:lvlText w:val="%7."/>
      <w:lvlJc w:val="left"/>
      <w:pPr>
        <w:ind w:left="4570" w:hanging="360"/>
      </w:pPr>
    </w:lvl>
    <w:lvl w:ilvl="7" w:tplc="04090019" w:tentative="1">
      <w:start w:val="1"/>
      <w:numFmt w:val="lowerLetter"/>
      <w:lvlText w:val="%8."/>
      <w:lvlJc w:val="left"/>
      <w:pPr>
        <w:ind w:left="5290" w:hanging="360"/>
      </w:pPr>
    </w:lvl>
    <w:lvl w:ilvl="8" w:tplc="0409001B" w:tentative="1">
      <w:start w:val="1"/>
      <w:numFmt w:val="lowerRoman"/>
      <w:lvlText w:val="%9."/>
      <w:lvlJc w:val="right"/>
      <w:pPr>
        <w:ind w:left="6010" w:hanging="180"/>
      </w:pPr>
    </w:lvl>
  </w:abstractNum>
  <w:abstractNum w:abstractNumId="17" w15:restartNumberingAfterBreak="0">
    <w:nsid w:val="5369327E"/>
    <w:multiLevelType w:val="multilevel"/>
    <w:tmpl w:val="84CC2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6D857D2"/>
    <w:multiLevelType w:val="hybridMultilevel"/>
    <w:tmpl w:val="B50C2D1E"/>
    <w:lvl w:ilvl="0" w:tplc="0828503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7EE04A5"/>
    <w:multiLevelType w:val="hybridMultilevel"/>
    <w:tmpl w:val="8C840846"/>
    <w:lvl w:ilvl="0" w:tplc="CD3E5068">
      <w:start w:val="1"/>
      <w:numFmt w:val="decimal"/>
      <w:lvlText w:val="%1."/>
      <w:lvlJc w:val="left"/>
      <w:pPr>
        <w:ind w:left="720" w:hanging="360"/>
      </w:pPr>
      <w:rPr>
        <w:rFonts w:ascii="Arial" w:eastAsiaTheme="minorHAnsi" w:hAnsi="Arial" w:cs="Arial"/>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5F981EDF"/>
    <w:multiLevelType w:val="hybridMultilevel"/>
    <w:tmpl w:val="2C728A28"/>
    <w:lvl w:ilvl="0" w:tplc="9C3415D0">
      <w:start w:val="1"/>
      <w:numFmt w:val="bullet"/>
      <w:lvlText w:val="-"/>
      <w:lvlJc w:val="left"/>
      <w:pPr>
        <w:ind w:left="720" w:hanging="360"/>
      </w:pPr>
      <w:rPr>
        <w:rFonts w:ascii="Arial" w:eastAsiaTheme="minorHAnsi" w:hAnsi="Aria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1" w15:restartNumberingAfterBreak="0">
    <w:nsid w:val="60D9231F"/>
    <w:multiLevelType w:val="hybridMultilevel"/>
    <w:tmpl w:val="951CC47C"/>
    <w:lvl w:ilvl="0" w:tplc="3D741DA4">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20F75E8"/>
    <w:multiLevelType w:val="hybridMultilevel"/>
    <w:tmpl w:val="1FDC9292"/>
    <w:lvl w:ilvl="0" w:tplc="D3C02844">
      <w:start w:val="4"/>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3" w15:restartNumberingAfterBreak="0">
    <w:nsid w:val="740F2C00"/>
    <w:multiLevelType w:val="hybridMultilevel"/>
    <w:tmpl w:val="21A06F04"/>
    <w:lvl w:ilvl="0" w:tplc="3FF026E2">
      <w:numFmt w:val="bullet"/>
      <w:lvlText w:val=""/>
      <w:lvlJc w:val="left"/>
      <w:pPr>
        <w:ind w:left="720" w:hanging="360"/>
      </w:pPr>
      <w:rPr>
        <w:rFonts w:ascii="Wingdings" w:eastAsiaTheme="minorHAnsi" w:hAnsi="Wingdings"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781A3F07"/>
    <w:multiLevelType w:val="hybridMultilevel"/>
    <w:tmpl w:val="0E4A8E7C"/>
    <w:lvl w:ilvl="0" w:tplc="E17E4074">
      <w:start w:val="85"/>
      <w:numFmt w:val="bullet"/>
      <w:lvlText w:val="-"/>
      <w:lvlJc w:val="left"/>
      <w:pPr>
        <w:ind w:left="720" w:hanging="360"/>
      </w:pPr>
      <w:rPr>
        <w:rFonts w:ascii="Segoe UI" w:eastAsiaTheme="minorHAnsi" w:hAnsi="Segoe UI"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4283165">
    <w:abstractNumId w:val="14"/>
  </w:num>
  <w:num w:numId="2" w16cid:durableId="573859871">
    <w:abstractNumId w:val="10"/>
  </w:num>
  <w:num w:numId="3" w16cid:durableId="1816331587">
    <w:abstractNumId w:val="3"/>
    <w:lvlOverride w:ilvl="0"/>
    <w:lvlOverride w:ilvl="1">
      <w:startOverride w:val="1"/>
    </w:lvlOverride>
    <w:lvlOverride w:ilvl="2"/>
    <w:lvlOverride w:ilvl="3"/>
    <w:lvlOverride w:ilvl="4"/>
    <w:lvlOverride w:ilvl="5"/>
    <w:lvlOverride w:ilvl="6"/>
    <w:lvlOverride w:ilvl="7"/>
    <w:lvlOverride w:ilvl="8"/>
  </w:num>
  <w:num w:numId="4" w16cid:durableId="1854493938">
    <w:abstractNumId w:val="6"/>
  </w:num>
  <w:num w:numId="5" w16cid:durableId="975527654">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60878896">
    <w:abstractNumId w:val="7"/>
  </w:num>
  <w:num w:numId="7" w16cid:durableId="316302537">
    <w:abstractNumId w:val="0"/>
  </w:num>
  <w:num w:numId="8" w16cid:durableId="1962494646">
    <w:abstractNumId w:val="20"/>
  </w:num>
  <w:num w:numId="9" w16cid:durableId="575171245">
    <w:abstractNumId w:val="2"/>
  </w:num>
  <w:num w:numId="10" w16cid:durableId="239751057">
    <w:abstractNumId w:val="1"/>
  </w:num>
  <w:num w:numId="11" w16cid:durableId="2076584282">
    <w:abstractNumId w:val="22"/>
  </w:num>
  <w:num w:numId="12" w16cid:durableId="2123962809">
    <w:abstractNumId w:val="12"/>
  </w:num>
  <w:num w:numId="13" w16cid:durableId="4291010">
    <w:abstractNumId w:val="8"/>
  </w:num>
  <w:num w:numId="14" w16cid:durableId="493300636">
    <w:abstractNumId w:val="13"/>
  </w:num>
  <w:num w:numId="15" w16cid:durableId="2055427049">
    <w:abstractNumId w:val="19"/>
  </w:num>
  <w:num w:numId="16" w16cid:durableId="2033723227">
    <w:abstractNumId w:val="15"/>
  </w:num>
  <w:num w:numId="17" w16cid:durableId="76289063">
    <w:abstractNumId w:val="5"/>
  </w:num>
  <w:num w:numId="18" w16cid:durableId="402609582">
    <w:abstractNumId w:val="23"/>
  </w:num>
  <w:num w:numId="19" w16cid:durableId="386220829">
    <w:abstractNumId w:val="4"/>
  </w:num>
  <w:num w:numId="20" w16cid:durableId="830296947">
    <w:abstractNumId w:val="24"/>
  </w:num>
  <w:num w:numId="21" w16cid:durableId="1119569010">
    <w:abstractNumId w:val="16"/>
  </w:num>
  <w:num w:numId="22" w16cid:durableId="733165102">
    <w:abstractNumId w:val="17"/>
  </w:num>
  <w:num w:numId="23" w16cid:durableId="1262109031">
    <w:abstractNumId w:val="21"/>
  </w:num>
  <w:num w:numId="24" w16cid:durableId="1130980248">
    <w:abstractNumId w:val="18"/>
  </w:num>
  <w:num w:numId="25" w16cid:durableId="177080952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de-AT" w:vendorID="64" w:dllVersion="0" w:nlCheck="1" w:checkStyle="0"/>
  <w:activeWritingStyle w:appName="MSWord" w:lang="en-CA" w:vendorID="64" w:dllVersion="0" w:nlCheck="1" w:checkStyle="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105"/>
    <w:rsid w:val="00000051"/>
    <w:rsid w:val="0000041D"/>
    <w:rsid w:val="00000E6C"/>
    <w:rsid w:val="00000EE5"/>
    <w:rsid w:val="00002188"/>
    <w:rsid w:val="00006CD9"/>
    <w:rsid w:val="00007A0D"/>
    <w:rsid w:val="00013EEB"/>
    <w:rsid w:val="00015A39"/>
    <w:rsid w:val="000160FE"/>
    <w:rsid w:val="000211D1"/>
    <w:rsid w:val="000214C8"/>
    <w:rsid w:val="00022177"/>
    <w:rsid w:val="0002263F"/>
    <w:rsid w:val="000257FE"/>
    <w:rsid w:val="0002764D"/>
    <w:rsid w:val="00027778"/>
    <w:rsid w:val="00027EE5"/>
    <w:rsid w:val="00030924"/>
    <w:rsid w:val="00031618"/>
    <w:rsid w:val="00032182"/>
    <w:rsid w:val="0003223F"/>
    <w:rsid w:val="00032941"/>
    <w:rsid w:val="000342F4"/>
    <w:rsid w:val="000348B0"/>
    <w:rsid w:val="00034977"/>
    <w:rsid w:val="00034FB7"/>
    <w:rsid w:val="000351C5"/>
    <w:rsid w:val="000357ED"/>
    <w:rsid w:val="00036097"/>
    <w:rsid w:val="00036562"/>
    <w:rsid w:val="000365E1"/>
    <w:rsid w:val="00040121"/>
    <w:rsid w:val="00043183"/>
    <w:rsid w:val="00047D68"/>
    <w:rsid w:val="00050FD0"/>
    <w:rsid w:val="000531AC"/>
    <w:rsid w:val="000556BC"/>
    <w:rsid w:val="00056EAB"/>
    <w:rsid w:val="00057BC5"/>
    <w:rsid w:val="00061C8B"/>
    <w:rsid w:val="00062897"/>
    <w:rsid w:val="00062B41"/>
    <w:rsid w:val="00064240"/>
    <w:rsid w:val="0006533C"/>
    <w:rsid w:val="00067D1E"/>
    <w:rsid w:val="0007185C"/>
    <w:rsid w:val="00073874"/>
    <w:rsid w:val="0007604E"/>
    <w:rsid w:val="000777FB"/>
    <w:rsid w:val="00077AE3"/>
    <w:rsid w:val="00077D35"/>
    <w:rsid w:val="00084C56"/>
    <w:rsid w:val="00084E14"/>
    <w:rsid w:val="00085626"/>
    <w:rsid w:val="00085DCF"/>
    <w:rsid w:val="000862BC"/>
    <w:rsid w:val="0009067F"/>
    <w:rsid w:val="00092A37"/>
    <w:rsid w:val="0009339E"/>
    <w:rsid w:val="00093FEB"/>
    <w:rsid w:val="00096914"/>
    <w:rsid w:val="00097828"/>
    <w:rsid w:val="000A084B"/>
    <w:rsid w:val="000A39C9"/>
    <w:rsid w:val="000A3AEE"/>
    <w:rsid w:val="000A54C9"/>
    <w:rsid w:val="000A6F2F"/>
    <w:rsid w:val="000A718B"/>
    <w:rsid w:val="000B1B4B"/>
    <w:rsid w:val="000B2873"/>
    <w:rsid w:val="000B3D84"/>
    <w:rsid w:val="000B43E9"/>
    <w:rsid w:val="000B47FA"/>
    <w:rsid w:val="000B4BF1"/>
    <w:rsid w:val="000B4F0F"/>
    <w:rsid w:val="000B53DA"/>
    <w:rsid w:val="000B5A7D"/>
    <w:rsid w:val="000B5F60"/>
    <w:rsid w:val="000B705A"/>
    <w:rsid w:val="000B712A"/>
    <w:rsid w:val="000B788B"/>
    <w:rsid w:val="000C0BBF"/>
    <w:rsid w:val="000C21BA"/>
    <w:rsid w:val="000C2BD4"/>
    <w:rsid w:val="000C4412"/>
    <w:rsid w:val="000C4A93"/>
    <w:rsid w:val="000C51FB"/>
    <w:rsid w:val="000C71F2"/>
    <w:rsid w:val="000D0B88"/>
    <w:rsid w:val="000D10AE"/>
    <w:rsid w:val="000D3129"/>
    <w:rsid w:val="000D3679"/>
    <w:rsid w:val="000D5D6E"/>
    <w:rsid w:val="000D5F54"/>
    <w:rsid w:val="000E005D"/>
    <w:rsid w:val="000E1E45"/>
    <w:rsid w:val="000E2EE6"/>
    <w:rsid w:val="000E303B"/>
    <w:rsid w:val="000E5CFE"/>
    <w:rsid w:val="000F0AE0"/>
    <w:rsid w:val="000F55F3"/>
    <w:rsid w:val="000F5F50"/>
    <w:rsid w:val="000F74D1"/>
    <w:rsid w:val="00100419"/>
    <w:rsid w:val="00100F76"/>
    <w:rsid w:val="00102F1F"/>
    <w:rsid w:val="00103045"/>
    <w:rsid w:val="0010328E"/>
    <w:rsid w:val="0010425D"/>
    <w:rsid w:val="00107B17"/>
    <w:rsid w:val="0011129B"/>
    <w:rsid w:val="00113B09"/>
    <w:rsid w:val="00116AE7"/>
    <w:rsid w:val="00117416"/>
    <w:rsid w:val="00117D22"/>
    <w:rsid w:val="00117EF8"/>
    <w:rsid w:val="001205C7"/>
    <w:rsid w:val="00120A42"/>
    <w:rsid w:val="00123778"/>
    <w:rsid w:val="00123DCD"/>
    <w:rsid w:val="001249C6"/>
    <w:rsid w:val="001258BB"/>
    <w:rsid w:val="001267BC"/>
    <w:rsid w:val="001318A7"/>
    <w:rsid w:val="001329C7"/>
    <w:rsid w:val="00134027"/>
    <w:rsid w:val="001347F5"/>
    <w:rsid w:val="00135439"/>
    <w:rsid w:val="0013698B"/>
    <w:rsid w:val="00137876"/>
    <w:rsid w:val="001400F3"/>
    <w:rsid w:val="001410E1"/>
    <w:rsid w:val="001431AC"/>
    <w:rsid w:val="00143E27"/>
    <w:rsid w:val="00144DB6"/>
    <w:rsid w:val="00146391"/>
    <w:rsid w:val="0014645E"/>
    <w:rsid w:val="00147535"/>
    <w:rsid w:val="001476BC"/>
    <w:rsid w:val="00151694"/>
    <w:rsid w:val="00152B88"/>
    <w:rsid w:val="00152C90"/>
    <w:rsid w:val="00153507"/>
    <w:rsid w:val="00154B1A"/>
    <w:rsid w:val="00157C5B"/>
    <w:rsid w:val="00160DF2"/>
    <w:rsid w:val="00164D4A"/>
    <w:rsid w:val="00166750"/>
    <w:rsid w:val="00166F5E"/>
    <w:rsid w:val="001720D6"/>
    <w:rsid w:val="001723F8"/>
    <w:rsid w:val="0017350E"/>
    <w:rsid w:val="00174123"/>
    <w:rsid w:val="00176291"/>
    <w:rsid w:val="0018004F"/>
    <w:rsid w:val="00180A23"/>
    <w:rsid w:val="00182CF2"/>
    <w:rsid w:val="00183597"/>
    <w:rsid w:val="001843D0"/>
    <w:rsid w:val="0018680B"/>
    <w:rsid w:val="001870EA"/>
    <w:rsid w:val="00191988"/>
    <w:rsid w:val="00191B31"/>
    <w:rsid w:val="0019201B"/>
    <w:rsid w:val="001936CF"/>
    <w:rsid w:val="001954EF"/>
    <w:rsid w:val="00195DF7"/>
    <w:rsid w:val="00197846"/>
    <w:rsid w:val="00197BAB"/>
    <w:rsid w:val="00197CB6"/>
    <w:rsid w:val="001A16FC"/>
    <w:rsid w:val="001A2831"/>
    <w:rsid w:val="001A3919"/>
    <w:rsid w:val="001A5618"/>
    <w:rsid w:val="001A6485"/>
    <w:rsid w:val="001A671D"/>
    <w:rsid w:val="001A72E5"/>
    <w:rsid w:val="001B06C8"/>
    <w:rsid w:val="001B0BF5"/>
    <w:rsid w:val="001B35E4"/>
    <w:rsid w:val="001B4225"/>
    <w:rsid w:val="001B732D"/>
    <w:rsid w:val="001B75D7"/>
    <w:rsid w:val="001B7B36"/>
    <w:rsid w:val="001B7BF6"/>
    <w:rsid w:val="001C15D9"/>
    <w:rsid w:val="001C44B3"/>
    <w:rsid w:val="001C4D58"/>
    <w:rsid w:val="001C5CE0"/>
    <w:rsid w:val="001C6CCA"/>
    <w:rsid w:val="001C6CE3"/>
    <w:rsid w:val="001C746A"/>
    <w:rsid w:val="001C79C4"/>
    <w:rsid w:val="001D0ACB"/>
    <w:rsid w:val="001D1A7C"/>
    <w:rsid w:val="001D2916"/>
    <w:rsid w:val="001D56E4"/>
    <w:rsid w:val="001D61D4"/>
    <w:rsid w:val="001D7BD6"/>
    <w:rsid w:val="001D7D75"/>
    <w:rsid w:val="001E0797"/>
    <w:rsid w:val="001E0ACE"/>
    <w:rsid w:val="001E13BD"/>
    <w:rsid w:val="001E26B8"/>
    <w:rsid w:val="001E2D37"/>
    <w:rsid w:val="001E3FCD"/>
    <w:rsid w:val="001E4100"/>
    <w:rsid w:val="001F02F8"/>
    <w:rsid w:val="001F093B"/>
    <w:rsid w:val="001F0B74"/>
    <w:rsid w:val="001F1CFB"/>
    <w:rsid w:val="001F2FFE"/>
    <w:rsid w:val="001F3CDA"/>
    <w:rsid w:val="001F6F72"/>
    <w:rsid w:val="001F7D94"/>
    <w:rsid w:val="00200721"/>
    <w:rsid w:val="00203CBB"/>
    <w:rsid w:val="00205063"/>
    <w:rsid w:val="002051A7"/>
    <w:rsid w:val="002054B5"/>
    <w:rsid w:val="00211846"/>
    <w:rsid w:val="00212413"/>
    <w:rsid w:val="00213F4A"/>
    <w:rsid w:val="002150C6"/>
    <w:rsid w:val="00215926"/>
    <w:rsid w:val="002179F3"/>
    <w:rsid w:val="00220062"/>
    <w:rsid w:val="002202EB"/>
    <w:rsid w:val="00222A91"/>
    <w:rsid w:val="00224B01"/>
    <w:rsid w:val="002262BD"/>
    <w:rsid w:val="00227D7C"/>
    <w:rsid w:val="002308BC"/>
    <w:rsid w:val="0023096A"/>
    <w:rsid w:val="00230D9B"/>
    <w:rsid w:val="0023252F"/>
    <w:rsid w:val="00232EBC"/>
    <w:rsid w:val="0023492D"/>
    <w:rsid w:val="00235A35"/>
    <w:rsid w:val="00240ED9"/>
    <w:rsid w:val="00241B47"/>
    <w:rsid w:val="00241D76"/>
    <w:rsid w:val="00245771"/>
    <w:rsid w:val="0024606E"/>
    <w:rsid w:val="00246A10"/>
    <w:rsid w:val="00250D4F"/>
    <w:rsid w:val="0025102F"/>
    <w:rsid w:val="00252FB5"/>
    <w:rsid w:val="0025435D"/>
    <w:rsid w:val="002549A5"/>
    <w:rsid w:val="002562D0"/>
    <w:rsid w:val="0026020B"/>
    <w:rsid w:val="00261DD1"/>
    <w:rsid w:val="002622B3"/>
    <w:rsid w:val="002625C4"/>
    <w:rsid w:val="00264AE0"/>
    <w:rsid w:val="00265246"/>
    <w:rsid w:val="00265422"/>
    <w:rsid w:val="00266DE7"/>
    <w:rsid w:val="002704CB"/>
    <w:rsid w:val="0027178C"/>
    <w:rsid w:val="002720EE"/>
    <w:rsid w:val="0027382F"/>
    <w:rsid w:val="002755DC"/>
    <w:rsid w:val="00275C2A"/>
    <w:rsid w:val="002803F3"/>
    <w:rsid w:val="00283740"/>
    <w:rsid w:val="0028389A"/>
    <w:rsid w:val="00286BC8"/>
    <w:rsid w:val="0028730B"/>
    <w:rsid w:val="00287568"/>
    <w:rsid w:val="00290489"/>
    <w:rsid w:val="002907A3"/>
    <w:rsid w:val="002913B5"/>
    <w:rsid w:val="002925DA"/>
    <w:rsid w:val="00293073"/>
    <w:rsid w:val="002932E3"/>
    <w:rsid w:val="002946A0"/>
    <w:rsid w:val="00295569"/>
    <w:rsid w:val="002A24B2"/>
    <w:rsid w:val="002A4490"/>
    <w:rsid w:val="002A4C0C"/>
    <w:rsid w:val="002A5D0E"/>
    <w:rsid w:val="002A601A"/>
    <w:rsid w:val="002A7FAF"/>
    <w:rsid w:val="002B020B"/>
    <w:rsid w:val="002B200A"/>
    <w:rsid w:val="002B2CE6"/>
    <w:rsid w:val="002B390A"/>
    <w:rsid w:val="002B39E7"/>
    <w:rsid w:val="002B6493"/>
    <w:rsid w:val="002B7460"/>
    <w:rsid w:val="002B7601"/>
    <w:rsid w:val="002C05BA"/>
    <w:rsid w:val="002C18B0"/>
    <w:rsid w:val="002C1960"/>
    <w:rsid w:val="002C7926"/>
    <w:rsid w:val="002C7E82"/>
    <w:rsid w:val="002D2526"/>
    <w:rsid w:val="002D4DC3"/>
    <w:rsid w:val="002D50ED"/>
    <w:rsid w:val="002D694D"/>
    <w:rsid w:val="002D69FD"/>
    <w:rsid w:val="002D79AD"/>
    <w:rsid w:val="002D7A6C"/>
    <w:rsid w:val="002E49A7"/>
    <w:rsid w:val="002E6CED"/>
    <w:rsid w:val="002E6D10"/>
    <w:rsid w:val="002E7082"/>
    <w:rsid w:val="002F03AC"/>
    <w:rsid w:val="002F05A7"/>
    <w:rsid w:val="002F211D"/>
    <w:rsid w:val="002F2178"/>
    <w:rsid w:val="002F2A86"/>
    <w:rsid w:val="002F4FCB"/>
    <w:rsid w:val="002F50FD"/>
    <w:rsid w:val="002F538D"/>
    <w:rsid w:val="002F543B"/>
    <w:rsid w:val="002F5C2A"/>
    <w:rsid w:val="002F6185"/>
    <w:rsid w:val="002F6E88"/>
    <w:rsid w:val="002F6F67"/>
    <w:rsid w:val="002F72A8"/>
    <w:rsid w:val="002F734B"/>
    <w:rsid w:val="00300777"/>
    <w:rsid w:val="0030213E"/>
    <w:rsid w:val="003033D0"/>
    <w:rsid w:val="0030520C"/>
    <w:rsid w:val="00306A81"/>
    <w:rsid w:val="00310C59"/>
    <w:rsid w:val="00312FED"/>
    <w:rsid w:val="003142CE"/>
    <w:rsid w:val="00314334"/>
    <w:rsid w:val="00315852"/>
    <w:rsid w:val="00316551"/>
    <w:rsid w:val="003170ED"/>
    <w:rsid w:val="003202BD"/>
    <w:rsid w:val="00327244"/>
    <w:rsid w:val="00327938"/>
    <w:rsid w:val="00327A49"/>
    <w:rsid w:val="00331B47"/>
    <w:rsid w:val="00333515"/>
    <w:rsid w:val="00333EEE"/>
    <w:rsid w:val="003340FD"/>
    <w:rsid w:val="00335FE0"/>
    <w:rsid w:val="00341EEB"/>
    <w:rsid w:val="00343C43"/>
    <w:rsid w:val="003502AD"/>
    <w:rsid w:val="00350B3A"/>
    <w:rsid w:val="00352C0C"/>
    <w:rsid w:val="00353473"/>
    <w:rsid w:val="003566B9"/>
    <w:rsid w:val="003570C4"/>
    <w:rsid w:val="00357A82"/>
    <w:rsid w:val="00357FA1"/>
    <w:rsid w:val="00360688"/>
    <w:rsid w:val="00360C35"/>
    <w:rsid w:val="0036384D"/>
    <w:rsid w:val="00365988"/>
    <w:rsid w:val="00366F92"/>
    <w:rsid w:val="00367275"/>
    <w:rsid w:val="00367384"/>
    <w:rsid w:val="003677A6"/>
    <w:rsid w:val="00370388"/>
    <w:rsid w:val="00370C7E"/>
    <w:rsid w:val="00371B17"/>
    <w:rsid w:val="003728F4"/>
    <w:rsid w:val="0037365E"/>
    <w:rsid w:val="003737D8"/>
    <w:rsid w:val="00374A4C"/>
    <w:rsid w:val="00376FC4"/>
    <w:rsid w:val="00377B00"/>
    <w:rsid w:val="00377D6E"/>
    <w:rsid w:val="00380416"/>
    <w:rsid w:val="00381DD4"/>
    <w:rsid w:val="00383653"/>
    <w:rsid w:val="00383993"/>
    <w:rsid w:val="00384EDC"/>
    <w:rsid w:val="00385036"/>
    <w:rsid w:val="00386793"/>
    <w:rsid w:val="00390AC1"/>
    <w:rsid w:val="00392253"/>
    <w:rsid w:val="0039230E"/>
    <w:rsid w:val="00392435"/>
    <w:rsid w:val="00392C11"/>
    <w:rsid w:val="00392C5D"/>
    <w:rsid w:val="0039521A"/>
    <w:rsid w:val="003A0516"/>
    <w:rsid w:val="003A088F"/>
    <w:rsid w:val="003A3A48"/>
    <w:rsid w:val="003A3B01"/>
    <w:rsid w:val="003A47EC"/>
    <w:rsid w:val="003A6364"/>
    <w:rsid w:val="003B045F"/>
    <w:rsid w:val="003B0B51"/>
    <w:rsid w:val="003B1308"/>
    <w:rsid w:val="003B4600"/>
    <w:rsid w:val="003B4966"/>
    <w:rsid w:val="003C0631"/>
    <w:rsid w:val="003C0BDE"/>
    <w:rsid w:val="003C1CC4"/>
    <w:rsid w:val="003C241E"/>
    <w:rsid w:val="003C2591"/>
    <w:rsid w:val="003C318E"/>
    <w:rsid w:val="003C4316"/>
    <w:rsid w:val="003D0B46"/>
    <w:rsid w:val="003D1988"/>
    <w:rsid w:val="003D6F5D"/>
    <w:rsid w:val="003D790E"/>
    <w:rsid w:val="003E16C4"/>
    <w:rsid w:val="003E27A9"/>
    <w:rsid w:val="003E2BB2"/>
    <w:rsid w:val="003E3186"/>
    <w:rsid w:val="003E3936"/>
    <w:rsid w:val="003E4692"/>
    <w:rsid w:val="003E4BD0"/>
    <w:rsid w:val="003E76B3"/>
    <w:rsid w:val="003F0456"/>
    <w:rsid w:val="003F205A"/>
    <w:rsid w:val="003F2FC5"/>
    <w:rsid w:val="003F32F9"/>
    <w:rsid w:val="003F4992"/>
    <w:rsid w:val="003F7296"/>
    <w:rsid w:val="003F770F"/>
    <w:rsid w:val="00403DEE"/>
    <w:rsid w:val="0040561F"/>
    <w:rsid w:val="004058FA"/>
    <w:rsid w:val="00406BA7"/>
    <w:rsid w:val="004074B7"/>
    <w:rsid w:val="004075E9"/>
    <w:rsid w:val="00410261"/>
    <w:rsid w:val="00411F10"/>
    <w:rsid w:val="00411FFC"/>
    <w:rsid w:val="004120C8"/>
    <w:rsid w:val="004121F7"/>
    <w:rsid w:val="00412308"/>
    <w:rsid w:val="00412B70"/>
    <w:rsid w:val="004130A9"/>
    <w:rsid w:val="00413E0D"/>
    <w:rsid w:val="00414186"/>
    <w:rsid w:val="004145F9"/>
    <w:rsid w:val="0041772C"/>
    <w:rsid w:val="00417B7B"/>
    <w:rsid w:val="00417C79"/>
    <w:rsid w:val="004221E2"/>
    <w:rsid w:val="00423309"/>
    <w:rsid w:val="00423581"/>
    <w:rsid w:val="00423794"/>
    <w:rsid w:val="00424A11"/>
    <w:rsid w:val="004265EF"/>
    <w:rsid w:val="0043096D"/>
    <w:rsid w:val="004336CE"/>
    <w:rsid w:val="004343FF"/>
    <w:rsid w:val="004349B1"/>
    <w:rsid w:val="00434D05"/>
    <w:rsid w:val="00435E35"/>
    <w:rsid w:val="00440873"/>
    <w:rsid w:val="00440A00"/>
    <w:rsid w:val="004417EE"/>
    <w:rsid w:val="0044278D"/>
    <w:rsid w:val="00443517"/>
    <w:rsid w:val="00443999"/>
    <w:rsid w:val="004457AD"/>
    <w:rsid w:val="00447071"/>
    <w:rsid w:val="00450A64"/>
    <w:rsid w:val="00452D38"/>
    <w:rsid w:val="00453380"/>
    <w:rsid w:val="004539AB"/>
    <w:rsid w:val="00454A3D"/>
    <w:rsid w:val="00460D79"/>
    <w:rsid w:val="0046153F"/>
    <w:rsid w:val="00462B6F"/>
    <w:rsid w:val="00462B78"/>
    <w:rsid w:val="00462DAD"/>
    <w:rsid w:val="00465934"/>
    <w:rsid w:val="00466E77"/>
    <w:rsid w:val="00466F43"/>
    <w:rsid w:val="00467C09"/>
    <w:rsid w:val="004704FB"/>
    <w:rsid w:val="00472481"/>
    <w:rsid w:val="004727A4"/>
    <w:rsid w:val="00474DDB"/>
    <w:rsid w:val="004765B6"/>
    <w:rsid w:val="0047664E"/>
    <w:rsid w:val="00476B7F"/>
    <w:rsid w:val="0047717C"/>
    <w:rsid w:val="0048129B"/>
    <w:rsid w:val="0048276C"/>
    <w:rsid w:val="00486BED"/>
    <w:rsid w:val="004904F1"/>
    <w:rsid w:val="00491498"/>
    <w:rsid w:val="0049265F"/>
    <w:rsid w:val="00492713"/>
    <w:rsid w:val="00492FB0"/>
    <w:rsid w:val="00495D31"/>
    <w:rsid w:val="00496D0E"/>
    <w:rsid w:val="00497458"/>
    <w:rsid w:val="004A0122"/>
    <w:rsid w:val="004A06BB"/>
    <w:rsid w:val="004A130A"/>
    <w:rsid w:val="004A1630"/>
    <w:rsid w:val="004A2670"/>
    <w:rsid w:val="004A3C50"/>
    <w:rsid w:val="004A5956"/>
    <w:rsid w:val="004A6A20"/>
    <w:rsid w:val="004A7D5A"/>
    <w:rsid w:val="004B042F"/>
    <w:rsid w:val="004B0EB4"/>
    <w:rsid w:val="004B12DA"/>
    <w:rsid w:val="004B2F63"/>
    <w:rsid w:val="004B6A2C"/>
    <w:rsid w:val="004B7567"/>
    <w:rsid w:val="004C3C6E"/>
    <w:rsid w:val="004C47E2"/>
    <w:rsid w:val="004C4888"/>
    <w:rsid w:val="004C5A08"/>
    <w:rsid w:val="004C5EE2"/>
    <w:rsid w:val="004C5F67"/>
    <w:rsid w:val="004C5FCF"/>
    <w:rsid w:val="004C6E6C"/>
    <w:rsid w:val="004C7352"/>
    <w:rsid w:val="004C74F5"/>
    <w:rsid w:val="004D132B"/>
    <w:rsid w:val="004D1505"/>
    <w:rsid w:val="004D18DE"/>
    <w:rsid w:val="004D34A4"/>
    <w:rsid w:val="004D5B4B"/>
    <w:rsid w:val="004D64C2"/>
    <w:rsid w:val="004D682C"/>
    <w:rsid w:val="004E00D7"/>
    <w:rsid w:val="004E012A"/>
    <w:rsid w:val="004E0413"/>
    <w:rsid w:val="004E1556"/>
    <w:rsid w:val="004E1656"/>
    <w:rsid w:val="004E25AE"/>
    <w:rsid w:val="004E265A"/>
    <w:rsid w:val="004E3031"/>
    <w:rsid w:val="004E5CAB"/>
    <w:rsid w:val="004F021D"/>
    <w:rsid w:val="004F024C"/>
    <w:rsid w:val="004F06BD"/>
    <w:rsid w:val="004F07F0"/>
    <w:rsid w:val="004F1769"/>
    <w:rsid w:val="004F3119"/>
    <w:rsid w:val="004F3D61"/>
    <w:rsid w:val="004F597F"/>
    <w:rsid w:val="004F6A74"/>
    <w:rsid w:val="004F6B66"/>
    <w:rsid w:val="004F6C03"/>
    <w:rsid w:val="004F718E"/>
    <w:rsid w:val="0050024A"/>
    <w:rsid w:val="00500BDC"/>
    <w:rsid w:val="0050125C"/>
    <w:rsid w:val="00501B40"/>
    <w:rsid w:val="0050231C"/>
    <w:rsid w:val="00502683"/>
    <w:rsid w:val="00502F40"/>
    <w:rsid w:val="005036BF"/>
    <w:rsid w:val="0050551C"/>
    <w:rsid w:val="00506857"/>
    <w:rsid w:val="005074C4"/>
    <w:rsid w:val="0050771A"/>
    <w:rsid w:val="005109D1"/>
    <w:rsid w:val="00511608"/>
    <w:rsid w:val="00511E3E"/>
    <w:rsid w:val="00512822"/>
    <w:rsid w:val="00514859"/>
    <w:rsid w:val="00514D42"/>
    <w:rsid w:val="00514D79"/>
    <w:rsid w:val="00515CE0"/>
    <w:rsid w:val="00521285"/>
    <w:rsid w:val="005215E3"/>
    <w:rsid w:val="005233EE"/>
    <w:rsid w:val="0052347B"/>
    <w:rsid w:val="0052372C"/>
    <w:rsid w:val="00523C0A"/>
    <w:rsid w:val="00524A42"/>
    <w:rsid w:val="00524E02"/>
    <w:rsid w:val="00525C1D"/>
    <w:rsid w:val="00525F5E"/>
    <w:rsid w:val="0052755C"/>
    <w:rsid w:val="005306F7"/>
    <w:rsid w:val="005307BF"/>
    <w:rsid w:val="00530DDF"/>
    <w:rsid w:val="005341C3"/>
    <w:rsid w:val="00534411"/>
    <w:rsid w:val="00534FE3"/>
    <w:rsid w:val="00536E6A"/>
    <w:rsid w:val="00540228"/>
    <w:rsid w:val="00540D32"/>
    <w:rsid w:val="0054168E"/>
    <w:rsid w:val="00547460"/>
    <w:rsid w:val="005515EA"/>
    <w:rsid w:val="00551BD5"/>
    <w:rsid w:val="00552B4C"/>
    <w:rsid w:val="00553AFB"/>
    <w:rsid w:val="005545A8"/>
    <w:rsid w:val="005565CB"/>
    <w:rsid w:val="0055798C"/>
    <w:rsid w:val="00557A92"/>
    <w:rsid w:val="00562549"/>
    <w:rsid w:val="00562B22"/>
    <w:rsid w:val="00562F18"/>
    <w:rsid w:val="00563213"/>
    <w:rsid w:val="0056345A"/>
    <w:rsid w:val="005649FB"/>
    <w:rsid w:val="00565520"/>
    <w:rsid w:val="005706F4"/>
    <w:rsid w:val="00570AF9"/>
    <w:rsid w:val="00571B94"/>
    <w:rsid w:val="0057404E"/>
    <w:rsid w:val="00574D12"/>
    <w:rsid w:val="0057755C"/>
    <w:rsid w:val="00581AB6"/>
    <w:rsid w:val="00582C5B"/>
    <w:rsid w:val="00582C68"/>
    <w:rsid w:val="00582E82"/>
    <w:rsid w:val="005865E9"/>
    <w:rsid w:val="005901AE"/>
    <w:rsid w:val="0059059C"/>
    <w:rsid w:val="00591999"/>
    <w:rsid w:val="00591C0B"/>
    <w:rsid w:val="00597126"/>
    <w:rsid w:val="005974E8"/>
    <w:rsid w:val="00597C8F"/>
    <w:rsid w:val="005A04B6"/>
    <w:rsid w:val="005A23EE"/>
    <w:rsid w:val="005A2E53"/>
    <w:rsid w:val="005A784A"/>
    <w:rsid w:val="005A7F53"/>
    <w:rsid w:val="005B1307"/>
    <w:rsid w:val="005B18FD"/>
    <w:rsid w:val="005B1BD6"/>
    <w:rsid w:val="005B36F1"/>
    <w:rsid w:val="005B3E82"/>
    <w:rsid w:val="005B5202"/>
    <w:rsid w:val="005B55F6"/>
    <w:rsid w:val="005B5DF0"/>
    <w:rsid w:val="005B6EEF"/>
    <w:rsid w:val="005C0A04"/>
    <w:rsid w:val="005C4203"/>
    <w:rsid w:val="005C491F"/>
    <w:rsid w:val="005C50B0"/>
    <w:rsid w:val="005C7092"/>
    <w:rsid w:val="005D05C9"/>
    <w:rsid w:val="005D1A3F"/>
    <w:rsid w:val="005D1EC8"/>
    <w:rsid w:val="005D29AC"/>
    <w:rsid w:val="005D2C58"/>
    <w:rsid w:val="005D2DC1"/>
    <w:rsid w:val="005D4E1F"/>
    <w:rsid w:val="005D4E55"/>
    <w:rsid w:val="005D53AC"/>
    <w:rsid w:val="005D5C06"/>
    <w:rsid w:val="005D6079"/>
    <w:rsid w:val="005D6501"/>
    <w:rsid w:val="005D7004"/>
    <w:rsid w:val="005D7F57"/>
    <w:rsid w:val="005E4979"/>
    <w:rsid w:val="005E5578"/>
    <w:rsid w:val="005E62F0"/>
    <w:rsid w:val="005E63D9"/>
    <w:rsid w:val="005E68F8"/>
    <w:rsid w:val="005E6F35"/>
    <w:rsid w:val="005E7A1E"/>
    <w:rsid w:val="005F0975"/>
    <w:rsid w:val="005F2BDC"/>
    <w:rsid w:val="005F3AFC"/>
    <w:rsid w:val="005F441F"/>
    <w:rsid w:val="005F5BC3"/>
    <w:rsid w:val="00601294"/>
    <w:rsid w:val="00601A71"/>
    <w:rsid w:val="00602149"/>
    <w:rsid w:val="00602BAF"/>
    <w:rsid w:val="00603395"/>
    <w:rsid w:val="00605F0A"/>
    <w:rsid w:val="00607F41"/>
    <w:rsid w:val="00610A72"/>
    <w:rsid w:val="00611978"/>
    <w:rsid w:val="00613E6E"/>
    <w:rsid w:val="0061424E"/>
    <w:rsid w:val="006142F2"/>
    <w:rsid w:val="00614A6C"/>
    <w:rsid w:val="0062039A"/>
    <w:rsid w:val="00626AD3"/>
    <w:rsid w:val="006275A7"/>
    <w:rsid w:val="006314C0"/>
    <w:rsid w:val="00631CF3"/>
    <w:rsid w:val="00632865"/>
    <w:rsid w:val="00635CCA"/>
    <w:rsid w:val="00636BDA"/>
    <w:rsid w:val="00637FD5"/>
    <w:rsid w:val="00640983"/>
    <w:rsid w:val="006426D6"/>
    <w:rsid w:val="006437FB"/>
    <w:rsid w:val="006448E1"/>
    <w:rsid w:val="00644B9E"/>
    <w:rsid w:val="00644C64"/>
    <w:rsid w:val="00645344"/>
    <w:rsid w:val="00645636"/>
    <w:rsid w:val="00651DAC"/>
    <w:rsid w:val="006520A4"/>
    <w:rsid w:val="00653530"/>
    <w:rsid w:val="00653995"/>
    <w:rsid w:val="00653999"/>
    <w:rsid w:val="00653B9D"/>
    <w:rsid w:val="00654E5B"/>
    <w:rsid w:val="0065529A"/>
    <w:rsid w:val="0065623B"/>
    <w:rsid w:val="00656796"/>
    <w:rsid w:val="00657A2E"/>
    <w:rsid w:val="006605F9"/>
    <w:rsid w:val="006651BA"/>
    <w:rsid w:val="0066605E"/>
    <w:rsid w:val="00670536"/>
    <w:rsid w:val="00673ED5"/>
    <w:rsid w:val="006774FA"/>
    <w:rsid w:val="006778CE"/>
    <w:rsid w:val="00680B2C"/>
    <w:rsid w:val="006813F7"/>
    <w:rsid w:val="00681DD1"/>
    <w:rsid w:val="0068316E"/>
    <w:rsid w:val="00684A1D"/>
    <w:rsid w:val="006859DB"/>
    <w:rsid w:val="00686237"/>
    <w:rsid w:val="00691BFB"/>
    <w:rsid w:val="0069213B"/>
    <w:rsid w:val="00692FF6"/>
    <w:rsid w:val="0069562F"/>
    <w:rsid w:val="006966CD"/>
    <w:rsid w:val="006967BE"/>
    <w:rsid w:val="00696B9D"/>
    <w:rsid w:val="0069781E"/>
    <w:rsid w:val="006A08B4"/>
    <w:rsid w:val="006A0F41"/>
    <w:rsid w:val="006A2C10"/>
    <w:rsid w:val="006A3957"/>
    <w:rsid w:val="006A6193"/>
    <w:rsid w:val="006A72C9"/>
    <w:rsid w:val="006A7927"/>
    <w:rsid w:val="006B13D2"/>
    <w:rsid w:val="006B1D02"/>
    <w:rsid w:val="006B2952"/>
    <w:rsid w:val="006B3B42"/>
    <w:rsid w:val="006B6E11"/>
    <w:rsid w:val="006B708B"/>
    <w:rsid w:val="006B7360"/>
    <w:rsid w:val="006B795C"/>
    <w:rsid w:val="006C0E1D"/>
    <w:rsid w:val="006C28BF"/>
    <w:rsid w:val="006C51EB"/>
    <w:rsid w:val="006C6E46"/>
    <w:rsid w:val="006D5245"/>
    <w:rsid w:val="006D5361"/>
    <w:rsid w:val="006D7BC4"/>
    <w:rsid w:val="006E05A9"/>
    <w:rsid w:val="006E37E1"/>
    <w:rsid w:val="006E52B4"/>
    <w:rsid w:val="006E6A78"/>
    <w:rsid w:val="006E6C24"/>
    <w:rsid w:val="006E6F3B"/>
    <w:rsid w:val="006E6FD2"/>
    <w:rsid w:val="006F0AC5"/>
    <w:rsid w:val="006F54DD"/>
    <w:rsid w:val="006F5B0C"/>
    <w:rsid w:val="006F5D03"/>
    <w:rsid w:val="006F5D9F"/>
    <w:rsid w:val="006F684E"/>
    <w:rsid w:val="006F6B68"/>
    <w:rsid w:val="006F7990"/>
    <w:rsid w:val="00700324"/>
    <w:rsid w:val="00700669"/>
    <w:rsid w:val="00702286"/>
    <w:rsid w:val="00704213"/>
    <w:rsid w:val="0070448E"/>
    <w:rsid w:val="00704868"/>
    <w:rsid w:val="00704B3D"/>
    <w:rsid w:val="00704B49"/>
    <w:rsid w:val="0070629F"/>
    <w:rsid w:val="00707D44"/>
    <w:rsid w:val="00710329"/>
    <w:rsid w:val="00710949"/>
    <w:rsid w:val="00712121"/>
    <w:rsid w:val="00712CE9"/>
    <w:rsid w:val="00712EAD"/>
    <w:rsid w:val="0071556D"/>
    <w:rsid w:val="007157FF"/>
    <w:rsid w:val="00717D13"/>
    <w:rsid w:val="00720038"/>
    <w:rsid w:val="00721DEC"/>
    <w:rsid w:val="007232F9"/>
    <w:rsid w:val="007239FB"/>
    <w:rsid w:val="0072426F"/>
    <w:rsid w:val="00724EF5"/>
    <w:rsid w:val="00726666"/>
    <w:rsid w:val="00727120"/>
    <w:rsid w:val="0072766F"/>
    <w:rsid w:val="00727DAA"/>
    <w:rsid w:val="00730F5A"/>
    <w:rsid w:val="007312F3"/>
    <w:rsid w:val="0073178D"/>
    <w:rsid w:val="00733B3E"/>
    <w:rsid w:val="00736179"/>
    <w:rsid w:val="00737218"/>
    <w:rsid w:val="00737A1D"/>
    <w:rsid w:val="007402B8"/>
    <w:rsid w:val="00741757"/>
    <w:rsid w:val="00741AE6"/>
    <w:rsid w:val="00742E59"/>
    <w:rsid w:val="0074340C"/>
    <w:rsid w:val="0074356B"/>
    <w:rsid w:val="00743D6A"/>
    <w:rsid w:val="00745071"/>
    <w:rsid w:val="00750E00"/>
    <w:rsid w:val="0075156C"/>
    <w:rsid w:val="007523D5"/>
    <w:rsid w:val="00752D54"/>
    <w:rsid w:val="007537A3"/>
    <w:rsid w:val="007537C0"/>
    <w:rsid w:val="00753D5E"/>
    <w:rsid w:val="0075524B"/>
    <w:rsid w:val="0075529D"/>
    <w:rsid w:val="00756941"/>
    <w:rsid w:val="007611E2"/>
    <w:rsid w:val="00762D5B"/>
    <w:rsid w:val="00762E9B"/>
    <w:rsid w:val="007639E6"/>
    <w:rsid w:val="00763C1A"/>
    <w:rsid w:val="00764C37"/>
    <w:rsid w:val="00765641"/>
    <w:rsid w:val="00767518"/>
    <w:rsid w:val="00771022"/>
    <w:rsid w:val="0077213E"/>
    <w:rsid w:val="00773B0C"/>
    <w:rsid w:val="0078442B"/>
    <w:rsid w:val="007844EF"/>
    <w:rsid w:val="00785390"/>
    <w:rsid w:val="0078561C"/>
    <w:rsid w:val="007877EA"/>
    <w:rsid w:val="007934B1"/>
    <w:rsid w:val="00793812"/>
    <w:rsid w:val="00794336"/>
    <w:rsid w:val="007A0FCC"/>
    <w:rsid w:val="007A2ACD"/>
    <w:rsid w:val="007A3636"/>
    <w:rsid w:val="007A3BFB"/>
    <w:rsid w:val="007A4A3A"/>
    <w:rsid w:val="007A4B36"/>
    <w:rsid w:val="007A4F4A"/>
    <w:rsid w:val="007A55BA"/>
    <w:rsid w:val="007A7B99"/>
    <w:rsid w:val="007A7CBD"/>
    <w:rsid w:val="007A7ECD"/>
    <w:rsid w:val="007B194B"/>
    <w:rsid w:val="007B361B"/>
    <w:rsid w:val="007B40A5"/>
    <w:rsid w:val="007B6A6B"/>
    <w:rsid w:val="007B6FB3"/>
    <w:rsid w:val="007B7FCD"/>
    <w:rsid w:val="007C0A46"/>
    <w:rsid w:val="007C0A7C"/>
    <w:rsid w:val="007C0BE8"/>
    <w:rsid w:val="007C1F20"/>
    <w:rsid w:val="007C1F3C"/>
    <w:rsid w:val="007C2365"/>
    <w:rsid w:val="007C321F"/>
    <w:rsid w:val="007C3C29"/>
    <w:rsid w:val="007C42F9"/>
    <w:rsid w:val="007C4D54"/>
    <w:rsid w:val="007D05C5"/>
    <w:rsid w:val="007D09B1"/>
    <w:rsid w:val="007D1F85"/>
    <w:rsid w:val="007D698C"/>
    <w:rsid w:val="007D6C11"/>
    <w:rsid w:val="007D744F"/>
    <w:rsid w:val="007D7455"/>
    <w:rsid w:val="007D7EA4"/>
    <w:rsid w:val="007E01C3"/>
    <w:rsid w:val="007E070E"/>
    <w:rsid w:val="007E08C4"/>
    <w:rsid w:val="007E18CD"/>
    <w:rsid w:val="007E1FAD"/>
    <w:rsid w:val="007E47EB"/>
    <w:rsid w:val="007E5B53"/>
    <w:rsid w:val="007E671C"/>
    <w:rsid w:val="007F0167"/>
    <w:rsid w:val="007F213C"/>
    <w:rsid w:val="007F2192"/>
    <w:rsid w:val="007F3408"/>
    <w:rsid w:val="007F426A"/>
    <w:rsid w:val="007F5BC3"/>
    <w:rsid w:val="007F6A9C"/>
    <w:rsid w:val="007F6E4C"/>
    <w:rsid w:val="00803FD5"/>
    <w:rsid w:val="00804F52"/>
    <w:rsid w:val="00805EB3"/>
    <w:rsid w:val="008102E3"/>
    <w:rsid w:val="008111BE"/>
    <w:rsid w:val="008126F7"/>
    <w:rsid w:val="00812BED"/>
    <w:rsid w:val="0081617C"/>
    <w:rsid w:val="00816472"/>
    <w:rsid w:val="00817BB7"/>
    <w:rsid w:val="008205AA"/>
    <w:rsid w:val="008215FF"/>
    <w:rsid w:val="00821C9D"/>
    <w:rsid w:val="00822558"/>
    <w:rsid w:val="008264C0"/>
    <w:rsid w:val="008267D6"/>
    <w:rsid w:val="008268D2"/>
    <w:rsid w:val="00832FFB"/>
    <w:rsid w:val="008338AD"/>
    <w:rsid w:val="00833F27"/>
    <w:rsid w:val="008356F3"/>
    <w:rsid w:val="00835758"/>
    <w:rsid w:val="0083589D"/>
    <w:rsid w:val="00835952"/>
    <w:rsid w:val="00836F48"/>
    <w:rsid w:val="00843401"/>
    <w:rsid w:val="0084343B"/>
    <w:rsid w:val="0084435B"/>
    <w:rsid w:val="00847A84"/>
    <w:rsid w:val="00851B3E"/>
    <w:rsid w:val="0085270A"/>
    <w:rsid w:val="00852E73"/>
    <w:rsid w:val="008538B5"/>
    <w:rsid w:val="008561F5"/>
    <w:rsid w:val="008566A2"/>
    <w:rsid w:val="00861D58"/>
    <w:rsid w:val="00862097"/>
    <w:rsid w:val="00863312"/>
    <w:rsid w:val="0086528C"/>
    <w:rsid w:val="008714CD"/>
    <w:rsid w:val="00871767"/>
    <w:rsid w:val="0087266A"/>
    <w:rsid w:val="00872F3F"/>
    <w:rsid w:val="00873CAA"/>
    <w:rsid w:val="00880A30"/>
    <w:rsid w:val="008820FD"/>
    <w:rsid w:val="00882A1C"/>
    <w:rsid w:val="00882B11"/>
    <w:rsid w:val="00882D13"/>
    <w:rsid w:val="00882DAE"/>
    <w:rsid w:val="0088385D"/>
    <w:rsid w:val="00884C74"/>
    <w:rsid w:val="0088743F"/>
    <w:rsid w:val="00887A80"/>
    <w:rsid w:val="00891638"/>
    <w:rsid w:val="00891E6D"/>
    <w:rsid w:val="00893EDD"/>
    <w:rsid w:val="00895401"/>
    <w:rsid w:val="008970CC"/>
    <w:rsid w:val="00897DE4"/>
    <w:rsid w:val="008A17E5"/>
    <w:rsid w:val="008A18DF"/>
    <w:rsid w:val="008A6C2C"/>
    <w:rsid w:val="008B25FB"/>
    <w:rsid w:val="008B3E8E"/>
    <w:rsid w:val="008B6ECF"/>
    <w:rsid w:val="008B707F"/>
    <w:rsid w:val="008B7247"/>
    <w:rsid w:val="008B793E"/>
    <w:rsid w:val="008C0AB2"/>
    <w:rsid w:val="008C154D"/>
    <w:rsid w:val="008C15E0"/>
    <w:rsid w:val="008C2F60"/>
    <w:rsid w:val="008C3AA5"/>
    <w:rsid w:val="008C44E9"/>
    <w:rsid w:val="008C7D18"/>
    <w:rsid w:val="008C7D2C"/>
    <w:rsid w:val="008D319A"/>
    <w:rsid w:val="008E034A"/>
    <w:rsid w:val="008E08B9"/>
    <w:rsid w:val="008E49B2"/>
    <w:rsid w:val="008E5D7F"/>
    <w:rsid w:val="008E717E"/>
    <w:rsid w:val="008F088E"/>
    <w:rsid w:val="008F127A"/>
    <w:rsid w:val="008F2672"/>
    <w:rsid w:val="008F42EA"/>
    <w:rsid w:val="008F4506"/>
    <w:rsid w:val="008F6213"/>
    <w:rsid w:val="00900AE4"/>
    <w:rsid w:val="00901A2B"/>
    <w:rsid w:val="00901D8F"/>
    <w:rsid w:val="00902481"/>
    <w:rsid w:val="00902658"/>
    <w:rsid w:val="009029CF"/>
    <w:rsid w:val="009029F6"/>
    <w:rsid w:val="0090338E"/>
    <w:rsid w:val="00903BD5"/>
    <w:rsid w:val="0090438F"/>
    <w:rsid w:val="00904564"/>
    <w:rsid w:val="009057C0"/>
    <w:rsid w:val="009057FA"/>
    <w:rsid w:val="00907781"/>
    <w:rsid w:val="009103D8"/>
    <w:rsid w:val="009105DC"/>
    <w:rsid w:val="00911AD5"/>
    <w:rsid w:val="009124F3"/>
    <w:rsid w:val="0091388B"/>
    <w:rsid w:val="0091467F"/>
    <w:rsid w:val="00914C95"/>
    <w:rsid w:val="00914E7E"/>
    <w:rsid w:val="00916397"/>
    <w:rsid w:val="00921477"/>
    <w:rsid w:val="00922B38"/>
    <w:rsid w:val="00925EAF"/>
    <w:rsid w:val="00926C55"/>
    <w:rsid w:val="0093029F"/>
    <w:rsid w:val="009323DA"/>
    <w:rsid w:val="009338DC"/>
    <w:rsid w:val="00935638"/>
    <w:rsid w:val="00936751"/>
    <w:rsid w:val="00937CE6"/>
    <w:rsid w:val="00940050"/>
    <w:rsid w:val="00940F81"/>
    <w:rsid w:val="00941D0D"/>
    <w:rsid w:val="00942683"/>
    <w:rsid w:val="00944A5C"/>
    <w:rsid w:val="00947123"/>
    <w:rsid w:val="00954A86"/>
    <w:rsid w:val="00954FD8"/>
    <w:rsid w:val="00955288"/>
    <w:rsid w:val="00960676"/>
    <w:rsid w:val="00960CDA"/>
    <w:rsid w:val="00960D31"/>
    <w:rsid w:val="009613FC"/>
    <w:rsid w:val="00961C1C"/>
    <w:rsid w:val="00963129"/>
    <w:rsid w:val="00963B95"/>
    <w:rsid w:val="009654DF"/>
    <w:rsid w:val="00966343"/>
    <w:rsid w:val="00966D38"/>
    <w:rsid w:val="0096736C"/>
    <w:rsid w:val="009710D9"/>
    <w:rsid w:val="00971AF8"/>
    <w:rsid w:val="009720F0"/>
    <w:rsid w:val="0097367E"/>
    <w:rsid w:val="00975F76"/>
    <w:rsid w:val="00980586"/>
    <w:rsid w:val="009812D4"/>
    <w:rsid w:val="009814E9"/>
    <w:rsid w:val="0098189B"/>
    <w:rsid w:val="00982C4A"/>
    <w:rsid w:val="0098393C"/>
    <w:rsid w:val="009846EA"/>
    <w:rsid w:val="00986136"/>
    <w:rsid w:val="009862DA"/>
    <w:rsid w:val="009871AB"/>
    <w:rsid w:val="00990030"/>
    <w:rsid w:val="00991E22"/>
    <w:rsid w:val="009937B1"/>
    <w:rsid w:val="00993B41"/>
    <w:rsid w:val="0099590A"/>
    <w:rsid w:val="009965B0"/>
    <w:rsid w:val="009968F5"/>
    <w:rsid w:val="00997CA0"/>
    <w:rsid w:val="009A20F4"/>
    <w:rsid w:val="009A23E1"/>
    <w:rsid w:val="009A256C"/>
    <w:rsid w:val="009A2E84"/>
    <w:rsid w:val="009A4138"/>
    <w:rsid w:val="009A5A03"/>
    <w:rsid w:val="009A657C"/>
    <w:rsid w:val="009A7174"/>
    <w:rsid w:val="009A7843"/>
    <w:rsid w:val="009B0791"/>
    <w:rsid w:val="009B290B"/>
    <w:rsid w:val="009B2B55"/>
    <w:rsid w:val="009B3150"/>
    <w:rsid w:val="009B4092"/>
    <w:rsid w:val="009B4AF2"/>
    <w:rsid w:val="009B4FD7"/>
    <w:rsid w:val="009B58D1"/>
    <w:rsid w:val="009B5D27"/>
    <w:rsid w:val="009C1313"/>
    <w:rsid w:val="009C26CB"/>
    <w:rsid w:val="009C4508"/>
    <w:rsid w:val="009C4FB8"/>
    <w:rsid w:val="009C527A"/>
    <w:rsid w:val="009C68D0"/>
    <w:rsid w:val="009C6DA9"/>
    <w:rsid w:val="009C7E1A"/>
    <w:rsid w:val="009D092E"/>
    <w:rsid w:val="009D1EF0"/>
    <w:rsid w:val="009D437B"/>
    <w:rsid w:val="009D5A83"/>
    <w:rsid w:val="009D6CEC"/>
    <w:rsid w:val="009E0026"/>
    <w:rsid w:val="009E086F"/>
    <w:rsid w:val="009E1AC9"/>
    <w:rsid w:val="009E36AA"/>
    <w:rsid w:val="009E60BB"/>
    <w:rsid w:val="009F25E2"/>
    <w:rsid w:val="009F2CFD"/>
    <w:rsid w:val="009F372A"/>
    <w:rsid w:val="009F55E3"/>
    <w:rsid w:val="009F668C"/>
    <w:rsid w:val="009F7B38"/>
    <w:rsid w:val="009F7E9D"/>
    <w:rsid w:val="00A01BC6"/>
    <w:rsid w:val="00A0367F"/>
    <w:rsid w:val="00A04E04"/>
    <w:rsid w:val="00A04F33"/>
    <w:rsid w:val="00A11F9B"/>
    <w:rsid w:val="00A13315"/>
    <w:rsid w:val="00A1417B"/>
    <w:rsid w:val="00A15844"/>
    <w:rsid w:val="00A16FC1"/>
    <w:rsid w:val="00A170A2"/>
    <w:rsid w:val="00A17DA6"/>
    <w:rsid w:val="00A21803"/>
    <w:rsid w:val="00A226B8"/>
    <w:rsid w:val="00A23858"/>
    <w:rsid w:val="00A23B5C"/>
    <w:rsid w:val="00A23C1D"/>
    <w:rsid w:val="00A24FD4"/>
    <w:rsid w:val="00A272D5"/>
    <w:rsid w:val="00A274A6"/>
    <w:rsid w:val="00A31C76"/>
    <w:rsid w:val="00A320F9"/>
    <w:rsid w:val="00A321F6"/>
    <w:rsid w:val="00A32ADA"/>
    <w:rsid w:val="00A330D2"/>
    <w:rsid w:val="00A33612"/>
    <w:rsid w:val="00A34E72"/>
    <w:rsid w:val="00A360C7"/>
    <w:rsid w:val="00A37617"/>
    <w:rsid w:val="00A43863"/>
    <w:rsid w:val="00A44154"/>
    <w:rsid w:val="00A45182"/>
    <w:rsid w:val="00A45BF4"/>
    <w:rsid w:val="00A46945"/>
    <w:rsid w:val="00A50F88"/>
    <w:rsid w:val="00A529DE"/>
    <w:rsid w:val="00A53B15"/>
    <w:rsid w:val="00A54E1E"/>
    <w:rsid w:val="00A60CB8"/>
    <w:rsid w:val="00A62D60"/>
    <w:rsid w:val="00A6431C"/>
    <w:rsid w:val="00A64DE1"/>
    <w:rsid w:val="00A657D1"/>
    <w:rsid w:val="00A6667A"/>
    <w:rsid w:val="00A667E7"/>
    <w:rsid w:val="00A73148"/>
    <w:rsid w:val="00A73A69"/>
    <w:rsid w:val="00A74A41"/>
    <w:rsid w:val="00A76B10"/>
    <w:rsid w:val="00A770E4"/>
    <w:rsid w:val="00A81851"/>
    <w:rsid w:val="00A81A43"/>
    <w:rsid w:val="00A82A6C"/>
    <w:rsid w:val="00A85986"/>
    <w:rsid w:val="00A85D35"/>
    <w:rsid w:val="00A86106"/>
    <w:rsid w:val="00A86146"/>
    <w:rsid w:val="00A863BC"/>
    <w:rsid w:val="00A91898"/>
    <w:rsid w:val="00A92D7D"/>
    <w:rsid w:val="00A940CD"/>
    <w:rsid w:val="00A94105"/>
    <w:rsid w:val="00A952CC"/>
    <w:rsid w:val="00A96B88"/>
    <w:rsid w:val="00A96FC9"/>
    <w:rsid w:val="00A9783C"/>
    <w:rsid w:val="00AA0151"/>
    <w:rsid w:val="00AA2CEE"/>
    <w:rsid w:val="00AA2EC8"/>
    <w:rsid w:val="00AA2EF4"/>
    <w:rsid w:val="00AA6341"/>
    <w:rsid w:val="00AA7174"/>
    <w:rsid w:val="00AA7A3E"/>
    <w:rsid w:val="00AA7E2B"/>
    <w:rsid w:val="00AB03A4"/>
    <w:rsid w:val="00AB1139"/>
    <w:rsid w:val="00AB1243"/>
    <w:rsid w:val="00AB26E7"/>
    <w:rsid w:val="00AB293B"/>
    <w:rsid w:val="00AB347F"/>
    <w:rsid w:val="00AB38F2"/>
    <w:rsid w:val="00AB3931"/>
    <w:rsid w:val="00AC11CB"/>
    <w:rsid w:val="00AC2364"/>
    <w:rsid w:val="00AC416D"/>
    <w:rsid w:val="00AC41F1"/>
    <w:rsid w:val="00AC48BC"/>
    <w:rsid w:val="00AC4DA2"/>
    <w:rsid w:val="00AC5485"/>
    <w:rsid w:val="00AD0F3C"/>
    <w:rsid w:val="00AD1653"/>
    <w:rsid w:val="00AD166B"/>
    <w:rsid w:val="00AD25E1"/>
    <w:rsid w:val="00AD4996"/>
    <w:rsid w:val="00AD6D80"/>
    <w:rsid w:val="00AE0C03"/>
    <w:rsid w:val="00AE155C"/>
    <w:rsid w:val="00AE1B51"/>
    <w:rsid w:val="00AE1F79"/>
    <w:rsid w:val="00AE34E8"/>
    <w:rsid w:val="00AE4605"/>
    <w:rsid w:val="00AE557F"/>
    <w:rsid w:val="00AE5968"/>
    <w:rsid w:val="00AE6538"/>
    <w:rsid w:val="00AE7288"/>
    <w:rsid w:val="00AF0018"/>
    <w:rsid w:val="00AF0E2F"/>
    <w:rsid w:val="00AF5DC9"/>
    <w:rsid w:val="00AF63F6"/>
    <w:rsid w:val="00AF751E"/>
    <w:rsid w:val="00AF78A5"/>
    <w:rsid w:val="00AF7ACE"/>
    <w:rsid w:val="00B00F81"/>
    <w:rsid w:val="00B035A6"/>
    <w:rsid w:val="00B04F22"/>
    <w:rsid w:val="00B075EE"/>
    <w:rsid w:val="00B10363"/>
    <w:rsid w:val="00B120E5"/>
    <w:rsid w:val="00B155FA"/>
    <w:rsid w:val="00B1578C"/>
    <w:rsid w:val="00B162EE"/>
    <w:rsid w:val="00B1776B"/>
    <w:rsid w:val="00B17B16"/>
    <w:rsid w:val="00B20516"/>
    <w:rsid w:val="00B20AEA"/>
    <w:rsid w:val="00B21552"/>
    <w:rsid w:val="00B23211"/>
    <w:rsid w:val="00B235E2"/>
    <w:rsid w:val="00B2733F"/>
    <w:rsid w:val="00B2786D"/>
    <w:rsid w:val="00B3519C"/>
    <w:rsid w:val="00B36734"/>
    <w:rsid w:val="00B425A5"/>
    <w:rsid w:val="00B4303D"/>
    <w:rsid w:val="00B46423"/>
    <w:rsid w:val="00B47C77"/>
    <w:rsid w:val="00B500C0"/>
    <w:rsid w:val="00B53E8B"/>
    <w:rsid w:val="00B54C84"/>
    <w:rsid w:val="00B564EC"/>
    <w:rsid w:val="00B56705"/>
    <w:rsid w:val="00B5674B"/>
    <w:rsid w:val="00B56D8B"/>
    <w:rsid w:val="00B6046F"/>
    <w:rsid w:val="00B60C5A"/>
    <w:rsid w:val="00B612BE"/>
    <w:rsid w:val="00B61C17"/>
    <w:rsid w:val="00B670E4"/>
    <w:rsid w:val="00B7153B"/>
    <w:rsid w:val="00B71827"/>
    <w:rsid w:val="00B771B3"/>
    <w:rsid w:val="00B82346"/>
    <w:rsid w:val="00B827B8"/>
    <w:rsid w:val="00B829A9"/>
    <w:rsid w:val="00B82AE3"/>
    <w:rsid w:val="00B86781"/>
    <w:rsid w:val="00B8735D"/>
    <w:rsid w:val="00B87E30"/>
    <w:rsid w:val="00B9045E"/>
    <w:rsid w:val="00B94425"/>
    <w:rsid w:val="00B96224"/>
    <w:rsid w:val="00B9653D"/>
    <w:rsid w:val="00BA511A"/>
    <w:rsid w:val="00BA6511"/>
    <w:rsid w:val="00BA70A9"/>
    <w:rsid w:val="00BA7C0C"/>
    <w:rsid w:val="00BB1521"/>
    <w:rsid w:val="00BB1756"/>
    <w:rsid w:val="00BB18F0"/>
    <w:rsid w:val="00BB1E0C"/>
    <w:rsid w:val="00BB279A"/>
    <w:rsid w:val="00BB3A50"/>
    <w:rsid w:val="00BB3EDA"/>
    <w:rsid w:val="00BB5871"/>
    <w:rsid w:val="00BB69B7"/>
    <w:rsid w:val="00BC05DC"/>
    <w:rsid w:val="00BC1CBF"/>
    <w:rsid w:val="00BC1CF4"/>
    <w:rsid w:val="00BC302E"/>
    <w:rsid w:val="00BC4D2B"/>
    <w:rsid w:val="00BC5EA5"/>
    <w:rsid w:val="00BC67BD"/>
    <w:rsid w:val="00BD091A"/>
    <w:rsid w:val="00BD0E51"/>
    <w:rsid w:val="00BD25AA"/>
    <w:rsid w:val="00BD2CE0"/>
    <w:rsid w:val="00BD2EF4"/>
    <w:rsid w:val="00BD4302"/>
    <w:rsid w:val="00BD50BA"/>
    <w:rsid w:val="00BD570B"/>
    <w:rsid w:val="00BD57AE"/>
    <w:rsid w:val="00BD57D2"/>
    <w:rsid w:val="00BD64FD"/>
    <w:rsid w:val="00BD681F"/>
    <w:rsid w:val="00BD6AB0"/>
    <w:rsid w:val="00BD73B2"/>
    <w:rsid w:val="00BE0359"/>
    <w:rsid w:val="00BE1DB5"/>
    <w:rsid w:val="00BE1DD9"/>
    <w:rsid w:val="00BE2CC7"/>
    <w:rsid w:val="00BE315B"/>
    <w:rsid w:val="00BE440D"/>
    <w:rsid w:val="00BE660A"/>
    <w:rsid w:val="00BE7990"/>
    <w:rsid w:val="00BF01FD"/>
    <w:rsid w:val="00BF0F7B"/>
    <w:rsid w:val="00BF113D"/>
    <w:rsid w:val="00BF172F"/>
    <w:rsid w:val="00BF265A"/>
    <w:rsid w:val="00BF4CCA"/>
    <w:rsid w:val="00BF56F9"/>
    <w:rsid w:val="00BF5F5E"/>
    <w:rsid w:val="00BF6A8B"/>
    <w:rsid w:val="00C00576"/>
    <w:rsid w:val="00C01E67"/>
    <w:rsid w:val="00C0285F"/>
    <w:rsid w:val="00C04144"/>
    <w:rsid w:val="00C04D05"/>
    <w:rsid w:val="00C0614C"/>
    <w:rsid w:val="00C06CF3"/>
    <w:rsid w:val="00C1118B"/>
    <w:rsid w:val="00C1379C"/>
    <w:rsid w:val="00C14EA5"/>
    <w:rsid w:val="00C15AA1"/>
    <w:rsid w:val="00C15C03"/>
    <w:rsid w:val="00C15E0A"/>
    <w:rsid w:val="00C16B4D"/>
    <w:rsid w:val="00C16C46"/>
    <w:rsid w:val="00C17A66"/>
    <w:rsid w:val="00C20F68"/>
    <w:rsid w:val="00C211AA"/>
    <w:rsid w:val="00C253D2"/>
    <w:rsid w:val="00C3220F"/>
    <w:rsid w:val="00C32605"/>
    <w:rsid w:val="00C32A05"/>
    <w:rsid w:val="00C33331"/>
    <w:rsid w:val="00C337EA"/>
    <w:rsid w:val="00C34CDA"/>
    <w:rsid w:val="00C36F9C"/>
    <w:rsid w:val="00C37325"/>
    <w:rsid w:val="00C41314"/>
    <w:rsid w:val="00C41AA4"/>
    <w:rsid w:val="00C4565A"/>
    <w:rsid w:val="00C46839"/>
    <w:rsid w:val="00C46ABA"/>
    <w:rsid w:val="00C47B15"/>
    <w:rsid w:val="00C47BC4"/>
    <w:rsid w:val="00C47CB5"/>
    <w:rsid w:val="00C50763"/>
    <w:rsid w:val="00C54A57"/>
    <w:rsid w:val="00C55281"/>
    <w:rsid w:val="00C563B2"/>
    <w:rsid w:val="00C56AAF"/>
    <w:rsid w:val="00C62E90"/>
    <w:rsid w:val="00C63518"/>
    <w:rsid w:val="00C70962"/>
    <w:rsid w:val="00C72EBE"/>
    <w:rsid w:val="00C73E05"/>
    <w:rsid w:val="00C740CF"/>
    <w:rsid w:val="00C741D1"/>
    <w:rsid w:val="00C74D05"/>
    <w:rsid w:val="00C75F86"/>
    <w:rsid w:val="00C77464"/>
    <w:rsid w:val="00C7789E"/>
    <w:rsid w:val="00C80345"/>
    <w:rsid w:val="00C81FCE"/>
    <w:rsid w:val="00C8270F"/>
    <w:rsid w:val="00C837FE"/>
    <w:rsid w:val="00C83832"/>
    <w:rsid w:val="00C8442F"/>
    <w:rsid w:val="00C84996"/>
    <w:rsid w:val="00C85592"/>
    <w:rsid w:val="00C85BF9"/>
    <w:rsid w:val="00C86560"/>
    <w:rsid w:val="00C86974"/>
    <w:rsid w:val="00C86AA6"/>
    <w:rsid w:val="00C8704C"/>
    <w:rsid w:val="00C8729B"/>
    <w:rsid w:val="00C91732"/>
    <w:rsid w:val="00C91E98"/>
    <w:rsid w:val="00CA3116"/>
    <w:rsid w:val="00CA5534"/>
    <w:rsid w:val="00CA67AF"/>
    <w:rsid w:val="00CB022B"/>
    <w:rsid w:val="00CB028E"/>
    <w:rsid w:val="00CB0BC6"/>
    <w:rsid w:val="00CB11DE"/>
    <w:rsid w:val="00CB1276"/>
    <w:rsid w:val="00CB1660"/>
    <w:rsid w:val="00CB22B0"/>
    <w:rsid w:val="00CB4B9E"/>
    <w:rsid w:val="00CB579A"/>
    <w:rsid w:val="00CB5A82"/>
    <w:rsid w:val="00CB65C9"/>
    <w:rsid w:val="00CC1CF4"/>
    <w:rsid w:val="00CC3FA3"/>
    <w:rsid w:val="00CD28B1"/>
    <w:rsid w:val="00CD7E64"/>
    <w:rsid w:val="00CE0002"/>
    <w:rsid w:val="00CE0D8B"/>
    <w:rsid w:val="00CE1FA5"/>
    <w:rsid w:val="00CE3CA8"/>
    <w:rsid w:val="00CE407C"/>
    <w:rsid w:val="00CE55F1"/>
    <w:rsid w:val="00CF0583"/>
    <w:rsid w:val="00CF09C8"/>
    <w:rsid w:val="00CF0BF8"/>
    <w:rsid w:val="00CF0E85"/>
    <w:rsid w:val="00CF2B29"/>
    <w:rsid w:val="00CF2E2E"/>
    <w:rsid w:val="00CF5372"/>
    <w:rsid w:val="00CF60C8"/>
    <w:rsid w:val="00D00C84"/>
    <w:rsid w:val="00D01495"/>
    <w:rsid w:val="00D01936"/>
    <w:rsid w:val="00D01F70"/>
    <w:rsid w:val="00D0396C"/>
    <w:rsid w:val="00D044A5"/>
    <w:rsid w:val="00D04CDD"/>
    <w:rsid w:val="00D05C10"/>
    <w:rsid w:val="00D06FE1"/>
    <w:rsid w:val="00D07771"/>
    <w:rsid w:val="00D13C6A"/>
    <w:rsid w:val="00D210C3"/>
    <w:rsid w:val="00D22443"/>
    <w:rsid w:val="00D23054"/>
    <w:rsid w:val="00D23B31"/>
    <w:rsid w:val="00D26163"/>
    <w:rsid w:val="00D26F62"/>
    <w:rsid w:val="00D27857"/>
    <w:rsid w:val="00D27DDF"/>
    <w:rsid w:val="00D31286"/>
    <w:rsid w:val="00D31ADB"/>
    <w:rsid w:val="00D31C84"/>
    <w:rsid w:val="00D335D7"/>
    <w:rsid w:val="00D33D41"/>
    <w:rsid w:val="00D3425A"/>
    <w:rsid w:val="00D342F8"/>
    <w:rsid w:val="00D35FC6"/>
    <w:rsid w:val="00D365DB"/>
    <w:rsid w:val="00D367B6"/>
    <w:rsid w:val="00D404D7"/>
    <w:rsid w:val="00D42A19"/>
    <w:rsid w:val="00D442C0"/>
    <w:rsid w:val="00D44A1A"/>
    <w:rsid w:val="00D45D00"/>
    <w:rsid w:val="00D468AB"/>
    <w:rsid w:val="00D5176B"/>
    <w:rsid w:val="00D54C46"/>
    <w:rsid w:val="00D55B1D"/>
    <w:rsid w:val="00D5607F"/>
    <w:rsid w:val="00D61491"/>
    <w:rsid w:val="00D62018"/>
    <w:rsid w:val="00D62263"/>
    <w:rsid w:val="00D62EA7"/>
    <w:rsid w:val="00D631C3"/>
    <w:rsid w:val="00D644DB"/>
    <w:rsid w:val="00D645F6"/>
    <w:rsid w:val="00D65925"/>
    <w:rsid w:val="00D67322"/>
    <w:rsid w:val="00D67670"/>
    <w:rsid w:val="00D67D7D"/>
    <w:rsid w:val="00D726D6"/>
    <w:rsid w:val="00D746E1"/>
    <w:rsid w:val="00D748FC"/>
    <w:rsid w:val="00D74BFE"/>
    <w:rsid w:val="00D77345"/>
    <w:rsid w:val="00D80CB2"/>
    <w:rsid w:val="00D821A0"/>
    <w:rsid w:val="00D82B46"/>
    <w:rsid w:val="00D84498"/>
    <w:rsid w:val="00D85147"/>
    <w:rsid w:val="00D861E7"/>
    <w:rsid w:val="00D92719"/>
    <w:rsid w:val="00D92AC6"/>
    <w:rsid w:val="00D9704C"/>
    <w:rsid w:val="00D97F09"/>
    <w:rsid w:val="00DA1C24"/>
    <w:rsid w:val="00DA2911"/>
    <w:rsid w:val="00DA2BD4"/>
    <w:rsid w:val="00DA2FA5"/>
    <w:rsid w:val="00DA4A08"/>
    <w:rsid w:val="00DB0890"/>
    <w:rsid w:val="00DB0A01"/>
    <w:rsid w:val="00DB1B02"/>
    <w:rsid w:val="00DB2243"/>
    <w:rsid w:val="00DB2519"/>
    <w:rsid w:val="00DB26D7"/>
    <w:rsid w:val="00DB64C0"/>
    <w:rsid w:val="00DB664F"/>
    <w:rsid w:val="00DB70A0"/>
    <w:rsid w:val="00DB70C1"/>
    <w:rsid w:val="00DB73F1"/>
    <w:rsid w:val="00DC0094"/>
    <w:rsid w:val="00DC05EC"/>
    <w:rsid w:val="00DC1188"/>
    <w:rsid w:val="00DC1652"/>
    <w:rsid w:val="00DC18C3"/>
    <w:rsid w:val="00DC54DF"/>
    <w:rsid w:val="00DC682C"/>
    <w:rsid w:val="00DC69F9"/>
    <w:rsid w:val="00DC7C8D"/>
    <w:rsid w:val="00DD0157"/>
    <w:rsid w:val="00DD2C83"/>
    <w:rsid w:val="00DD3C6C"/>
    <w:rsid w:val="00DD5119"/>
    <w:rsid w:val="00DD5A9D"/>
    <w:rsid w:val="00DD5EBA"/>
    <w:rsid w:val="00DD77A0"/>
    <w:rsid w:val="00DE16F1"/>
    <w:rsid w:val="00DE195E"/>
    <w:rsid w:val="00DE3AD7"/>
    <w:rsid w:val="00DE683A"/>
    <w:rsid w:val="00DF3848"/>
    <w:rsid w:val="00DF3D2D"/>
    <w:rsid w:val="00DF3D54"/>
    <w:rsid w:val="00DF554D"/>
    <w:rsid w:val="00DF59F7"/>
    <w:rsid w:val="00DF5A55"/>
    <w:rsid w:val="00DF5CC4"/>
    <w:rsid w:val="00DF63B0"/>
    <w:rsid w:val="00E017A2"/>
    <w:rsid w:val="00E0290A"/>
    <w:rsid w:val="00E02B3C"/>
    <w:rsid w:val="00E044CF"/>
    <w:rsid w:val="00E078D6"/>
    <w:rsid w:val="00E10A14"/>
    <w:rsid w:val="00E10F51"/>
    <w:rsid w:val="00E15E81"/>
    <w:rsid w:val="00E20D68"/>
    <w:rsid w:val="00E210B0"/>
    <w:rsid w:val="00E21618"/>
    <w:rsid w:val="00E21A86"/>
    <w:rsid w:val="00E21F24"/>
    <w:rsid w:val="00E22FDD"/>
    <w:rsid w:val="00E24582"/>
    <w:rsid w:val="00E27ECC"/>
    <w:rsid w:val="00E30C4A"/>
    <w:rsid w:val="00E31985"/>
    <w:rsid w:val="00E32EA5"/>
    <w:rsid w:val="00E347D6"/>
    <w:rsid w:val="00E34F84"/>
    <w:rsid w:val="00E357DF"/>
    <w:rsid w:val="00E41324"/>
    <w:rsid w:val="00E43184"/>
    <w:rsid w:val="00E437E5"/>
    <w:rsid w:val="00E44B79"/>
    <w:rsid w:val="00E45883"/>
    <w:rsid w:val="00E470B6"/>
    <w:rsid w:val="00E5006E"/>
    <w:rsid w:val="00E50460"/>
    <w:rsid w:val="00E5076C"/>
    <w:rsid w:val="00E50CDD"/>
    <w:rsid w:val="00E50E80"/>
    <w:rsid w:val="00E518CA"/>
    <w:rsid w:val="00E528C9"/>
    <w:rsid w:val="00E52AFA"/>
    <w:rsid w:val="00E5304C"/>
    <w:rsid w:val="00E60D17"/>
    <w:rsid w:val="00E62616"/>
    <w:rsid w:val="00E627A2"/>
    <w:rsid w:val="00E63C96"/>
    <w:rsid w:val="00E63D35"/>
    <w:rsid w:val="00E65209"/>
    <w:rsid w:val="00E657E6"/>
    <w:rsid w:val="00E66082"/>
    <w:rsid w:val="00E672ED"/>
    <w:rsid w:val="00E673DF"/>
    <w:rsid w:val="00E70196"/>
    <w:rsid w:val="00E703C5"/>
    <w:rsid w:val="00E7265B"/>
    <w:rsid w:val="00E770CF"/>
    <w:rsid w:val="00E777F5"/>
    <w:rsid w:val="00E81455"/>
    <w:rsid w:val="00E822F2"/>
    <w:rsid w:val="00E85A81"/>
    <w:rsid w:val="00E87886"/>
    <w:rsid w:val="00E87C2F"/>
    <w:rsid w:val="00E912D2"/>
    <w:rsid w:val="00E91923"/>
    <w:rsid w:val="00E91F7B"/>
    <w:rsid w:val="00E93D63"/>
    <w:rsid w:val="00E93DAD"/>
    <w:rsid w:val="00E94280"/>
    <w:rsid w:val="00E963F2"/>
    <w:rsid w:val="00EA14EB"/>
    <w:rsid w:val="00EA30C2"/>
    <w:rsid w:val="00EA35BF"/>
    <w:rsid w:val="00EA47DA"/>
    <w:rsid w:val="00EA76DE"/>
    <w:rsid w:val="00EB0755"/>
    <w:rsid w:val="00EB42DA"/>
    <w:rsid w:val="00EB49CF"/>
    <w:rsid w:val="00EB4A93"/>
    <w:rsid w:val="00EC181A"/>
    <w:rsid w:val="00EC2655"/>
    <w:rsid w:val="00EC2CF3"/>
    <w:rsid w:val="00EC4015"/>
    <w:rsid w:val="00EC4151"/>
    <w:rsid w:val="00EC58A4"/>
    <w:rsid w:val="00EC5EF7"/>
    <w:rsid w:val="00EC6E2D"/>
    <w:rsid w:val="00ED0452"/>
    <w:rsid w:val="00ED0A1F"/>
    <w:rsid w:val="00ED0F1D"/>
    <w:rsid w:val="00ED1E28"/>
    <w:rsid w:val="00ED2936"/>
    <w:rsid w:val="00ED2AAE"/>
    <w:rsid w:val="00ED32E7"/>
    <w:rsid w:val="00ED3796"/>
    <w:rsid w:val="00ED40E1"/>
    <w:rsid w:val="00ED4A4C"/>
    <w:rsid w:val="00ED7C49"/>
    <w:rsid w:val="00EE0245"/>
    <w:rsid w:val="00EE2423"/>
    <w:rsid w:val="00EE3579"/>
    <w:rsid w:val="00EE4531"/>
    <w:rsid w:val="00EE4DE7"/>
    <w:rsid w:val="00EE4FEC"/>
    <w:rsid w:val="00EE75A3"/>
    <w:rsid w:val="00EF01E9"/>
    <w:rsid w:val="00F00C24"/>
    <w:rsid w:val="00F014BF"/>
    <w:rsid w:val="00F0197E"/>
    <w:rsid w:val="00F0264A"/>
    <w:rsid w:val="00F054B4"/>
    <w:rsid w:val="00F06B06"/>
    <w:rsid w:val="00F131D9"/>
    <w:rsid w:val="00F15A7D"/>
    <w:rsid w:val="00F20170"/>
    <w:rsid w:val="00F21938"/>
    <w:rsid w:val="00F2242A"/>
    <w:rsid w:val="00F23609"/>
    <w:rsid w:val="00F245F7"/>
    <w:rsid w:val="00F26941"/>
    <w:rsid w:val="00F26C84"/>
    <w:rsid w:val="00F31D84"/>
    <w:rsid w:val="00F32525"/>
    <w:rsid w:val="00F3439A"/>
    <w:rsid w:val="00F345E6"/>
    <w:rsid w:val="00F35BF6"/>
    <w:rsid w:val="00F35C2F"/>
    <w:rsid w:val="00F3704C"/>
    <w:rsid w:val="00F375EA"/>
    <w:rsid w:val="00F40B4C"/>
    <w:rsid w:val="00F4146F"/>
    <w:rsid w:val="00F42FB6"/>
    <w:rsid w:val="00F431DB"/>
    <w:rsid w:val="00F433A9"/>
    <w:rsid w:val="00F437C8"/>
    <w:rsid w:val="00F43869"/>
    <w:rsid w:val="00F46A58"/>
    <w:rsid w:val="00F47A7C"/>
    <w:rsid w:val="00F5111C"/>
    <w:rsid w:val="00F521F8"/>
    <w:rsid w:val="00F54D8C"/>
    <w:rsid w:val="00F5621C"/>
    <w:rsid w:val="00F579C4"/>
    <w:rsid w:val="00F63823"/>
    <w:rsid w:val="00F660D4"/>
    <w:rsid w:val="00F66241"/>
    <w:rsid w:val="00F70BD8"/>
    <w:rsid w:val="00F72503"/>
    <w:rsid w:val="00F727CA"/>
    <w:rsid w:val="00F74F46"/>
    <w:rsid w:val="00F75741"/>
    <w:rsid w:val="00F7596A"/>
    <w:rsid w:val="00F80213"/>
    <w:rsid w:val="00F8178C"/>
    <w:rsid w:val="00F81AF1"/>
    <w:rsid w:val="00F83A32"/>
    <w:rsid w:val="00F83CE0"/>
    <w:rsid w:val="00F85D55"/>
    <w:rsid w:val="00F86463"/>
    <w:rsid w:val="00F94CBA"/>
    <w:rsid w:val="00F97428"/>
    <w:rsid w:val="00FA1D0A"/>
    <w:rsid w:val="00FA24ED"/>
    <w:rsid w:val="00FA39B2"/>
    <w:rsid w:val="00FA42AC"/>
    <w:rsid w:val="00FA4B20"/>
    <w:rsid w:val="00FA7063"/>
    <w:rsid w:val="00FB2DE5"/>
    <w:rsid w:val="00FB2E27"/>
    <w:rsid w:val="00FB2F53"/>
    <w:rsid w:val="00FB535D"/>
    <w:rsid w:val="00FB6CB9"/>
    <w:rsid w:val="00FB7285"/>
    <w:rsid w:val="00FC06AE"/>
    <w:rsid w:val="00FC2123"/>
    <w:rsid w:val="00FC22F8"/>
    <w:rsid w:val="00FC25DA"/>
    <w:rsid w:val="00FC33AA"/>
    <w:rsid w:val="00FC3871"/>
    <w:rsid w:val="00FC3DC5"/>
    <w:rsid w:val="00FC4942"/>
    <w:rsid w:val="00FC4C41"/>
    <w:rsid w:val="00FC4E92"/>
    <w:rsid w:val="00FD0FEF"/>
    <w:rsid w:val="00FD104C"/>
    <w:rsid w:val="00FD1159"/>
    <w:rsid w:val="00FD1B9B"/>
    <w:rsid w:val="00FD37ED"/>
    <w:rsid w:val="00FD3F2C"/>
    <w:rsid w:val="00FD5265"/>
    <w:rsid w:val="00FE03D0"/>
    <w:rsid w:val="00FE291D"/>
    <w:rsid w:val="00FE2B44"/>
    <w:rsid w:val="00FE33C4"/>
    <w:rsid w:val="00FE3452"/>
    <w:rsid w:val="00FE354E"/>
    <w:rsid w:val="00FE36BA"/>
    <w:rsid w:val="00FE472C"/>
    <w:rsid w:val="00FE49FE"/>
    <w:rsid w:val="00FE55CF"/>
    <w:rsid w:val="00FE5B76"/>
    <w:rsid w:val="00FE6E04"/>
    <w:rsid w:val="00FE70E5"/>
    <w:rsid w:val="00FE7367"/>
    <w:rsid w:val="00FE73BA"/>
    <w:rsid w:val="00FF0D5E"/>
    <w:rsid w:val="00FF20CE"/>
    <w:rsid w:val="00FF20D3"/>
    <w:rsid w:val="00FF2611"/>
    <w:rsid w:val="00FF2B3B"/>
    <w:rsid w:val="00FF376D"/>
    <w:rsid w:val="00FF3F3D"/>
    <w:rsid w:val="00FF4C03"/>
    <w:rsid w:val="00FF590F"/>
    <w:rsid w:val="00FF615F"/>
    <w:rsid w:val="00FF6453"/>
    <w:rsid w:val="00FF6E94"/>
    <w:rsid w:val="00FF799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B803D"/>
  <w15:chartTrackingRefBased/>
  <w15:docId w15:val="{EDE95857-6657-4EB1-BE7C-EB73DEBFC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04C"/>
    <w:rPr>
      <w:lang w:val="en-US"/>
    </w:rPr>
  </w:style>
  <w:style w:type="paragraph" w:styleId="Heading1">
    <w:name w:val="heading 1"/>
    <w:basedOn w:val="Normal"/>
    <w:next w:val="Normal"/>
    <w:link w:val="Heading1Char"/>
    <w:autoRedefine/>
    <w:qFormat/>
    <w:rsid w:val="00AC4DA2"/>
    <w:pPr>
      <w:keepNext/>
      <w:autoSpaceDE w:val="0"/>
      <w:autoSpaceDN w:val="0"/>
      <w:adjustRightInd w:val="0"/>
      <w:spacing w:after="0" w:line="360" w:lineRule="auto"/>
      <w:outlineLvl w:val="0"/>
    </w:pPr>
    <w:rPr>
      <w:rFonts w:ascii="Arial" w:eastAsia="Times New Roman" w:hAnsi="Arial" w:cs="Arial"/>
      <w:b/>
      <w:bCs/>
      <w:sz w:val="24"/>
      <w:szCs w:val="24"/>
    </w:rPr>
  </w:style>
  <w:style w:type="paragraph" w:styleId="Heading2">
    <w:name w:val="heading 2"/>
    <w:aliases w:val="2L"/>
    <w:basedOn w:val="TOC1"/>
    <w:next w:val="TOC1"/>
    <w:link w:val="Heading2Char"/>
    <w:autoRedefine/>
    <w:qFormat/>
    <w:rsid w:val="002932E3"/>
    <w:pPr>
      <w:keepNext/>
      <w:tabs>
        <w:tab w:val="right" w:leader="dot" w:pos="9911"/>
      </w:tabs>
      <w:autoSpaceDE w:val="0"/>
      <w:autoSpaceDN w:val="0"/>
      <w:adjustRightInd w:val="0"/>
      <w:jc w:val="left"/>
      <w:outlineLvl w:val="1"/>
    </w:pPr>
    <w:rPr>
      <w:rFonts w:eastAsia="Times New Roman" w:cs="Arial"/>
      <w:bCs/>
    </w:rPr>
  </w:style>
  <w:style w:type="paragraph" w:styleId="Heading3">
    <w:name w:val="heading 3"/>
    <w:basedOn w:val="Normal"/>
    <w:next w:val="Normal"/>
    <w:link w:val="Heading3Char"/>
    <w:qFormat/>
    <w:rsid w:val="00534FE3"/>
    <w:pPr>
      <w:keepNext/>
      <w:spacing w:after="0" w:line="240" w:lineRule="auto"/>
      <w:outlineLvl w:val="2"/>
    </w:pPr>
    <w:rPr>
      <w:rFonts w:ascii="Arial" w:eastAsia="Times New Roman" w:hAnsi="Arial" w:cs="Times New Roman"/>
      <w:bCs/>
      <w:smallCap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C4DA2"/>
    <w:rPr>
      <w:rFonts w:ascii="Arial" w:eastAsia="Times New Roman" w:hAnsi="Arial" w:cs="Arial"/>
      <w:b/>
      <w:bCs/>
      <w:sz w:val="24"/>
      <w:szCs w:val="24"/>
      <w:lang w:val="en-US"/>
    </w:rPr>
  </w:style>
  <w:style w:type="character" w:customStyle="1" w:styleId="Heading2Char">
    <w:name w:val="Heading 2 Char"/>
    <w:aliases w:val="2L Char"/>
    <w:basedOn w:val="DefaultParagraphFont"/>
    <w:link w:val="Heading2"/>
    <w:rsid w:val="002932E3"/>
    <w:rPr>
      <w:rFonts w:ascii="Arial" w:eastAsia="Times New Roman" w:hAnsi="Arial" w:cs="Arial"/>
      <w:bCs/>
      <w:sz w:val="24"/>
      <w:szCs w:val="24"/>
      <w:lang w:val="en-US"/>
    </w:rPr>
  </w:style>
  <w:style w:type="character" w:customStyle="1" w:styleId="Heading3Char">
    <w:name w:val="Heading 3 Char"/>
    <w:basedOn w:val="DefaultParagraphFont"/>
    <w:link w:val="Heading3"/>
    <w:rsid w:val="00534FE3"/>
    <w:rPr>
      <w:rFonts w:ascii="Arial" w:eastAsia="Times New Roman" w:hAnsi="Arial" w:cs="Times New Roman"/>
      <w:bCs/>
      <w:smallCaps/>
      <w:szCs w:val="24"/>
      <w:lang w:val="en-US"/>
    </w:rPr>
  </w:style>
  <w:style w:type="paragraph" w:styleId="TOC1">
    <w:name w:val="toc 1"/>
    <w:basedOn w:val="Normal"/>
    <w:next w:val="Normal"/>
    <w:autoRedefine/>
    <w:uiPriority w:val="39"/>
    <w:unhideWhenUsed/>
    <w:rsid w:val="004C5FCF"/>
    <w:pPr>
      <w:spacing w:after="100" w:line="360" w:lineRule="auto"/>
      <w:jc w:val="both"/>
    </w:pPr>
    <w:rPr>
      <w:rFonts w:ascii="Arial" w:hAnsi="Arial"/>
      <w:sz w:val="24"/>
      <w:szCs w:val="24"/>
    </w:rPr>
  </w:style>
  <w:style w:type="paragraph" w:styleId="ListParagraph">
    <w:name w:val="List Paragraph"/>
    <w:basedOn w:val="Normal"/>
    <w:uiPriority w:val="34"/>
    <w:qFormat/>
    <w:rsid w:val="006966CD"/>
    <w:pPr>
      <w:ind w:left="720"/>
      <w:contextualSpacing/>
    </w:pPr>
  </w:style>
  <w:style w:type="table" w:styleId="PlainTable5">
    <w:name w:val="Plain Table 5"/>
    <w:basedOn w:val="TableNormal"/>
    <w:uiPriority w:val="45"/>
    <w:rsid w:val="00BF56F9"/>
    <w:pPr>
      <w:widowControl w:val="0"/>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BF56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rsid w:val="00BF56F9"/>
    <w:rPr>
      <w:sz w:val="16"/>
      <w:szCs w:val="16"/>
    </w:rPr>
  </w:style>
  <w:style w:type="paragraph" w:styleId="Bibliography">
    <w:name w:val="Bibliography"/>
    <w:basedOn w:val="Normal"/>
    <w:next w:val="Normal"/>
    <w:uiPriority w:val="37"/>
    <w:unhideWhenUsed/>
    <w:rsid w:val="00D335D7"/>
    <w:pPr>
      <w:tabs>
        <w:tab w:val="left" w:pos="504"/>
      </w:tabs>
      <w:spacing w:after="0" w:line="240" w:lineRule="auto"/>
      <w:ind w:left="504" w:hanging="504"/>
    </w:pPr>
  </w:style>
  <w:style w:type="character" w:styleId="Hyperlink">
    <w:name w:val="Hyperlink"/>
    <w:basedOn w:val="DefaultParagraphFont"/>
    <w:uiPriority w:val="99"/>
    <w:unhideWhenUsed/>
    <w:rsid w:val="00077D35"/>
    <w:rPr>
      <w:color w:val="0000FF"/>
      <w:u w:val="single"/>
    </w:rPr>
  </w:style>
  <w:style w:type="paragraph" w:customStyle="1" w:styleId="docdata">
    <w:name w:val="docdata"/>
    <w:aliases w:val="docy,v5,11162,bqiaagaaeyqcaaagiaiaaambkwaabq8raaaaaaaaaaaaaaaaaaaaaaaaaaaaaaaaaaaaaaaaaaaaaaaaaaaaaaaaaaaaaaaaaaaaaaaaaaaaaaaaaaaaaaaaaaaaaaaaaaaaaaaaaaaaaaaaaaaaaaaaaaaaaaaaaaaaaaaaaaaaaaaaaaaaaaaaaaaaaaaaaaaaaaaaaaaaaaaaaaaaaaaaaaaaaaaaaaaaaaa"/>
    <w:basedOn w:val="Normal"/>
    <w:rsid w:val="00523C0A"/>
    <w:pPr>
      <w:spacing w:before="100" w:beforeAutospacing="1" w:after="100" w:afterAutospacing="1" w:line="240" w:lineRule="auto"/>
    </w:pPr>
    <w:rPr>
      <w:rFonts w:ascii="Times New Roman" w:eastAsia="Times New Roman" w:hAnsi="Times New Roman" w:cs="Times New Roman"/>
      <w:sz w:val="24"/>
      <w:szCs w:val="24"/>
      <w:lang w:eastAsia="de-AT"/>
    </w:rPr>
  </w:style>
  <w:style w:type="paragraph" w:styleId="TOCHeading">
    <w:name w:val="TOC Heading"/>
    <w:basedOn w:val="Heading1"/>
    <w:next w:val="Normal"/>
    <w:uiPriority w:val="39"/>
    <w:unhideWhenUsed/>
    <w:qFormat/>
    <w:rsid w:val="00E822F2"/>
    <w:pPr>
      <w:keepLines/>
      <w:autoSpaceDE/>
      <w:autoSpaceDN/>
      <w:adjustRightInd/>
      <w:spacing w:before="240" w:line="259" w:lineRule="auto"/>
      <w:outlineLvl w:val="9"/>
    </w:pPr>
    <w:rPr>
      <w:rFonts w:asciiTheme="majorHAnsi" w:eastAsiaTheme="majorEastAsia" w:hAnsiTheme="majorHAnsi" w:cstheme="majorBidi"/>
      <w:b w:val="0"/>
      <w:bCs w:val="0"/>
      <w:color w:val="2F5496" w:themeColor="accent1" w:themeShade="BF"/>
      <w:sz w:val="32"/>
      <w:szCs w:val="32"/>
    </w:rPr>
  </w:style>
  <w:style w:type="paragraph" w:styleId="TOC2">
    <w:name w:val="toc 2"/>
    <w:basedOn w:val="Normal"/>
    <w:next w:val="Normal"/>
    <w:autoRedefine/>
    <w:uiPriority w:val="39"/>
    <w:unhideWhenUsed/>
    <w:rsid w:val="00597C8F"/>
    <w:pPr>
      <w:spacing w:after="100"/>
      <w:ind w:left="708"/>
    </w:pPr>
    <w:rPr>
      <w:rFonts w:ascii="Arial" w:hAnsi="Arial"/>
      <w:sz w:val="20"/>
    </w:rPr>
  </w:style>
  <w:style w:type="paragraph" w:styleId="TOC3">
    <w:name w:val="toc 3"/>
    <w:basedOn w:val="Normal"/>
    <w:next w:val="Normal"/>
    <w:autoRedefine/>
    <w:uiPriority w:val="39"/>
    <w:unhideWhenUsed/>
    <w:rsid w:val="00412308"/>
    <w:pPr>
      <w:spacing w:after="100"/>
      <w:ind w:left="708"/>
    </w:pPr>
    <w:rPr>
      <w:sz w:val="18"/>
    </w:rPr>
  </w:style>
  <w:style w:type="character" w:customStyle="1" w:styleId="article-headerdoilabel">
    <w:name w:val="article-header__doi__label"/>
    <w:basedOn w:val="DefaultParagraphFont"/>
    <w:rsid w:val="007D744F"/>
  </w:style>
  <w:style w:type="character" w:styleId="UnresolvedMention">
    <w:name w:val="Unresolved Mention"/>
    <w:basedOn w:val="DefaultParagraphFont"/>
    <w:uiPriority w:val="99"/>
    <w:semiHidden/>
    <w:unhideWhenUsed/>
    <w:rsid w:val="00CF0583"/>
    <w:rPr>
      <w:color w:val="605E5C"/>
      <w:shd w:val="clear" w:color="auto" w:fill="E1DFDD"/>
    </w:rPr>
  </w:style>
  <w:style w:type="paragraph" w:styleId="CommentText">
    <w:name w:val="annotation text"/>
    <w:basedOn w:val="Normal"/>
    <w:link w:val="CommentTextChar"/>
    <w:uiPriority w:val="99"/>
    <w:unhideWhenUsed/>
    <w:rsid w:val="00154B1A"/>
    <w:pPr>
      <w:spacing w:line="240" w:lineRule="auto"/>
    </w:pPr>
    <w:rPr>
      <w:sz w:val="20"/>
      <w:szCs w:val="20"/>
    </w:rPr>
  </w:style>
  <w:style w:type="character" w:customStyle="1" w:styleId="CommentTextChar">
    <w:name w:val="Comment Text Char"/>
    <w:basedOn w:val="DefaultParagraphFont"/>
    <w:link w:val="CommentText"/>
    <w:uiPriority w:val="99"/>
    <w:rsid w:val="00154B1A"/>
    <w:rPr>
      <w:sz w:val="20"/>
      <w:szCs w:val="20"/>
    </w:rPr>
  </w:style>
  <w:style w:type="paragraph" w:styleId="CommentSubject">
    <w:name w:val="annotation subject"/>
    <w:basedOn w:val="CommentText"/>
    <w:next w:val="CommentText"/>
    <w:link w:val="CommentSubjectChar"/>
    <w:uiPriority w:val="99"/>
    <w:semiHidden/>
    <w:unhideWhenUsed/>
    <w:rsid w:val="00154B1A"/>
    <w:rPr>
      <w:b/>
      <w:bCs/>
    </w:rPr>
  </w:style>
  <w:style w:type="character" w:customStyle="1" w:styleId="CommentSubjectChar">
    <w:name w:val="Comment Subject Char"/>
    <w:basedOn w:val="CommentTextChar"/>
    <w:link w:val="CommentSubject"/>
    <w:uiPriority w:val="99"/>
    <w:semiHidden/>
    <w:rsid w:val="00154B1A"/>
    <w:rPr>
      <w:b/>
      <w:bCs/>
      <w:sz w:val="20"/>
      <w:szCs w:val="20"/>
    </w:rPr>
  </w:style>
  <w:style w:type="table" w:styleId="ListTable6Colorful">
    <w:name w:val="List Table 6 Colorful"/>
    <w:basedOn w:val="TableNormal"/>
    <w:uiPriority w:val="51"/>
    <w:rsid w:val="00BC1CB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6F5D03"/>
    <w:pPr>
      <w:tabs>
        <w:tab w:val="center" w:pos="4703"/>
        <w:tab w:val="right" w:pos="9406"/>
      </w:tabs>
      <w:spacing w:after="0" w:line="240" w:lineRule="auto"/>
    </w:pPr>
  </w:style>
  <w:style w:type="character" w:customStyle="1" w:styleId="HeaderChar">
    <w:name w:val="Header Char"/>
    <w:basedOn w:val="DefaultParagraphFont"/>
    <w:link w:val="Header"/>
    <w:uiPriority w:val="99"/>
    <w:rsid w:val="006F5D03"/>
  </w:style>
  <w:style w:type="paragraph" w:styleId="Footer">
    <w:name w:val="footer"/>
    <w:basedOn w:val="Normal"/>
    <w:link w:val="FooterChar"/>
    <w:uiPriority w:val="99"/>
    <w:unhideWhenUsed/>
    <w:rsid w:val="006F5D03"/>
    <w:pPr>
      <w:tabs>
        <w:tab w:val="center" w:pos="4703"/>
        <w:tab w:val="right" w:pos="9406"/>
      </w:tabs>
      <w:spacing w:after="0" w:line="240" w:lineRule="auto"/>
    </w:pPr>
  </w:style>
  <w:style w:type="character" w:customStyle="1" w:styleId="FooterChar">
    <w:name w:val="Footer Char"/>
    <w:basedOn w:val="DefaultParagraphFont"/>
    <w:link w:val="Footer"/>
    <w:uiPriority w:val="99"/>
    <w:rsid w:val="006F5D03"/>
  </w:style>
  <w:style w:type="paragraph" w:styleId="Revision">
    <w:name w:val="Revision"/>
    <w:hidden/>
    <w:uiPriority w:val="99"/>
    <w:semiHidden/>
    <w:rsid w:val="006142F2"/>
    <w:pPr>
      <w:spacing w:after="0" w:line="240" w:lineRule="auto"/>
    </w:pPr>
  </w:style>
  <w:style w:type="paragraph" w:styleId="NormalWeb">
    <w:name w:val="Normal (Web)"/>
    <w:basedOn w:val="Normal"/>
    <w:uiPriority w:val="99"/>
    <w:semiHidden/>
    <w:unhideWhenUsed/>
    <w:rsid w:val="00240ED9"/>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kwd">
    <w:name w:val="kwd"/>
    <w:basedOn w:val="DefaultParagraphFont"/>
    <w:rsid w:val="00240ED9"/>
  </w:style>
  <w:style w:type="character" w:styleId="LineNumber">
    <w:name w:val="line number"/>
    <w:basedOn w:val="DefaultParagraphFont"/>
    <w:uiPriority w:val="99"/>
    <w:semiHidden/>
    <w:unhideWhenUsed/>
    <w:rsid w:val="0078442B"/>
  </w:style>
  <w:style w:type="character" w:styleId="Emphasis">
    <w:name w:val="Emphasis"/>
    <w:basedOn w:val="DefaultParagraphFont"/>
    <w:uiPriority w:val="20"/>
    <w:qFormat/>
    <w:rsid w:val="00AF63F6"/>
    <w:rPr>
      <w:i/>
      <w:iCs/>
    </w:rPr>
  </w:style>
  <w:style w:type="character" w:customStyle="1" w:styleId="15672">
    <w:name w:val="15672"/>
    <w:aliases w:val="bqiaagaaeyqcaaagiaiaaaofpaaaba08aaaaaaaaaaaaaaaaaaaaaaaaaaaaaaaaaaaaaaaaaaaaaaaaaaaaaaaaaaaaaaaaaaaaaaaaaaaaaaaaaaaaaaaaaaaaaaaaaaaaaaaaaaaaaaaaaaaaaaaaaaaaaaaaaaaaaaaaaaaaaaaaaaaaaaaaaaaaaaaaaaaaaaaaaaaaaaaaaaaaaaaaaaaaaaaaaaaaaaa"/>
    <w:basedOn w:val="DefaultParagraphFont"/>
    <w:rsid w:val="0070629F"/>
  </w:style>
  <w:style w:type="character" w:customStyle="1" w:styleId="cf01">
    <w:name w:val="cf01"/>
    <w:basedOn w:val="DefaultParagraphFont"/>
    <w:rsid w:val="007A0FCC"/>
    <w:rPr>
      <w:rFonts w:ascii="Segoe UI" w:hAnsi="Segoe UI" w:cs="Segoe UI" w:hint="default"/>
      <w:sz w:val="18"/>
      <w:szCs w:val="18"/>
    </w:rPr>
  </w:style>
  <w:style w:type="character" w:customStyle="1" w:styleId="15770">
    <w:name w:val="15770"/>
    <w:aliases w:val="bqiaagaaeyqcaaagiaiaaambpqaabq89aaaaaaaaaaaaaaaaaaaaaaaaaaaaaaaaaaaaaaaaaaaaaaaaaaaaaaaaaaaaaaaaaaaaaaaaaaaaaaaaaaaaaaaaaaaaaaaaaaaaaaaaaaaaaaaaaaaaaaaaaaaaaaaaaaaaaaaaaaaaaaaaaaaaaaaaaaaaaaaaaaaaaaaaaaaaaaaaaaaaaaaaaaaaaaaaaaaaaaa"/>
    <w:basedOn w:val="DefaultParagraphFont"/>
    <w:rsid w:val="005B1307"/>
  </w:style>
  <w:style w:type="paragraph" w:customStyle="1" w:styleId="pf0">
    <w:name w:val="pf0"/>
    <w:basedOn w:val="Normal"/>
    <w:rsid w:val="00C46ABA"/>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41418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14186"/>
    <w:rPr>
      <w:sz w:val="20"/>
      <w:szCs w:val="20"/>
      <w:lang w:val="en-US"/>
    </w:rPr>
  </w:style>
  <w:style w:type="character" w:styleId="FootnoteReference">
    <w:name w:val="footnote reference"/>
    <w:basedOn w:val="DefaultParagraphFont"/>
    <w:uiPriority w:val="99"/>
    <w:semiHidden/>
    <w:unhideWhenUsed/>
    <w:rsid w:val="00414186"/>
    <w:rPr>
      <w:vertAlign w:val="superscript"/>
    </w:rPr>
  </w:style>
  <w:style w:type="paragraph" w:styleId="BalloonText">
    <w:name w:val="Balloon Text"/>
    <w:basedOn w:val="Normal"/>
    <w:link w:val="BalloonTextChar"/>
    <w:uiPriority w:val="99"/>
    <w:semiHidden/>
    <w:unhideWhenUsed/>
    <w:rsid w:val="00D631C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31C3"/>
    <w:rPr>
      <w:rFonts w:ascii="Times New Roman" w:hAnsi="Times New Roman" w:cs="Times New Roman"/>
      <w:sz w:val="18"/>
      <w:szCs w:val="18"/>
      <w:lang w:val="en-US"/>
    </w:rPr>
  </w:style>
  <w:style w:type="character" w:styleId="FollowedHyperlink">
    <w:name w:val="FollowedHyperlink"/>
    <w:basedOn w:val="DefaultParagraphFont"/>
    <w:uiPriority w:val="99"/>
    <w:semiHidden/>
    <w:unhideWhenUsed/>
    <w:rsid w:val="0036598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9899">
      <w:bodyDiv w:val="1"/>
      <w:marLeft w:val="0"/>
      <w:marRight w:val="0"/>
      <w:marTop w:val="0"/>
      <w:marBottom w:val="0"/>
      <w:divBdr>
        <w:top w:val="none" w:sz="0" w:space="0" w:color="auto"/>
        <w:left w:val="none" w:sz="0" w:space="0" w:color="auto"/>
        <w:bottom w:val="none" w:sz="0" w:space="0" w:color="auto"/>
        <w:right w:val="none" w:sz="0" w:space="0" w:color="auto"/>
      </w:divBdr>
    </w:div>
    <w:div w:id="97986270">
      <w:bodyDiv w:val="1"/>
      <w:marLeft w:val="0"/>
      <w:marRight w:val="0"/>
      <w:marTop w:val="0"/>
      <w:marBottom w:val="0"/>
      <w:divBdr>
        <w:top w:val="none" w:sz="0" w:space="0" w:color="auto"/>
        <w:left w:val="none" w:sz="0" w:space="0" w:color="auto"/>
        <w:bottom w:val="none" w:sz="0" w:space="0" w:color="auto"/>
        <w:right w:val="none" w:sz="0" w:space="0" w:color="auto"/>
      </w:divBdr>
    </w:div>
    <w:div w:id="178547334">
      <w:bodyDiv w:val="1"/>
      <w:marLeft w:val="0"/>
      <w:marRight w:val="0"/>
      <w:marTop w:val="0"/>
      <w:marBottom w:val="0"/>
      <w:divBdr>
        <w:top w:val="none" w:sz="0" w:space="0" w:color="auto"/>
        <w:left w:val="none" w:sz="0" w:space="0" w:color="auto"/>
        <w:bottom w:val="none" w:sz="0" w:space="0" w:color="auto"/>
        <w:right w:val="none" w:sz="0" w:space="0" w:color="auto"/>
      </w:divBdr>
    </w:div>
    <w:div w:id="201752279">
      <w:bodyDiv w:val="1"/>
      <w:marLeft w:val="0"/>
      <w:marRight w:val="0"/>
      <w:marTop w:val="0"/>
      <w:marBottom w:val="0"/>
      <w:divBdr>
        <w:top w:val="none" w:sz="0" w:space="0" w:color="auto"/>
        <w:left w:val="none" w:sz="0" w:space="0" w:color="auto"/>
        <w:bottom w:val="none" w:sz="0" w:space="0" w:color="auto"/>
        <w:right w:val="none" w:sz="0" w:space="0" w:color="auto"/>
      </w:divBdr>
    </w:div>
    <w:div w:id="274757557">
      <w:bodyDiv w:val="1"/>
      <w:marLeft w:val="0"/>
      <w:marRight w:val="0"/>
      <w:marTop w:val="0"/>
      <w:marBottom w:val="0"/>
      <w:divBdr>
        <w:top w:val="none" w:sz="0" w:space="0" w:color="auto"/>
        <w:left w:val="none" w:sz="0" w:space="0" w:color="auto"/>
        <w:bottom w:val="none" w:sz="0" w:space="0" w:color="auto"/>
        <w:right w:val="none" w:sz="0" w:space="0" w:color="auto"/>
      </w:divBdr>
    </w:div>
    <w:div w:id="277496295">
      <w:bodyDiv w:val="1"/>
      <w:marLeft w:val="0"/>
      <w:marRight w:val="0"/>
      <w:marTop w:val="0"/>
      <w:marBottom w:val="0"/>
      <w:divBdr>
        <w:top w:val="none" w:sz="0" w:space="0" w:color="auto"/>
        <w:left w:val="none" w:sz="0" w:space="0" w:color="auto"/>
        <w:bottom w:val="none" w:sz="0" w:space="0" w:color="auto"/>
        <w:right w:val="none" w:sz="0" w:space="0" w:color="auto"/>
      </w:divBdr>
    </w:div>
    <w:div w:id="283003244">
      <w:bodyDiv w:val="1"/>
      <w:marLeft w:val="0"/>
      <w:marRight w:val="0"/>
      <w:marTop w:val="0"/>
      <w:marBottom w:val="0"/>
      <w:divBdr>
        <w:top w:val="none" w:sz="0" w:space="0" w:color="auto"/>
        <w:left w:val="none" w:sz="0" w:space="0" w:color="auto"/>
        <w:bottom w:val="none" w:sz="0" w:space="0" w:color="auto"/>
        <w:right w:val="none" w:sz="0" w:space="0" w:color="auto"/>
      </w:divBdr>
    </w:div>
    <w:div w:id="325594184">
      <w:bodyDiv w:val="1"/>
      <w:marLeft w:val="0"/>
      <w:marRight w:val="0"/>
      <w:marTop w:val="0"/>
      <w:marBottom w:val="0"/>
      <w:divBdr>
        <w:top w:val="none" w:sz="0" w:space="0" w:color="auto"/>
        <w:left w:val="none" w:sz="0" w:space="0" w:color="auto"/>
        <w:bottom w:val="none" w:sz="0" w:space="0" w:color="auto"/>
        <w:right w:val="none" w:sz="0" w:space="0" w:color="auto"/>
      </w:divBdr>
    </w:div>
    <w:div w:id="377823213">
      <w:bodyDiv w:val="1"/>
      <w:marLeft w:val="0"/>
      <w:marRight w:val="0"/>
      <w:marTop w:val="0"/>
      <w:marBottom w:val="0"/>
      <w:divBdr>
        <w:top w:val="none" w:sz="0" w:space="0" w:color="auto"/>
        <w:left w:val="none" w:sz="0" w:space="0" w:color="auto"/>
        <w:bottom w:val="none" w:sz="0" w:space="0" w:color="auto"/>
        <w:right w:val="none" w:sz="0" w:space="0" w:color="auto"/>
      </w:divBdr>
    </w:div>
    <w:div w:id="383139918">
      <w:bodyDiv w:val="1"/>
      <w:marLeft w:val="0"/>
      <w:marRight w:val="0"/>
      <w:marTop w:val="0"/>
      <w:marBottom w:val="0"/>
      <w:divBdr>
        <w:top w:val="none" w:sz="0" w:space="0" w:color="auto"/>
        <w:left w:val="none" w:sz="0" w:space="0" w:color="auto"/>
        <w:bottom w:val="none" w:sz="0" w:space="0" w:color="auto"/>
        <w:right w:val="none" w:sz="0" w:space="0" w:color="auto"/>
      </w:divBdr>
    </w:div>
    <w:div w:id="562833976">
      <w:bodyDiv w:val="1"/>
      <w:marLeft w:val="0"/>
      <w:marRight w:val="0"/>
      <w:marTop w:val="0"/>
      <w:marBottom w:val="0"/>
      <w:divBdr>
        <w:top w:val="none" w:sz="0" w:space="0" w:color="auto"/>
        <w:left w:val="none" w:sz="0" w:space="0" w:color="auto"/>
        <w:bottom w:val="none" w:sz="0" w:space="0" w:color="auto"/>
        <w:right w:val="none" w:sz="0" w:space="0" w:color="auto"/>
      </w:divBdr>
    </w:div>
    <w:div w:id="565334968">
      <w:bodyDiv w:val="1"/>
      <w:marLeft w:val="0"/>
      <w:marRight w:val="0"/>
      <w:marTop w:val="0"/>
      <w:marBottom w:val="0"/>
      <w:divBdr>
        <w:top w:val="none" w:sz="0" w:space="0" w:color="auto"/>
        <w:left w:val="none" w:sz="0" w:space="0" w:color="auto"/>
        <w:bottom w:val="none" w:sz="0" w:space="0" w:color="auto"/>
        <w:right w:val="none" w:sz="0" w:space="0" w:color="auto"/>
      </w:divBdr>
    </w:div>
    <w:div w:id="566039543">
      <w:bodyDiv w:val="1"/>
      <w:marLeft w:val="0"/>
      <w:marRight w:val="0"/>
      <w:marTop w:val="0"/>
      <w:marBottom w:val="0"/>
      <w:divBdr>
        <w:top w:val="none" w:sz="0" w:space="0" w:color="auto"/>
        <w:left w:val="none" w:sz="0" w:space="0" w:color="auto"/>
        <w:bottom w:val="none" w:sz="0" w:space="0" w:color="auto"/>
        <w:right w:val="none" w:sz="0" w:space="0" w:color="auto"/>
      </w:divBdr>
    </w:div>
    <w:div w:id="598607701">
      <w:bodyDiv w:val="1"/>
      <w:marLeft w:val="0"/>
      <w:marRight w:val="0"/>
      <w:marTop w:val="0"/>
      <w:marBottom w:val="0"/>
      <w:divBdr>
        <w:top w:val="none" w:sz="0" w:space="0" w:color="auto"/>
        <w:left w:val="none" w:sz="0" w:space="0" w:color="auto"/>
        <w:bottom w:val="none" w:sz="0" w:space="0" w:color="auto"/>
        <w:right w:val="none" w:sz="0" w:space="0" w:color="auto"/>
      </w:divBdr>
    </w:div>
    <w:div w:id="627587356">
      <w:bodyDiv w:val="1"/>
      <w:marLeft w:val="0"/>
      <w:marRight w:val="0"/>
      <w:marTop w:val="0"/>
      <w:marBottom w:val="0"/>
      <w:divBdr>
        <w:top w:val="none" w:sz="0" w:space="0" w:color="auto"/>
        <w:left w:val="none" w:sz="0" w:space="0" w:color="auto"/>
        <w:bottom w:val="none" w:sz="0" w:space="0" w:color="auto"/>
        <w:right w:val="none" w:sz="0" w:space="0" w:color="auto"/>
      </w:divBdr>
    </w:div>
    <w:div w:id="640498206">
      <w:bodyDiv w:val="1"/>
      <w:marLeft w:val="0"/>
      <w:marRight w:val="0"/>
      <w:marTop w:val="0"/>
      <w:marBottom w:val="0"/>
      <w:divBdr>
        <w:top w:val="none" w:sz="0" w:space="0" w:color="auto"/>
        <w:left w:val="none" w:sz="0" w:space="0" w:color="auto"/>
        <w:bottom w:val="none" w:sz="0" w:space="0" w:color="auto"/>
        <w:right w:val="none" w:sz="0" w:space="0" w:color="auto"/>
      </w:divBdr>
    </w:div>
    <w:div w:id="660694048">
      <w:bodyDiv w:val="1"/>
      <w:marLeft w:val="0"/>
      <w:marRight w:val="0"/>
      <w:marTop w:val="0"/>
      <w:marBottom w:val="0"/>
      <w:divBdr>
        <w:top w:val="none" w:sz="0" w:space="0" w:color="auto"/>
        <w:left w:val="none" w:sz="0" w:space="0" w:color="auto"/>
        <w:bottom w:val="none" w:sz="0" w:space="0" w:color="auto"/>
        <w:right w:val="none" w:sz="0" w:space="0" w:color="auto"/>
      </w:divBdr>
    </w:div>
    <w:div w:id="676814386">
      <w:bodyDiv w:val="1"/>
      <w:marLeft w:val="0"/>
      <w:marRight w:val="0"/>
      <w:marTop w:val="0"/>
      <w:marBottom w:val="0"/>
      <w:divBdr>
        <w:top w:val="none" w:sz="0" w:space="0" w:color="auto"/>
        <w:left w:val="none" w:sz="0" w:space="0" w:color="auto"/>
        <w:bottom w:val="none" w:sz="0" w:space="0" w:color="auto"/>
        <w:right w:val="none" w:sz="0" w:space="0" w:color="auto"/>
      </w:divBdr>
    </w:div>
    <w:div w:id="763842822">
      <w:bodyDiv w:val="1"/>
      <w:marLeft w:val="0"/>
      <w:marRight w:val="0"/>
      <w:marTop w:val="0"/>
      <w:marBottom w:val="0"/>
      <w:divBdr>
        <w:top w:val="none" w:sz="0" w:space="0" w:color="auto"/>
        <w:left w:val="none" w:sz="0" w:space="0" w:color="auto"/>
        <w:bottom w:val="none" w:sz="0" w:space="0" w:color="auto"/>
        <w:right w:val="none" w:sz="0" w:space="0" w:color="auto"/>
      </w:divBdr>
    </w:div>
    <w:div w:id="787162469">
      <w:bodyDiv w:val="1"/>
      <w:marLeft w:val="0"/>
      <w:marRight w:val="0"/>
      <w:marTop w:val="0"/>
      <w:marBottom w:val="0"/>
      <w:divBdr>
        <w:top w:val="none" w:sz="0" w:space="0" w:color="auto"/>
        <w:left w:val="none" w:sz="0" w:space="0" w:color="auto"/>
        <w:bottom w:val="none" w:sz="0" w:space="0" w:color="auto"/>
        <w:right w:val="none" w:sz="0" w:space="0" w:color="auto"/>
      </w:divBdr>
    </w:div>
    <w:div w:id="812984681">
      <w:bodyDiv w:val="1"/>
      <w:marLeft w:val="0"/>
      <w:marRight w:val="0"/>
      <w:marTop w:val="0"/>
      <w:marBottom w:val="0"/>
      <w:divBdr>
        <w:top w:val="none" w:sz="0" w:space="0" w:color="auto"/>
        <w:left w:val="none" w:sz="0" w:space="0" w:color="auto"/>
        <w:bottom w:val="none" w:sz="0" w:space="0" w:color="auto"/>
        <w:right w:val="none" w:sz="0" w:space="0" w:color="auto"/>
      </w:divBdr>
    </w:div>
    <w:div w:id="857277311">
      <w:bodyDiv w:val="1"/>
      <w:marLeft w:val="0"/>
      <w:marRight w:val="0"/>
      <w:marTop w:val="0"/>
      <w:marBottom w:val="0"/>
      <w:divBdr>
        <w:top w:val="none" w:sz="0" w:space="0" w:color="auto"/>
        <w:left w:val="none" w:sz="0" w:space="0" w:color="auto"/>
        <w:bottom w:val="none" w:sz="0" w:space="0" w:color="auto"/>
        <w:right w:val="none" w:sz="0" w:space="0" w:color="auto"/>
      </w:divBdr>
    </w:div>
    <w:div w:id="877545659">
      <w:bodyDiv w:val="1"/>
      <w:marLeft w:val="0"/>
      <w:marRight w:val="0"/>
      <w:marTop w:val="0"/>
      <w:marBottom w:val="0"/>
      <w:divBdr>
        <w:top w:val="none" w:sz="0" w:space="0" w:color="auto"/>
        <w:left w:val="none" w:sz="0" w:space="0" w:color="auto"/>
        <w:bottom w:val="none" w:sz="0" w:space="0" w:color="auto"/>
        <w:right w:val="none" w:sz="0" w:space="0" w:color="auto"/>
      </w:divBdr>
    </w:div>
    <w:div w:id="912861988">
      <w:bodyDiv w:val="1"/>
      <w:marLeft w:val="0"/>
      <w:marRight w:val="0"/>
      <w:marTop w:val="0"/>
      <w:marBottom w:val="0"/>
      <w:divBdr>
        <w:top w:val="none" w:sz="0" w:space="0" w:color="auto"/>
        <w:left w:val="none" w:sz="0" w:space="0" w:color="auto"/>
        <w:bottom w:val="none" w:sz="0" w:space="0" w:color="auto"/>
        <w:right w:val="none" w:sz="0" w:space="0" w:color="auto"/>
      </w:divBdr>
    </w:div>
    <w:div w:id="1042679792">
      <w:bodyDiv w:val="1"/>
      <w:marLeft w:val="0"/>
      <w:marRight w:val="0"/>
      <w:marTop w:val="0"/>
      <w:marBottom w:val="0"/>
      <w:divBdr>
        <w:top w:val="none" w:sz="0" w:space="0" w:color="auto"/>
        <w:left w:val="none" w:sz="0" w:space="0" w:color="auto"/>
        <w:bottom w:val="none" w:sz="0" w:space="0" w:color="auto"/>
        <w:right w:val="none" w:sz="0" w:space="0" w:color="auto"/>
      </w:divBdr>
    </w:div>
    <w:div w:id="1141195901">
      <w:bodyDiv w:val="1"/>
      <w:marLeft w:val="0"/>
      <w:marRight w:val="0"/>
      <w:marTop w:val="0"/>
      <w:marBottom w:val="0"/>
      <w:divBdr>
        <w:top w:val="none" w:sz="0" w:space="0" w:color="auto"/>
        <w:left w:val="none" w:sz="0" w:space="0" w:color="auto"/>
        <w:bottom w:val="none" w:sz="0" w:space="0" w:color="auto"/>
        <w:right w:val="none" w:sz="0" w:space="0" w:color="auto"/>
      </w:divBdr>
    </w:div>
    <w:div w:id="1155537612">
      <w:bodyDiv w:val="1"/>
      <w:marLeft w:val="0"/>
      <w:marRight w:val="0"/>
      <w:marTop w:val="0"/>
      <w:marBottom w:val="0"/>
      <w:divBdr>
        <w:top w:val="none" w:sz="0" w:space="0" w:color="auto"/>
        <w:left w:val="none" w:sz="0" w:space="0" w:color="auto"/>
        <w:bottom w:val="none" w:sz="0" w:space="0" w:color="auto"/>
        <w:right w:val="none" w:sz="0" w:space="0" w:color="auto"/>
      </w:divBdr>
    </w:div>
    <w:div w:id="1244148005">
      <w:bodyDiv w:val="1"/>
      <w:marLeft w:val="0"/>
      <w:marRight w:val="0"/>
      <w:marTop w:val="0"/>
      <w:marBottom w:val="0"/>
      <w:divBdr>
        <w:top w:val="none" w:sz="0" w:space="0" w:color="auto"/>
        <w:left w:val="none" w:sz="0" w:space="0" w:color="auto"/>
        <w:bottom w:val="none" w:sz="0" w:space="0" w:color="auto"/>
        <w:right w:val="none" w:sz="0" w:space="0" w:color="auto"/>
      </w:divBdr>
    </w:div>
    <w:div w:id="1256597267">
      <w:bodyDiv w:val="1"/>
      <w:marLeft w:val="0"/>
      <w:marRight w:val="0"/>
      <w:marTop w:val="0"/>
      <w:marBottom w:val="0"/>
      <w:divBdr>
        <w:top w:val="none" w:sz="0" w:space="0" w:color="auto"/>
        <w:left w:val="none" w:sz="0" w:space="0" w:color="auto"/>
        <w:bottom w:val="none" w:sz="0" w:space="0" w:color="auto"/>
        <w:right w:val="none" w:sz="0" w:space="0" w:color="auto"/>
      </w:divBdr>
    </w:div>
    <w:div w:id="1279918746">
      <w:bodyDiv w:val="1"/>
      <w:marLeft w:val="0"/>
      <w:marRight w:val="0"/>
      <w:marTop w:val="0"/>
      <w:marBottom w:val="0"/>
      <w:divBdr>
        <w:top w:val="none" w:sz="0" w:space="0" w:color="auto"/>
        <w:left w:val="none" w:sz="0" w:space="0" w:color="auto"/>
        <w:bottom w:val="none" w:sz="0" w:space="0" w:color="auto"/>
        <w:right w:val="none" w:sz="0" w:space="0" w:color="auto"/>
      </w:divBdr>
    </w:div>
    <w:div w:id="1303196025">
      <w:bodyDiv w:val="1"/>
      <w:marLeft w:val="0"/>
      <w:marRight w:val="0"/>
      <w:marTop w:val="0"/>
      <w:marBottom w:val="0"/>
      <w:divBdr>
        <w:top w:val="none" w:sz="0" w:space="0" w:color="auto"/>
        <w:left w:val="none" w:sz="0" w:space="0" w:color="auto"/>
        <w:bottom w:val="none" w:sz="0" w:space="0" w:color="auto"/>
        <w:right w:val="none" w:sz="0" w:space="0" w:color="auto"/>
      </w:divBdr>
    </w:div>
    <w:div w:id="1447580103">
      <w:bodyDiv w:val="1"/>
      <w:marLeft w:val="0"/>
      <w:marRight w:val="0"/>
      <w:marTop w:val="0"/>
      <w:marBottom w:val="0"/>
      <w:divBdr>
        <w:top w:val="none" w:sz="0" w:space="0" w:color="auto"/>
        <w:left w:val="none" w:sz="0" w:space="0" w:color="auto"/>
        <w:bottom w:val="none" w:sz="0" w:space="0" w:color="auto"/>
        <w:right w:val="none" w:sz="0" w:space="0" w:color="auto"/>
      </w:divBdr>
    </w:div>
    <w:div w:id="1466964317">
      <w:bodyDiv w:val="1"/>
      <w:marLeft w:val="0"/>
      <w:marRight w:val="0"/>
      <w:marTop w:val="0"/>
      <w:marBottom w:val="0"/>
      <w:divBdr>
        <w:top w:val="none" w:sz="0" w:space="0" w:color="auto"/>
        <w:left w:val="none" w:sz="0" w:space="0" w:color="auto"/>
        <w:bottom w:val="none" w:sz="0" w:space="0" w:color="auto"/>
        <w:right w:val="none" w:sz="0" w:space="0" w:color="auto"/>
      </w:divBdr>
    </w:div>
    <w:div w:id="1496022125">
      <w:bodyDiv w:val="1"/>
      <w:marLeft w:val="0"/>
      <w:marRight w:val="0"/>
      <w:marTop w:val="0"/>
      <w:marBottom w:val="0"/>
      <w:divBdr>
        <w:top w:val="none" w:sz="0" w:space="0" w:color="auto"/>
        <w:left w:val="none" w:sz="0" w:space="0" w:color="auto"/>
        <w:bottom w:val="none" w:sz="0" w:space="0" w:color="auto"/>
        <w:right w:val="none" w:sz="0" w:space="0" w:color="auto"/>
      </w:divBdr>
    </w:div>
    <w:div w:id="1499156273">
      <w:bodyDiv w:val="1"/>
      <w:marLeft w:val="0"/>
      <w:marRight w:val="0"/>
      <w:marTop w:val="0"/>
      <w:marBottom w:val="0"/>
      <w:divBdr>
        <w:top w:val="none" w:sz="0" w:space="0" w:color="auto"/>
        <w:left w:val="none" w:sz="0" w:space="0" w:color="auto"/>
        <w:bottom w:val="none" w:sz="0" w:space="0" w:color="auto"/>
        <w:right w:val="none" w:sz="0" w:space="0" w:color="auto"/>
      </w:divBdr>
    </w:div>
    <w:div w:id="1734504277">
      <w:bodyDiv w:val="1"/>
      <w:marLeft w:val="0"/>
      <w:marRight w:val="0"/>
      <w:marTop w:val="0"/>
      <w:marBottom w:val="0"/>
      <w:divBdr>
        <w:top w:val="none" w:sz="0" w:space="0" w:color="auto"/>
        <w:left w:val="none" w:sz="0" w:space="0" w:color="auto"/>
        <w:bottom w:val="none" w:sz="0" w:space="0" w:color="auto"/>
        <w:right w:val="none" w:sz="0" w:space="0" w:color="auto"/>
      </w:divBdr>
    </w:div>
    <w:div w:id="1765224026">
      <w:bodyDiv w:val="1"/>
      <w:marLeft w:val="0"/>
      <w:marRight w:val="0"/>
      <w:marTop w:val="0"/>
      <w:marBottom w:val="0"/>
      <w:divBdr>
        <w:top w:val="none" w:sz="0" w:space="0" w:color="auto"/>
        <w:left w:val="none" w:sz="0" w:space="0" w:color="auto"/>
        <w:bottom w:val="none" w:sz="0" w:space="0" w:color="auto"/>
        <w:right w:val="none" w:sz="0" w:space="0" w:color="auto"/>
      </w:divBdr>
    </w:div>
    <w:div w:id="1784380451">
      <w:bodyDiv w:val="1"/>
      <w:marLeft w:val="0"/>
      <w:marRight w:val="0"/>
      <w:marTop w:val="0"/>
      <w:marBottom w:val="0"/>
      <w:divBdr>
        <w:top w:val="none" w:sz="0" w:space="0" w:color="auto"/>
        <w:left w:val="none" w:sz="0" w:space="0" w:color="auto"/>
        <w:bottom w:val="none" w:sz="0" w:space="0" w:color="auto"/>
        <w:right w:val="none" w:sz="0" w:space="0" w:color="auto"/>
      </w:divBdr>
    </w:div>
    <w:div w:id="1796677281">
      <w:bodyDiv w:val="1"/>
      <w:marLeft w:val="0"/>
      <w:marRight w:val="0"/>
      <w:marTop w:val="0"/>
      <w:marBottom w:val="0"/>
      <w:divBdr>
        <w:top w:val="none" w:sz="0" w:space="0" w:color="auto"/>
        <w:left w:val="none" w:sz="0" w:space="0" w:color="auto"/>
        <w:bottom w:val="none" w:sz="0" w:space="0" w:color="auto"/>
        <w:right w:val="none" w:sz="0" w:space="0" w:color="auto"/>
      </w:divBdr>
    </w:div>
    <w:div w:id="1836416807">
      <w:bodyDiv w:val="1"/>
      <w:marLeft w:val="0"/>
      <w:marRight w:val="0"/>
      <w:marTop w:val="0"/>
      <w:marBottom w:val="0"/>
      <w:divBdr>
        <w:top w:val="none" w:sz="0" w:space="0" w:color="auto"/>
        <w:left w:val="none" w:sz="0" w:space="0" w:color="auto"/>
        <w:bottom w:val="none" w:sz="0" w:space="0" w:color="auto"/>
        <w:right w:val="none" w:sz="0" w:space="0" w:color="auto"/>
      </w:divBdr>
    </w:div>
    <w:div w:id="1934168558">
      <w:bodyDiv w:val="1"/>
      <w:marLeft w:val="0"/>
      <w:marRight w:val="0"/>
      <w:marTop w:val="0"/>
      <w:marBottom w:val="0"/>
      <w:divBdr>
        <w:top w:val="none" w:sz="0" w:space="0" w:color="auto"/>
        <w:left w:val="none" w:sz="0" w:space="0" w:color="auto"/>
        <w:bottom w:val="none" w:sz="0" w:space="0" w:color="auto"/>
        <w:right w:val="none" w:sz="0" w:space="0" w:color="auto"/>
      </w:divBdr>
    </w:div>
    <w:div w:id="2023318904">
      <w:bodyDiv w:val="1"/>
      <w:marLeft w:val="0"/>
      <w:marRight w:val="0"/>
      <w:marTop w:val="0"/>
      <w:marBottom w:val="0"/>
      <w:divBdr>
        <w:top w:val="none" w:sz="0" w:space="0" w:color="auto"/>
        <w:left w:val="none" w:sz="0" w:space="0" w:color="auto"/>
        <w:bottom w:val="none" w:sz="0" w:space="0" w:color="auto"/>
        <w:right w:val="none" w:sz="0" w:space="0" w:color="auto"/>
      </w:divBdr>
    </w:div>
    <w:div w:id="2043940073">
      <w:bodyDiv w:val="1"/>
      <w:marLeft w:val="0"/>
      <w:marRight w:val="0"/>
      <w:marTop w:val="0"/>
      <w:marBottom w:val="0"/>
      <w:divBdr>
        <w:top w:val="none" w:sz="0" w:space="0" w:color="auto"/>
        <w:left w:val="none" w:sz="0" w:space="0" w:color="auto"/>
        <w:bottom w:val="none" w:sz="0" w:space="0" w:color="auto"/>
        <w:right w:val="none" w:sz="0" w:space="0" w:color="auto"/>
      </w:divBdr>
    </w:div>
    <w:div w:id="2056730554">
      <w:bodyDiv w:val="1"/>
      <w:marLeft w:val="0"/>
      <w:marRight w:val="0"/>
      <w:marTop w:val="0"/>
      <w:marBottom w:val="0"/>
      <w:divBdr>
        <w:top w:val="none" w:sz="0" w:space="0" w:color="auto"/>
        <w:left w:val="none" w:sz="0" w:space="0" w:color="auto"/>
        <w:bottom w:val="none" w:sz="0" w:space="0" w:color="auto"/>
        <w:right w:val="none" w:sz="0" w:space="0" w:color="auto"/>
      </w:divBdr>
    </w:div>
    <w:div w:id="2060323900">
      <w:bodyDiv w:val="1"/>
      <w:marLeft w:val="0"/>
      <w:marRight w:val="0"/>
      <w:marTop w:val="0"/>
      <w:marBottom w:val="0"/>
      <w:divBdr>
        <w:top w:val="none" w:sz="0" w:space="0" w:color="auto"/>
        <w:left w:val="none" w:sz="0" w:space="0" w:color="auto"/>
        <w:bottom w:val="none" w:sz="0" w:space="0" w:color="auto"/>
        <w:right w:val="none" w:sz="0" w:space="0" w:color="auto"/>
      </w:divBdr>
      <w:divsChild>
        <w:div w:id="742065445">
          <w:marLeft w:val="0"/>
          <w:marRight w:val="0"/>
          <w:marTop w:val="75"/>
          <w:marBottom w:val="0"/>
          <w:divBdr>
            <w:top w:val="none" w:sz="0" w:space="0" w:color="auto"/>
            <w:left w:val="none" w:sz="0" w:space="0" w:color="auto"/>
            <w:bottom w:val="none" w:sz="0" w:space="0" w:color="auto"/>
            <w:right w:val="none" w:sz="0" w:space="0" w:color="auto"/>
          </w:divBdr>
          <w:divsChild>
            <w:div w:id="988167897">
              <w:marLeft w:val="0"/>
              <w:marRight w:val="0"/>
              <w:marTop w:val="0"/>
              <w:marBottom w:val="0"/>
              <w:divBdr>
                <w:top w:val="none" w:sz="0" w:space="0" w:color="auto"/>
                <w:left w:val="none" w:sz="0" w:space="0" w:color="auto"/>
                <w:bottom w:val="none" w:sz="0" w:space="0" w:color="auto"/>
                <w:right w:val="none" w:sz="0" w:space="0" w:color="auto"/>
              </w:divBdr>
              <w:divsChild>
                <w:div w:id="1098796884">
                  <w:marLeft w:val="0"/>
                  <w:marRight w:val="0"/>
                  <w:marTop w:val="0"/>
                  <w:marBottom w:val="0"/>
                  <w:divBdr>
                    <w:top w:val="none" w:sz="0" w:space="0" w:color="auto"/>
                    <w:left w:val="none" w:sz="0" w:space="0" w:color="auto"/>
                    <w:bottom w:val="none" w:sz="0" w:space="0" w:color="auto"/>
                    <w:right w:val="none" w:sz="0" w:space="0" w:color="auto"/>
                  </w:divBdr>
                  <w:divsChild>
                    <w:div w:id="665742936">
                      <w:marLeft w:val="0"/>
                      <w:marRight w:val="0"/>
                      <w:marTop w:val="0"/>
                      <w:marBottom w:val="0"/>
                      <w:divBdr>
                        <w:top w:val="none" w:sz="0" w:space="0" w:color="auto"/>
                        <w:left w:val="none" w:sz="0" w:space="0" w:color="auto"/>
                        <w:bottom w:val="none" w:sz="0" w:space="0" w:color="auto"/>
                        <w:right w:val="none" w:sz="0" w:space="0" w:color="auto"/>
                      </w:divBdr>
                    </w:div>
                  </w:divsChild>
                </w:div>
                <w:div w:id="1823422889">
                  <w:marLeft w:val="0"/>
                  <w:marRight w:val="0"/>
                  <w:marTop w:val="0"/>
                  <w:marBottom w:val="0"/>
                  <w:divBdr>
                    <w:top w:val="none" w:sz="0" w:space="0" w:color="auto"/>
                    <w:left w:val="none" w:sz="0" w:space="0" w:color="auto"/>
                    <w:bottom w:val="none" w:sz="0" w:space="0" w:color="auto"/>
                    <w:right w:val="none" w:sz="0" w:space="0" w:color="auto"/>
                  </w:divBdr>
                  <w:divsChild>
                    <w:div w:id="1678072861">
                      <w:marLeft w:val="0"/>
                      <w:marRight w:val="0"/>
                      <w:marTop w:val="0"/>
                      <w:marBottom w:val="0"/>
                      <w:divBdr>
                        <w:top w:val="none" w:sz="0" w:space="0" w:color="auto"/>
                        <w:left w:val="none" w:sz="0" w:space="0" w:color="auto"/>
                        <w:bottom w:val="none" w:sz="0" w:space="0" w:color="auto"/>
                        <w:right w:val="none" w:sz="0" w:space="0" w:color="auto"/>
                      </w:divBdr>
                    </w:div>
                  </w:divsChild>
                </w:div>
                <w:div w:id="928195808">
                  <w:marLeft w:val="0"/>
                  <w:marRight w:val="0"/>
                  <w:marTop w:val="0"/>
                  <w:marBottom w:val="0"/>
                  <w:divBdr>
                    <w:top w:val="none" w:sz="0" w:space="0" w:color="auto"/>
                    <w:left w:val="none" w:sz="0" w:space="0" w:color="auto"/>
                    <w:bottom w:val="none" w:sz="0" w:space="0" w:color="auto"/>
                    <w:right w:val="none" w:sz="0" w:space="0" w:color="auto"/>
                  </w:divBdr>
                  <w:divsChild>
                    <w:div w:id="838741293">
                      <w:marLeft w:val="0"/>
                      <w:marRight w:val="0"/>
                      <w:marTop w:val="0"/>
                      <w:marBottom w:val="0"/>
                      <w:divBdr>
                        <w:top w:val="none" w:sz="0" w:space="0" w:color="auto"/>
                        <w:left w:val="none" w:sz="0" w:space="0" w:color="auto"/>
                        <w:bottom w:val="none" w:sz="0" w:space="0" w:color="auto"/>
                        <w:right w:val="none" w:sz="0" w:space="0" w:color="auto"/>
                      </w:divBdr>
                    </w:div>
                  </w:divsChild>
                </w:div>
                <w:div w:id="960454466">
                  <w:marLeft w:val="0"/>
                  <w:marRight w:val="0"/>
                  <w:marTop w:val="0"/>
                  <w:marBottom w:val="0"/>
                  <w:divBdr>
                    <w:top w:val="none" w:sz="0" w:space="0" w:color="auto"/>
                    <w:left w:val="none" w:sz="0" w:space="0" w:color="auto"/>
                    <w:bottom w:val="none" w:sz="0" w:space="0" w:color="auto"/>
                    <w:right w:val="none" w:sz="0" w:space="0" w:color="auto"/>
                  </w:divBdr>
                  <w:divsChild>
                    <w:div w:id="1082679701">
                      <w:marLeft w:val="0"/>
                      <w:marRight w:val="0"/>
                      <w:marTop w:val="0"/>
                      <w:marBottom w:val="0"/>
                      <w:divBdr>
                        <w:top w:val="none" w:sz="0" w:space="0" w:color="auto"/>
                        <w:left w:val="none" w:sz="0" w:space="0" w:color="auto"/>
                        <w:bottom w:val="none" w:sz="0" w:space="0" w:color="auto"/>
                        <w:right w:val="none" w:sz="0" w:space="0" w:color="auto"/>
                      </w:divBdr>
                    </w:div>
                  </w:divsChild>
                </w:div>
                <w:div w:id="315576017">
                  <w:marLeft w:val="0"/>
                  <w:marRight w:val="0"/>
                  <w:marTop w:val="0"/>
                  <w:marBottom w:val="0"/>
                  <w:divBdr>
                    <w:top w:val="none" w:sz="0" w:space="0" w:color="auto"/>
                    <w:left w:val="none" w:sz="0" w:space="0" w:color="auto"/>
                    <w:bottom w:val="none" w:sz="0" w:space="0" w:color="auto"/>
                    <w:right w:val="none" w:sz="0" w:space="0" w:color="auto"/>
                  </w:divBdr>
                  <w:divsChild>
                    <w:div w:id="384335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634180">
          <w:marLeft w:val="0"/>
          <w:marRight w:val="0"/>
          <w:marTop w:val="0"/>
          <w:marBottom w:val="150"/>
          <w:divBdr>
            <w:top w:val="none" w:sz="0" w:space="0" w:color="auto"/>
            <w:left w:val="none" w:sz="0" w:space="0" w:color="auto"/>
            <w:bottom w:val="single" w:sz="6" w:space="0" w:color="CCCCCC"/>
            <w:right w:val="none" w:sz="0" w:space="0" w:color="auto"/>
          </w:divBdr>
          <w:divsChild>
            <w:div w:id="2125730691">
              <w:marLeft w:val="300"/>
              <w:marRight w:val="0"/>
              <w:marTop w:val="0"/>
              <w:marBottom w:val="450"/>
              <w:divBdr>
                <w:top w:val="none" w:sz="0" w:space="0" w:color="auto"/>
                <w:left w:val="none" w:sz="0" w:space="0" w:color="auto"/>
                <w:bottom w:val="none" w:sz="0" w:space="0" w:color="auto"/>
                <w:right w:val="none" w:sz="0" w:space="0" w:color="auto"/>
              </w:divBdr>
              <w:divsChild>
                <w:div w:id="1989241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2433658">
          <w:marLeft w:val="0"/>
          <w:marRight w:val="0"/>
          <w:marTop w:val="0"/>
          <w:marBottom w:val="0"/>
          <w:divBdr>
            <w:top w:val="none" w:sz="0" w:space="0" w:color="auto"/>
            <w:left w:val="none" w:sz="0" w:space="0" w:color="auto"/>
            <w:bottom w:val="none" w:sz="0" w:space="0" w:color="auto"/>
            <w:right w:val="none" w:sz="0" w:space="0" w:color="auto"/>
          </w:divBdr>
          <w:divsChild>
            <w:div w:id="585504431">
              <w:marLeft w:val="0"/>
              <w:marRight w:val="0"/>
              <w:marTop w:val="0"/>
              <w:marBottom w:val="0"/>
              <w:divBdr>
                <w:top w:val="none" w:sz="0" w:space="0" w:color="auto"/>
                <w:left w:val="none" w:sz="0" w:space="0" w:color="auto"/>
                <w:bottom w:val="none" w:sz="0" w:space="0" w:color="auto"/>
                <w:right w:val="none" w:sz="0" w:space="0" w:color="auto"/>
              </w:divBdr>
              <w:divsChild>
                <w:div w:id="71863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1388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8mbr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BDF808-057A-4FC6-86E9-B529AE517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68</Words>
  <Characters>9514</Characters>
  <Application>Microsoft Office Word</Application>
  <DocSecurity>0</DocSecurity>
  <Lines>79</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gger, Johanna</dc:creator>
  <cp:keywords/>
  <dc:description/>
  <cp:lastModifiedBy>StudentIn</cp:lastModifiedBy>
  <cp:revision>49</cp:revision>
  <dcterms:created xsi:type="dcterms:W3CDTF">2022-10-20T15:51:00Z</dcterms:created>
  <dcterms:modified xsi:type="dcterms:W3CDTF">2023-05-03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e9K9VPFc"/&gt;&lt;style id="http://www.zotero.org/styles/neuropsychopharmacology" hasBibliography="1" bibliographyStyleHasBeenSet="1"/&gt;&lt;prefs&gt;&lt;pref name="fieldType" value="Field"/&gt;&lt;pref name="delayCita</vt:lpwstr>
  </property>
  <property fmtid="{D5CDD505-2E9C-101B-9397-08002B2CF9AE}" pid="3" name="ZOTERO_PREF_2">
    <vt:lpwstr>tionUpdates" value="true"/&gt;&lt;pref name="dontAskDelayCitationUpdates" value="true"/&gt;&lt;/prefs&gt;&lt;/data&gt;</vt:lpwstr>
  </property>
</Properties>
</file>